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B28A90" w14:textId="5C48773B" w:rsidR="007614EE" w:rsidRDefault="00B22F49" w:rsidP="007614EE">
      <w:pPr>
        <w:tabs>
          <w:tab w:val="left" w:pos="2694"/>
        </w:tabs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421FBB">
        <w:rPr>
          <w:rFonts w:ascii="Times New Roman" w:hAnsi="Times New Roman" w:cs="Times New Roman"/>
          <w:b/>
          <w:sz w:val="24"/>
          <w:szCs w:val="24"/>
        </w:rPr>
        <w:t>able S1</w:t>
      </w:r>
      <w:r w:rsidR="007614EE">
        <w:rPr>
          <w:rFonts w:ascii="Times New Roman" w:hAnsi="Times New Roman" w:cs="Times New Roman"/>
          <w:b/>
          <w:sz w:val="24"/>
          <w:szCs w:val="24"/>
        </w:rPr>
        <w:t>: Treatment duration and discontinuation</w:t>
      </w:r>
      <w:r w:rsidR="00D038D1" w:rsidRPr="00D038D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038D1">
        <w:rPr>
          <w:rFonts w:ascii="Times New Roman" w:hAnsi="Times New Roman" w:cs="Times New Roman"/>
          <w:b/>
          <w:sz w:val="24"/>
          <w:szCs w:val="24"/>
        </w:rPr>
        <w:t>in the entire study cohort by treatment groups.</w:t>
      </w:r>
    </w:p>
    <w:tbl>
      <w:tblPr>
        <w:tblStyle w:val="MediumShading2-Accent1"/>
        <w:tblW w:w="9224" w:type="dxa"/>
        <w:tblLook w:val="04A0" w:firstRow="1" w:lastRow="0" w:firstColumn="1" w:lastColumn="0" w:noHBand="0" w:noVBand="1"/>
      </w:tblPr>
      <w:tblGrid>
        <w:gridCol w:w="3510"/>
        <w:gridCol w:w="1905"/>
        <w:gridCol w:w="2021"/>
        <w:gridCol w:w="1788"/>
      </w:tblGrid>
      <w:tr w:rsidR="007614EE" w14:paraId="2DC57117" w14:textId="77777777" w:rsidTr="007763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10" w:type="dxa"/>
          </w:tcPr>
          <w:p w14:paraId="3A7A9C5E" w14:textId="77777777" w:rsidR="007614EE" w:rsidRPr="00DC7154" w:rsidRDefault="007614EE" w:rsidP="00421FBB">
            <w:pPr>
              <w:spacing w:after="120"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905" w:type="dxa"/>
          </w:tcPr>
          <w:p w14:paraId="4B14AC80" w14:textId="77777777" w:rsidR="007614EE" w:rsidRDefault="007614EE" w:rsidP="003D51C5">
            <w:pPr>
              <w:tabs>
                <w:tab w:val="left" w:pos="2694"/>
              </w:tabs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154">
              <w:rPr>
                <w:rFonts w:ascii="Times New Roman" w:hAnsi="Times New Roman" w:cs="Times New Roman"/>
                <w:sz w:val="20"/>
                <w:szCs w:val="20"/>
              </w:rPr>
              <w:t>Anti-PD1</w:t>
            </w:r>
          </w:p>
          <w:p w14:paraId="0CCD84EA" w14:textId="76AAC084" w:rsidR="00587DCA" w:rsidRPr="00DC7154" w:rsidRDefault="00587DCA" w:rsidP="003D51C5">
            <w:pPr>
              <w:tabs>
                <w:tab w:val="left" w:pos="2694"/>
              </w:tabs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54)</w:t>
            </w:r>
          </w:p>
        </w:tc>
        <w:tc>
          <w:tcPr>
            <w:tcW w:w="2021" w:type="dxa"/>
          </w:tcPr>
          <w:p w14:paraId="0FA88397" w14:textId="77777777" w:rsidR="007614EE" w:rsidRDefault="007614EE" w:rsidP="003D51C5">
            <w:pPr>
              <w:tabs>
                <w:tab w:val="left" w:pos="2694"/>
              </w:tabs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154">
              <w:rPr>
                <w:rFonts w:ascii="Times New Roman" w:hAnsi="Times New Roman" w:cs="Times New Roman"/>
                <w:sz w:val="20"/>
                <w:szCs w:val="20"/>
              </w:rPr>
              <w:t>Anti-PD1+anti-CTLA4</w:t>
            </w:r>
          </w:p>
          <w:p w14:paraId="4370B26A" w14:textId="02F8DE41" w:rsidR="00587DCA" w:rsidRPr="00DC7154" w:rsidRDefault="00587DCA" w:rsidP="003D51C5">
            <w:pPr>
              <w:tabs>
                <w:tab w:val="left" w:pos="2694"/>
              </w:tabs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21)</w:t>
            </w:r>
          </w:p>
        </w:tc>
        <w:tc>
          <w:tcPr>
            <w:tcW w:w="1788" w:type="dxa"/>
          </w:tcPr>
          <w:p w14:paraId="55796931" w14:textId="77777777" w:rsidR="007614EE" w:rsidRPr="00DC7154" w:rsidRDefault="007614EE" w:rsidP="003D51C5">
            <w:pPr>
              <w:tabs>
                <w:tab w:val="left" w:pos="2694"/>
              </w:tabs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154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7614EE" w14:paraId="0527DCCF" w14:textId="77777777" w:rsidTr="0077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0A90559A" w14:textId="77777777" w:rsidR="007614EE" w:rsidRPr="00DC7154" w:rsidRDefault="007614EE" w:rsidP="003D51C5">
            <w:pPr>
              <w:spacing w:after="120" w:line="360" w:lineRule="auto"/>
              <w:ind w:right="-66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154">
              <w:rPr>
                <w:rFonts w:ascii="Times New Roman" w:hAnsi="Times New Roman" w:cs="Times New Roman"/>
                <w:sz w:val="20"/>
                <w:szCs w:val="20"/>
              </w:rPr>
              <w:t>Total # cycles Anti-PD1+anti-CTLA4</w:t>
            </w:r>
          </w:p>
        </w:tc>
        <w:tc>
          <w:tcPr>
            <w:tcW w:w="1905" w:type="dxa"/>
          </w:tcPr>
          <w:p w14:paraId="5E30AB0B" w14:textId="77777777" w:rsidR="007614EE" w:rsidRPr="00DC7154" w:rsidRDefault="007614EE" w:rsidP="003D51C5">
            <w:pPr>
              <w:spacing w:after="120" w:line="360" w:lineRule="auto"/>
              <w:ind w:right="-66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</w:tcPr>
          <w:p w14:paraId="0C1EA462" w14:textId="77777777" w:rsidR="007614EE" w:rsidRPr="00DC7154" w:rsidRDefault="007614EE" w:rsidP="003D51C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8" w:type="dxa"/>
          </w:tcPr>
          <w:p w14:paraId="0E94FFD9" w14:textId="77777777" w:rsidR="007614EE" w:rsidRPr="00DC7154" w:rsidRDefault="007614EE" w:rsidP="003D51C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614EE" w14:paraId="2EFF3B46" w14:textId="77777777" w:rsidTr="007763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654EB4C8" w14:textId="77777777" w:rsidR="007614EE" w:rsidRPr="00DC7154" w:rsidRDefault="007614EE" w:rsidP="003D51C5">
            <w:pPr>
              <w:spacing w:after="120" w:line="360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905" w:type="dxa"/>
          </w:tcPr>
          <w:p w14:paraId="177A56B8" w14:textId="77777777" w:rsidR="007614EE" w:rsidRPr="00DC7154" w:rsidRDefault="007614EE" w:rsidP="003D51C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21" w:type="dxa"/>
          </w:tcPr>
          <w:p w14:paraId="4B5D8033" w14:textId="77777777" w:rsidR="007614EE" w:rsidRPr="00DC7154" w:rsidRDefault="007614EE" w:rsidP="003D51C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5%)</w:t>
            </w:r>
          </w:p>
        </w:tc>
        <w:tc>
          <w:tcPr>
            <w:tcW w:w="1788" w:type="dxa"/>
          </w:tcPr>
          <w:p w14:paraId="5D0BF693" w14:textId="77777777" w:rsidR="007614EE" w:rsidRPr="00DC7154" w:rsidRDefault="007614EE" w:rsidP="003D51C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4EE" w14:paraId="0F132F5D" w14:textId="77777777" w:rsidTr="0077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1091A60E" w14:textId="77777777" w:rsidR="007614EE" w:rsidRPr="00DC7154" w:rsidRDefault="007614EE" w:rsidP="003D51C5">
            <w:pPr>
              <w:spacing w:after="120" w:line="360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1905" w:type="dxa"/>
          </w:tcPr>
          <w:p w14:paraId="3E9C0E59" w14:textId="77777777" w:rsidR="007614EE" w:rsidRPr="00DC7154" w:rsidRDefault="007614EE" w:rsidP="003D51C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21" w:type="dxa"/>
          </w:tcPr>
          <w:p w14:paraId="03DF4D12" w14:textId="77777777" w:rsidR="007614EE" w:rsidRPr="00DC7154" w:rsidRDefault="007614EE" w:rsidP="003D51C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29%)</w:t>
            </w:r>
          </w:p>
        </w:tc>
        <w:tc>
          <w:tcPr>
            <w:tcW w:w="1788" w:type="dxa"/>
          </w:tcPr>
          <w:p w14:paraId="289C4BC3" w14:textId="77777777" w:rsidR="007614EE" w:rsidRPr="00DC7154" w:rsidRDefault="007614EE" w:rsidP="003D51C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4EE" w14:paraId="1BD3F1B4" w14:textId="77777777" w:rsidTr="007763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6E0CCD1D" w14:textId="77777777" w:rsidR="007614EE" w:rsidRPr="00DC7154" w:rsidRDefault="007614EE" w:rsidP="003D51C5">
            <w:pPr>
              <w:spacing w:after="120" w:line="360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1905" w:type="dxa"/>
          </w:tcPr>
          <w:p w14:paraId="7C25B290" w14:textId="77777777" w:rsidR="007614EE" w:rsidRPr="00DC7154" w:rsidRDefault="007614EE" w:rsidP="003D51C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21" w:type="dxa"/>
          </w:tcPr>
          <w:p w14:paraId="4D404735" w14:textId="77777777" w:rsidR="007614EE" w:rsidRPr="00DC7154" w:rsidRDefault="007614EE" w:rsidP="003D51C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33%)</w:t>
            </w:r>
          </w:p>
        </w:tc>
        <w:tc>
          <w:tcPr>
            <w:tcW w:w="1788" w:type="dxa"/>
          </w:tcPr>
          <w:p w14:paraId="35F890B3" w14:textId="77777777" w:rsidR="007614EE" w:rsidRPr="00DC7154" w:rsidRDefault="007614EE" w:rsidP="003D51C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4EE" w14:paraId="67AF30EE" w14:textId="77777777" w:rsidTr="0077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2CEC5597" w14:textId="77777777" w:rsidR="007614EE" w:rsidRPr="00DC7154" w:rsidRDefault="007614EE" w:rsidP="003D51C5">
            <w:pPr>
              <w:spacing w:after="120" w:line="360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1905" w:type="dxa"/>
          </w:tcPr>
          <w:p w14:paraId="019C5B79" w14:textId="77777777" w:rsidR="007614EE" w:rsidRPr="00DC7154" w:rsidRDefault="007614EE" w:rsidP="003D51C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21" w:type="dxa"/>
          </w:tcPr>
          <w:p w14:paraId="666DEDB9" w14:textId="77777777" w:rsidR="007614EE" w:rsidRPr="00DC7154" w:rsidRDefault="007614EE" w:rsidP="003D51C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33%)</w:t>
            </w:r>
          </w:p>
        </w:tc>
        <w:tc>
          <w:tcPr>
            <w:tcW w:w="1788" w:type="dxa"/>
          </w:tcPr>
          <w:p w14:paraId="2245B7F7" w14:textId="77777777" w:rsidR="007614EE" w:rsidRPr="00DC7154" w:rsidRDefault="007614EE" w:rsidP="003D51C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4EE" w14:paraId="49A7EAA9" w14:textId="77777777" w:rsidTr="007763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46F50F20" w14:textId="77777777" w:rsidR="007614EE" w:rsidRPr="00DC7154" w:rsidRDefault="007614EE" w:rsidP="003D51C5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tenance/Monotherapy</w:t>
            </w:r>
          </w:p>
        </w:tc>
        <w:tc>
          <w:tcPr>
            <w:tcW w:w="1905" w:type="dxa"/>
          </w:tcPr>
          <w:p w14:paraId="42521159" w14:textId="77777777" w:rsidR="007614EE" w:rsidRPr="00DC7154" w:rsidRDefault="007614EE" w:rsidP="003D51C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</w:tcPr>
          <w:p w14:paraId="61704B30" w14:textId="77777777" w:rsidR="007614EE" w:rsidRPr="00DC7154" w:rsidRDefault="007614EE" w:rsidP="003D51C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8" w:type="dxa"/>
          </w:tcPr>
          <w:p w14:paraId="2C0151B2" w14:textId="77777777" w:rsidR="007614EE" w:rsidRPr="00DC7154" w:rsidRDefault="007614EE" w:rsidP="003D51C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4EE" w14:paraId="48364878" w14:textId="77777777" w:rsidTr="0077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49E23CCC" w14:textId="43323540" w:rsidR="007614EE" w:rsidRPr="00B9210E" w:rsidRDefault="00421FBB" w:rsidP="003D51C5">
            <w:pPr>
              <w:spacing w:after="120" w:line="360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210E">
              <w:rPr>
                <w:rFonts w:ascii="Times New Roman" w:hAnsi="Times New Roman" w:cs="Times New Roman"/>
                <w:b w:val="0"/>
                <w:sz w:val="20"/>
                <w:szCs w:val="20"/>
              </w:rPr>
              <w:t>Anti-PD1</w:t>
            </w:r>
          </w:p>
        </w:tc>
        <w:tc>
          <w:tcPr>
            <w:tcW w:w="1905" w:type="dxa"/>
          </w:tcPr>
          <w:p w14:paraId="07432B11" w14:textId="07E628D8" w:rsidR="007614EE" w:rsidRPr="00DC7154" w:rsidRDefault="00421FBB" w:rsidP="003D51C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 (96</w:t>
            </w:r>
            <w:r w:rsidR="007614E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021" w:type="dxa"/>
          </w:tcPr>
          <w:p w14:paraId="36D7CD32" w14:textId="27C307D2" w:rsidR="007614EE" w:rsidRPr="00DC7154" w:rsidRDefault="00B9210E" w:rsidP="003D51C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43</w:t>
            </w:r>
            <w:r w:rsidR="007614E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88" w:type="dxa"/>
          </w:tcPr>
          <w:p w14:paraId="0FE7BC7A" w14:textId="77777777" w:rsidR="007614EE" w:rsidRPr="00DC7154" w:rsidRDefault="007614EE" w:rsidP="003D51C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</w:tr>
      <w:tr w:rsidR="007614EE" w14:paraId="49DDC8D8" w14:textId="77777777" w:rsidTr="007763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042CA391" w14:textId="7B9C8A56" w:rsidR="007614EE" w:rsidRPr="00B9210E" w:rsidRDefault="00B9210E" w:rsidP="003D51C5">
            <w:pPr>
              <w:spacing w:after="120" w:line="360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210E">
              <w:rPr>
                <w:rFonts w:ascii="Times New Roman" w:hAnsi="Times New Roman" w:cs="Times New Roman"/>
                <w:b w:val="0"/>
                <w:sz w:val="20"/>
                <w:szCs w:val="20"/>
              </w:rPr>
              <w:t>Anti-PDL1</w:t>
            </w:r>
          </w:p>
        </w:tc>
        <w:tc>
          <w:tcPr>
            <w:tcW w:w="1905" w:type="dxa"/>
          </w:tcPr>
          <w:p w14:paraId="3F8B91BF" w14:textId="77777777" w:rsidR="007614EE" w:rsidRDefault="007614EE" w:rsidP="003D51C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4%)</w:t>
            </w:r>
          </w:p>
        </w:tc>
        <w:tc>
          <w:tcPr>
            <w:tcW w:w="2021" w:type="dxa"/>
          </w:tcPr>
          <w:p w14:paraId="68631C55" w14:textId="77777777" w:rsidR="007614EE" w:rsidRDefault="007614EE" w:rsidP="003D51C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88" w:type="dxa"/>
          </w:tcPr>
          <w:p w14:paraId="3D42E1D0" w14:textId="77777777" w:rsidR="007614EE" w:rsidRPr="00DC7154" w:rsidRDefault="007614EE" w:rsidP="003D51C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4EE" w14:paraId="35C90C51" w14:textId="77777777" w:rsidTr="0077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5C6EEFF7" w14:textId="77777777" w:rsidR="007614EE" w:rsidRPr="009B01D6" w:rsidRDefault="007614EE" w:rsidP="003D51C5">
            <w:pPr>
              <w:spacing w:after="120" w:line="360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B01D6">
              <w:rPr>
                <w:rFonts w:ascii="Times New Roman" w:hAnsi="Times New Roman" w:cs="Times New Roman"/>
                <w:b w:val="0"/>
                <w:sz w:val="20"/>
                <w:szCs w:val="20"/>
              </w:rPr>
              <w:t>No maintenanc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/mono</w:t>
            </w:r>
            <w:r w:rsidRPr="009B01D6">
              <w:rPr>
                <w:rFonts w:ascii="Times New Roman" w:hAnsi="Times New Roman" w:cs="Times New Roman"/>
                <w:b w:val="0"/>
                <w:sz w:val="20"/>
                <w:szCs w:val="20"/>
              </w:rPr>
              <w:t>therapy</w:t>
            </w:r>
          </w:p>
        </w:tc>
        <w:tc>
          <w:tcPr>
            <w:tcW w:w="1905" w:type="dxa"/>
          </w:tcPr>
          <w:p w14:paraId="26F8CD58" w14:textId="770C2575" w:rsidR="007614EE" w:rsidRPr="00DC7154" w:rsidRDefault="00B9210E" w:rsidP="003D51C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21" w:type="dxa"/>
          </w:tcPr>
          <w:p w14:paraId="31EA710D" w14:textId="77777777" w:rsidR="007614EE" w:rsidRPr="00DC7154" w:rsidRDefault="007614EE" w:rsidP="003D51C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57%)</w:t>
            </w:r>
          </w:p>
        </w:tc>
        <w:tc>
          <w:tcPr>
            <w:tcW w:w="1788" w:type="dxa"/>
          </w:tcPr>
          <w:p w14:paraId="09FFCF86" w14:textId="77777777" w:rsidR="007614EE" w:rsidRPr="00DC7154" w:rsidRDefault="007614EE" w:rsidP="003D51C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4EE" w14:paraId="3E148665" w14:textId="77777777" w:rsidTr="007763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7CEA4196" w14:textId="5E941A18" w:rsidR="007614EE" w:rsidRPr="00DC7154" w:rsidRDefault="007614EE" w:rsidP="00F476DA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154">
              <w:rPr>
                <w:rFonts w:ascii="Times New Roman" w:hAnsi="Times New Roman" w:cs="Times New Roman"/>
                <w:sz w:val="20"/>
                <w:szCs w:val="20"/>
              </w:rPr>
              <w:t xml:space="preserve"># cycles </w:t>
            </w:r>
            <w:r w:rsidR="00F476DA">
              <w:rPr>
                <w:rFonts w:ascii="Times New Roman" w:hAnsi="Times New Roman" w:cs="Times New Roman"/>
                <w:sz w:val="20"/>
                <w:szCs w:val="20"/>
              </w:rPr>
              <w:t xml:space="preserve">containing standard dose </w:t>
            </w:r>
            <w:r w:rsidRPr="00DC7154">
              <w:rPr>
                <w:rFonts w:ascii="Times New Roman" w:hAnsi="Times New Roman" w:cs="Times New Roman"/>
                <w:sz w:val="20"/>
                <w:szCs w:val="20"/>
              </w:rPr>
              <w:t xml:space="preserve">anti-PD1 </w:t>
            </w:r>
          </w:p>
        </w:tc>
        <w:tc>
          <w:tcPr>
            <w:tcW w:w="1905" w:type="dxa"/>
          </w:tcPr>
          <w:p w14:paraId="41E3003E" w14:textId="77777777" w:rsidR="007614EE" w:rsidRPr="00DC7154" w:rsidRDefault="007614EE" w:rsidP="003D51C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</w:tcPr>
          <w:p w14:paraId="3C8D21F7" w14:textId="77777777" w:rsidR="007614EE" w:rsidRPr="00DC7154" w:rsidRDefault="007614EE" w:rsidP="003D51C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8" w:type="dxa"/>
          </w:tcPr>
          <w:p w14:paraId="0D5CD999" w14:textId="2ED23AFC" w:rsidR="007614EE" w:rsidRPr="00DC7154" w:rsidRDefault="00EA3C78" w:rsidP="003D51C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079</w:t>
            </w:r>
          </w:p>
        </w:tc>
      </w:tr>
      <w:tr w:rsidR="007614EE" w14:paraId="114CFE3D" w14:textId="77777777" w:rsidTr="0077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347492EE" w14:textId="77777777" w:rsidR="007614EE" w:rsidRDefault="007614EE" w:rsidP="003D51C5">
            <w:pPr>
              <w:spacing w:after="120" w:line="360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verage</w:t>
            </w:r>
          </w:p>
        </w:tc>
        <w:tc>
          <w:tcPr>
            <w:tcW w:w="1905" w:type="dxa"/>
          </w:tcPr>
          <w:p w14:paraId="77357DD0" w14:textId="2722E436" w:rsidR="007614EE" w:rsidRDefault="007614EE" w:rsidP="003D51C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BE52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21" w:type="dxa"/>
          </w:tcPr>
          <w:p w14:paraId="5A288E18" w14:textId="236A4B82" w:rsidR="007614EE" w:rsidRDefault="00BE5254" w:rsidP="003D51C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614EE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788" w:type="dxa"/>
          </w:tcPr>
          <w:p w14:paraId="60E02088" w14:textId="77777777" w:rsidR="007614EE" w:rsidRPr="00DC7154" w:rsidRDefault="007614EE" w:rsidP="003D51C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4EE" w14:paraId="68E33FA2" w14:textId="77777777" w:rsidTr="007763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51C2352A" w14:textId="77777777" w:rsidR="007614EE" w:rsidRPr="00DC7154" w:rsidRDefault="007614EE" w:rsidP="003D51C5">
            <w:pPr>
              <w:spacing w:after="120" w:line="360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Median</w:t>
            </w:r>
          </w:p>
        </w:tc>
        <w:tc>
          <w:tcPr>
            <w:tcW w:w="1905" w:type="dxa"/>
          </w:tcPr>
          <w:p w14:paraId="227E5F48" w14:textId="77777777" w:rsidR="007614EE" w:rsidRPr="00DC7154" w:rsidRDefault="007614EE" w:rsidP="003D51C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21" w:type="dxa"/>
          </w:tcPr>
          <w:p w14:paraId="651A0A85" w14:textId="17CBD4EA" w:rsidR="007614EE" w:rsidRPr="00DC7154" w:rsidRDefault="006E4FB8" w:rsidP="003D51C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8" w:type="dxa"/>
          </w:tcPr>
          <w:p w14:paraId="33128774" w14:textId="77777777" w:rsidR="007614EE" w:rsidRPr="00DC7154" w:rsidRDefault="007614EE" w:rsidP="003D51C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4EE" w14:paraId="109FCC97" w14:textId="77777777" w:rsidTr="0077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710D2987" w14:textId="50667583" w:rsidR="007614EE" w:rsidRDefault="007614EE" w:rsidP="003D51C5">
            <w:pPr>
              <w:spacing w:after="120" w:line="360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Range</w:t>
            </w:r>
          </w:p>
        </w:tc>
        <w:tc>
          <w:tcPr>
            <w:tcW w:w="1905" w:type="dxa"/>
          </w:tcPr>
          <w:p w14:paraId="20FF0DAA" w14:textId="77777777" w:rsidR="007614EE" w:rsidRPr="00DC7154" w:rsidRDefault="007614EE" w:rsidP="003D51C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154">
              <w:rPr>
                <w:rFonts w:ascii="Times New Roman" w:hAnsi="Times New Roman" w:cs="Times New Roman"/>
                <w:sz w:val="20"/>
                <w:szCs w:val="20"/>
              </w:rPr>
              <w:t>1-38</w:t>
            </w:r>
          </w:p>
        </w:tc>
        <w:tc>
          <w:tcPr>
            <w:tcW w:w="2021" w:type="dxa"/>
          </w:tcPr>
          <w:p w14:paraId="73BC02B4" w14:textId="7E5A37B1" w:rsidR="007614EE" w:rsidRPr="00DC7154" w:rsidRDefault="007614EE" w:rsidP="003D51C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154">
              <w:rPr>
                <w:rFonts w:ascii="Times New Roman" w:hAnsi="Times New Roman" w:cs="Times New Roman"/>
                <w:sz w:val="20"/>
                <w:szCs w:val="20"/>
              </w:rPr>
              <w:t>0-</w:t>
            </w:r>
            <w:r w:rsidR="003D51C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E525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88" w:type="dxa"/>
          </w:tcPr>
          <w:p w14:paraId="0EC0AC54" w14:textId="77777777" w:rsidR="007614EE" w:rsidRPr="00DC7154" w:rsidRDefault="007614EE" w:rsidP="003D51C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4EE" w14:paraId="0A77C8EC" w14:textId="77777777" w:rsidTr="007763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5D786790" w14:textId="77777777" w:rsidR="007614EE" w:rsidRPr="009B01D6" w:rsidRDefault="007614EE" w:rsidP="003D51C5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01D6">
              <w:rPr>
                <w:rFonts w:ascii="Times New Roman" w:hAnsi="Times New Roman" w:cs="Times New Roman"/>
                <w:sz w:val="20"/>
                <w:szCs w:val="20"/>
              </w:rPr>
              <w:t>Reason for discontinuation</w:t>
            </w:r>
          </w:p>
        </w:tc>
        <w:tc>
          <w:tcPr>
            <w:tcW w:w="1905" w:type="dxa"/>
          </w:tcPr>
          <w:p w14:paraId="6F29EDAE" w14:textId="77777777" w:rsidR="007614EE" w:rsidRPr="00DC7154" w:rsidRDefault="007614EE" w:rsidP="003D51C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</w:tcPr>
          <w:p w14:paraId="36901B68" w14:textId="77777777" w:rsidR="007614EE" w:rsidRPr="00DC7154" w:rsidRDefault="007614EE" w:rsidP="003D51C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8" w:type="dxa"/>
          </w:tcPr>
          <w:p w14:paraId="51782D89" w14:textId="77777777" w:rsidR="007614EE" w:rsidRPr="00DC7154" w:rsidRDefault="007614EE" w:rsidP="003D51C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=0.211 </w:t>
            </w:r>
          </w:p>
        </w:tc>
      </w:tr>
      <w:tr w:rsidR="007614EE" w14:paraId="7195126D" w14:textId="77777777" w:rsidTr="0077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3063CBA5" w14:textId="77777777" w:rsidR="007614EE" w:rsidRDefault="007614EE" w:rsidP="003D51C5">
            <w:pPr>
              <w:spacing w:after="120" w:line="360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Progression</w:t>
            </w:r>
          </w:p>
        </w:tc>
        <w:tc>
          <w:tcPr>
            <w:tcW w:w="1905" w:type="dxa"/>
          </w:tcPr>
          <w:p w14:paraId="7F883E79" w14:textId="77777777" w:rsidR="007614EE" w:rsidRPr="00DC7154" w:rsidRDefault="007614EE" w:rsidP="003D51C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(85%)</w:t>
            </w:r>
          </w:p>
        </w:tc>
        <w:tc>
          <w:tcPr>
            <w:tcW w:w="2021" w:type="dxa"/>
          </w:tcPr>
          <w:p w14:paraId="28D19761" w14:textId="77777777" w:rsidR="007614EE" w:rsidRPr="00DC7154" w:rsidRDefault="007614EE" w:rsidP="003D51C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71%)</w:t>
            </w:r>
          </w:p>
        </w:tc>
        <w:tc>
          <w:tcPr>
            <w:tcW w:w="1788" w:type="dxa"/>
          </w:tcPr>
          <w:p w14:paraId="0BA91B9D" w14:textId="77777777" w:rsidR="007614EE" w:rsidRPr="00DC7154" w:rsidRDefault="007614EE" w:rsidP="003D51C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4EE" w14:paraId="4A7AAB1D" w14:textId="77777777" w:rsidTr="007763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7EF0C8DE" w14:textId="77777777" w:rsidR="007614EE" w:rsidRDefault="007614EE" w:rsidP="003D51C5">
            <w:pPr>
              <w:spacing w:after="120" w:line="360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Toxicity</w:t>
            </w:r>
          </w:p>
        </w:tc>
        <w:tc>
          <w:tcPr>
            <w:tcW w:w="1905" w:type="dxa"/>
          </w:tcPr>
          <w:p w14:paraId="7656F4CA" w14:textId="77777777" w:rsidR="007614EE" w:rsidRPr="00DC7154" w:rsidRDefault="007614EE" w:rsidP="003D51C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9%)</w:t>
            </w:r>
          </w:p>
        </w:tc>
        <w:tc>
          <w:tcPr>
            <w:tcW w:w="2021" w:type="dxa"/>
          </w:tcPr>
          <w:p w14:paraId="00F9EB3D" w14:textId="77777777" w:rsidR="007614EE" w:rsidRPr="00DC7154" w:rsidRDefault="007614EE" w:rsidP="003D51C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9%)</w:t>
            </w:r>
          </w:p>
        </w:tc>
        <w:tc>
          <w:tcPr>
            <w:tcW w:w="1788" w:type="dxa"/>
          </w:tcPr>
          <w:p w14:paraId="0EC22E66" w14:textId="77777777" w:rsidR="007614EE" w:rsidRPr="00DC7154" w:rsidRDefault="007614EE" w:rsidP="003D51C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4EE" w14:paraId="080A886B" w14:textId="77777777" w:rsidTr="0077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5F035562" w14:textId="77777777" w:rsidR="007614EE" w:rsidRDefault="007614EE" w:rsidP="003D51C5">
            <w:pPr>
              <w:spacing w:after="120" w:line="360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On-going treatment</w:t>
            </w:r>
          </w:p>
        </w:tc>
        <w:tc>
          <w:tcPr>
            <w:tcW w:w="1905" w:type="dxa"/>
          </w:tcPr>
          <w:p w14:paraId="1DEF6AAB" w14:textId="77777777" w:rsidR="007614EE" w:rsidRPr="00DC7154" w:rsidRDefault="007614EE" w:rsidP="003D51C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%)</w:t>
            </w:r>
          </w:p>
        </w:tc>
        <w:tc>
          <w:tcPr>
            <w:tcW w:w="2021" w:type="dxa"/>
          </w:tcPr>
          <w:p w14:paraId="04DBE257" w14:textId="77777777" w:rsidR="007614EE" w:rsidRPr="00DC7154" w:rsidRDefault="007614EE" w:rsidP="003D51C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9%)</w:t>
            </w:r>
          </w:p>
        </w:tc>
        <w:tc>
          <w:tcPr>
            <w:tcW w:w="1788" w:type="dxa"/>
          </w:tcPr>
          <w:p w14:paraId="0286CA46" w14:textId="77777777" w:rsidR="007614EE" w:rsidRPr="00DC7154" w:rsidRDefault="007614EE" w:rsidP="003D51C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4EE" w14:paraId="6EADC068" w14:textId="77777777" w:rsidTr="007763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17203210" w14:textId="77777777" w:rsidR="007614EE" w:rsidRDefault="007614EE" w:rsidP="003D51C5">
            <w:pPr>
              <w:spacing w:after="120" w:line="360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Lost to follow-up</w:t>
            </w:r>
          </w:p>
        </w:tc>
        <w:tc>
          <w:tcPr>
            <w:tcW w:w="1905" w:type="dxa"/>
          </w:tcPr>
          <w:p w14:paraId="492D5B55" w14:textId="77777777" w:rsidR="007614EE" w:rsidRPr="00DC7154" w:rsidRDefault="007614EE" w:rsidP="003D51C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4%)</w:t>
            </w:r>
          </w:p>
        </w:tc>
        <w:tc>
          <w:tcPr>
            <w:tcW w:w="2021" w:type="dxa"/>
          </w:tcPr>
          <w:p w14:paraId="6C159A10" w14:textId="77777777" w:rsidR="007614EE" w:rsidRPr="00DC7154" w:rsidRDefault="007614EE" w:rsidP="003D51C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88" w:type="dxa"/>
          </w:tcPr>
          <w:p w14:paraId="13C45997" w14:textId="77777777" w:rsidR="007614EE" w:rsidRPr="00DC7154" w:rsidRDefault="007614EE" w:rsidP="003D51C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ABB4BB9" w14:textId="77777777" w:rsidR="007614EE" w:rsidRDefault="007614EE" w:rsidP="007614EE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E54A817" w14:textId="77777777" w:rsidR="007614EE" w:rsidRDefault="007614EE"/>
    <w:p w14:paraId="30C13074" w14:textId="77777777" w:rsidR="006576AF" w:rsidRDefault="006576AF"/>
    <w:p w14:paraId="3F73F21D" w14:textId="77777777" w:rsidR="00B9210E" w:rsidRDefault="00B9210E"/>
    <w:p w14:paraId="5F3CBF7C" w14:textId="77777777" w:rsidR="00421FBB" w:rsidRDefault="00421FBB" w:rsidP="00587DCA">
      <w:pPr>
        <w:spacing w:after="120" w:line="360" w:lineRule="auto"/>
        <w:jc w:val="both"/>
      </w:pPr>
    </w:p>
    <w:p w14:paraId="66E1B564" w14:textId="402CE870" w:rsidR="00587DCA" w:rsidRPr="007F19CA" w:rsidRDefault="00421FBB" w:rsidP="00587DCA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="00587DCA" w:rsidRPr="007F19CA">
        <w:rPr>
          <w:rFonts w:ascii="Times New Roman" w:hAnsi="Times New Roman" w:cs="Times New Roman"/>
          <w:b/>
          <w:sz w:val="24"/>
          <w:szCs w:val="24"/>
        </w:rPr>
        <w:t>: Treatment</w:t>
      </w:r>
      <w:r w:rsidR="00587DCA">
        <w:rPr>
          <w:rFonts w:ascii="Times New Roman" w:hAnsi="Times New Roman" w:cs="Times New Roman"/>
          <w:b/>
          <w:sz w:val="24"/>
          <w:szCs w:val="24"/>
        </w:rPr>
        <w:t xml:space="preserve"> and dosing schedule of combination anti-</w:t>
      </w:r>
      <w:r w:rsidR="00587DCA" w:rsidRPr="007F19CA">
        <w:rPr>
          <w:rFonts w:ascii="Times New Roman" w:hAnsi="Times New Roman" w:cs="Times New Roman"/>
          <w:b/>
          <w:sz w:val="24"/>
          <w:szCs w:val="24"/>
        </w:rPr>
        <w:t>PD-1</w:t>
      </w:r>
      <w:r w:rsidR="00587DCA">
        <w:rPr>
          <w:rFonts w:ascii="Times New Roman" w:hAnsi="Times New Roman" w:cs="Times New Roman"/>
          <w:b/>
          <w:sz w:val="24"/>
          <w:szCs w:val="24"/>
        </w:rPr>
        <w:t xml:space="preserve"> + anti-CTLA4 </w:t>
      </w:r>
    </w:p>
    <w:tbl>
      <w:tblPr>
        <w:tblW w:w="899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52"/>
        <w:gridCol w:w="3543"/>
      </w:tblGrid>
      <w:tr w:rsidR="00587DCA" w:rsidRPr="007F19CA" w14:paraId="4A983A80" w14:textId="77777777" w:rsidTr="003D51C5">
        <w:trPr>
          <w:trHeight w:val="807"/>
        </w:trPr>
        <w:tc>
          <w:tcPr>
            <w:tcW w:w="5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89E35" w14:textId="77777777" w:rsidR="00587DCA" w:rsidRPr="007F19CA" w:rsidRDefault="00587DCA" w:rsidP="003D51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F1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ombinations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A5224" w14:textId="77777777" w:rsidR="00587DCA" w:rsidRPr="007F19CA" w:rsidRDefault="00587DCA" w:rsidP="003D51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F1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Number of patients</w:t>
            </w:r>
          </w:p>
          <w:p w14:paraId="518DDE5B" w14:textId="77777777" w:rsidR="00587DCA" w:rsidRPr="007F19CA" w:rsidRDefault="00587DCA" w:rsidP="003D51C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7F19CA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de-DE"/>
              </w:rPr>
              <w:t>n</w:t>
            </w:r>
            <w:r w:rsidRPr="007F19C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=21 (%)</w:t>
            </w:r>
          </w:p>
        </w:tc>
      </w:tr>
      <w:tr w:rsidR="00587DCA" w:rsidRPr="007F19CA" w14:paraId="40E249F7" w14:textId="77777777" w:rsidTr="003D51C5">
        <w:trPr>
          <w:trHeight w:val="276"/>
        </w:trPr>
        <w:tc>
          <w:tcPr>
            <w:tcW w:w="54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D091A7D" w14:textId="77777777" w:rsidR="00587DCA" w:rsidRPr="007F19CA" w:rsidRDefault="00587DCA" w:rsidP="003D5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14A0D04" w14:textId="77777777" w:rsidR="00587DCA" w:rsidRPr="007F19CA" w:rsidRDefault="00587DCA" w:rsidP="003D5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587DCA" w:rsidRPr="007F19CA" w14:paraId="5B562B40" w14:textId="77777777" w:rsidTr="003D51C5">
        <w:trPr>
          <w:trHeight w:val="665"/>
        </w:trPr>
        <w:tc>
          <w:tcPr>
            <w:tcW w:w="5452" w:type="dxa"/>
            <w:shd w:val="clear" w:color="auto" w:fill="auto"/>
            <w:noWrap/>
            <w:vAlign w:val="center"/>
            <w:hideMark/>
          </w:tcPr>
          <w:p w14:paraId="443C57C8" w14:textId="69525A68" w:rsidR="00587DCA" w:rsidRPr="00087617" w:rsidRDefault="005D0173" w:rsidP="003D5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nti-CTLA4</w:t>
            </w:r>
            <w:r w:rsidRPr="0008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="00587DCA" w:rsidRPr="0008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3 mg/kg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nti-PD1</w:t>
            </w:r>
            <w:r w:rsidRPr="0008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="00587DCA" w:rsidRPr="0008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1 mg/kg Q3W, followed b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nti-PD1</w:t>
            </w:r>
            <w:r w:rsidRPr="0008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="00587DCA" w:rsidRPr="0008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 mg/kg Q2W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5A005F55" w14:textId="77777777" w:rsidR="00587DCA" w:rsidRPr="00087617" w:rsidRDefault="00587DCA" w:rsidP="003D5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8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 (81%)</w:t>
            </w:r>
          </w:p>
        </w:tc>
      </w:tr>
      <w:tr w:rsidR="00587DCA" w:rsidRPr="007F19CA" w14:paraId="395CCBA4" w14:textId="77777777" w:rsidTr="003D51C5">
        <w:trPr>
          <w:trHeight w:val="665"/>
        </w:trPr>
        <w:tc>
          <w:tcPr>
            <w:tcW w:w="5452" w:type="dxa"/>
            <w:shd w:val="clear" w:color="auto" w:fill="auto"/>
            <w:noWrap/>
            <w:vAlign w:val="center"/>
            <w:hideMark/>
          </w:tcPr>
          <w:p w14:paraId="13C61B42" w14:textId="74A4270B" w:rsidR="00587DCA" w:rsidRPr="00087617" w:rsidRDefault="005D0173" w:rsidP="003D5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nti-CTLA4</w:t>
            </w:r>
            <w:r w:rsidRPr="0008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="00587DCA" w:rsidRPr="0008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1 mg/kg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nti-PD1</w:t>
            </w:r>
            <w:r w:rsidRPr="0008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="00587DCA" w:rsidRPr="0008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2mg/kg or 200 mg Q3W, followed b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nti-PD1</w:t>
            </w:r>
            <w:r w:rsidRPr="0008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="00587DCA" w:rsidRPr="0008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 mg/kg Q3W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321060C2" w14:textId="77777777" w:rsidR="00587DCA" w:rsidRPr="00087617" w:rsidRDefault="00587DCA" w:rsidP="003D5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8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 (9.5%)</w:t>
            </w:r>
          </w:p>
        </w:tc>
      </w:tr>
      <w:tr w:rsidR="00587DCA" w:rsidRPr="007F19CA" w14:paraId="09B0AF5C" w14:textId="77777777" w:rsidTr="003D51C5">
        <w:trPr>
          <w:trHeight w:val="665"/>
        </w:trPr>
        <w:tc>
          <w:tcPr>
            <w:tcW w:w="5452" w:type="dxa"/>
            <w:shd w:val="clear" w:color="auto" w:fill="auto"/>
            <w:noWrap/>
            <w:vAlign w:val="center"/>
            <w:hideMark/>
          </w:tcPr>
          <w:p w14:paraId="37FD3243" w14:textId="719F866C" w:rsidR="00587DCA" w:rsidRPr="00087617" w:rsidRDefault="005D0173" w:rsidP="003D5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nti-CTLA4</w:t>
            </w:r>
            <w:r w:rsidRPr="0008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="00587DCA" w:rsidRPr="0008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1 mg/kg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nti-PD1</w:t>
            </w:r>
            <w:r w:rsidRPr="0008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="00587DCA" w:rsidRPr="0008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3 mg/kg Q3W, followed b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nti-PD1</w:t>
            </w:r>
            <w:r w:rsidRPr="0008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="00587DCA" w:rsidRPr="0008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 mg/kg Q2W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77E0C76" w14:textId="77777777" w:rsidR="00587DCA" w:rsidRPr="00087617" w:rsidRDefault="00587DCA" w:rsidP="003D5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8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 (9.5%)</w:t>
            </w:r>
          </w:p>
        </w:tc>
      </w:tr>
      <w:tr w:rsidR="00587DCA" w:rsidRPr="007F19CA" w14:paraId="0A3F0AC5" w14:textId="77777777" w:rsidTr="003D51C5">
        <w:trPr>
          <w:trHeight w:val="238"/>
        </w:trPr>
        <w:tc>
          <w:tcPr>
            <w:tcW w:w="54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442181" w14:textId="77777777" w:rsidR="00587DCA" w:rsidRPr="007F19CA" w:rsidRDefault="00587DCA" w:rsidP="003D5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C63DD7" w14:textId="77777777" w:rsidR="00587DCA" w:rsidRPr="007F19CA" w:rsidRDefault="00587DCA" w:rsidP="003D5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</w:tbl>
    <w:p w14:paraId="2F8CDABF" w14:textId="77777777" w:rsidR="00587DCA" w:rsidRPr="007F19CA" w:rsidRDefault="00587DCA" w:rsidP="00587DCA">
      <w:pPr>
        <w:rPr>
          <w:rFonts w:ascii="Times New Roman" w:hAnsi="Times New Roman" w:cs="Times New Roman"/>
          <w:sz w:val="24"/>
          <w:szCs w:val="24"/>
        </w:rPr>
      </w:pPr>
    </w:p>
    <w:p w14:paraId="49B09E2E" w14:textId="77777777" w:rsidR="00587DCA" w:rsidRDefault="00587DCA" w:rsidP="00587DCA">
      <w:pPr>
        <w:jc w:val="both"/>
        <w:rPr>
          <w:rFonts w:ascii="Times New Roman" w:hAnsi="Times New Roman" w:cs="Times New Roman"/>
          <w:sz w:val="24"/>
          <w:szCs w:val="24"/>
        </w:rPr>
      </w:pPr>
      <w:r w:rsidRPr="007F19CA">
        <w:rPr>
          <w:rFonts w:ascii="Times New Roman" w:hAnsi="Times New Roman" w:cs="Times New Roman"/>
          <w:sz w:val="24"/>
          <w:szCs w:val="24"/>
        </w:rPr>
        <w:t>Abbreviations: Q2W = every 2 weeks; Q3W = every 3 weeks.</w:t>
      </w:r>
    </w:p>
    <w:p w14:paraId="17B11C46" w14:textId="77777777" w:rsidR="00587DCA" w:rsidRDefault="00587DCA" w:rsidP="00587DCA"/>
    <w:p w14:paraId="22CE6E65" w14:textId="77777777" w:rsidR="00587DCA" w:rsidRDefault="00587DCA" w:rsidP="006576AF">
      <w:pPr>
        <w:spacing w:line="480" w:lineRule="auto"/>
        <w:jc w:val="both"/>
        <w:outlineLvl w:val="1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</w:pPr>
    </w:p>
    <w:p w14:paraId="646DE471" w14:textId="77777777" w:rsidR="00587DCA" w:rsidRDefault="00587DCA" w:rsidP="006576AF">
      <w:pPr>
        <w:spacing w:line="480" w:lineRule="auto"/>
        <w:jc w:val="both"/>
        <w:outlineLvl w:val="1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</w:pPr>
    </w:p>
    <w:p w14:paraId="781AB0E4" w14:textId="77777777" w:rsidR="00587DCA" w:rsidRDefault="00587DCA" w:rsidP="006576AF">
      <w:pPr>
        <w:spacing w:line="480" w:lineRule="auto"/>
        <w:jc w:val="both"/>
        <w:outlineLvl w:val="1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</w:pPr>
    </w:p>
    <w:p w14:paraId="4FBCEAF5" w14:textId="77777777" w:rsidR="00421FBB" w:rsidRDefault="00421FBB" w:rsidP="006576AF">
      <w:pPr>
        <w:spacing w:line="480" w:lineRule="auto"/>
        <w:jc w:val="both"/>
        <w:outlineLvl w:val="1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</w:pPr>
    </w:p>
    <w:p w14:paraId="1D8E8C67" w14:textId="77777777" w:rsidR="00421FBB" w:rsidRDefault="00421FBB" w:rsidP="006576AF">
      <w:pPr>
        <w:spacing w:line="480" w:lineRule="auto"/>
        <w:jc w:val="both"/>
        <w:outlineLvl w:val="1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</w:pPr>
    </w:p>
    <w:p w14:paraId="00AD0544" w14:textId="77777777" w:rsidR="00421FBB" w:rsidRDefault="00421FBB" w:rsidP="006576AF">
      <w:pPr>
        <w:spacing w:line="480" w:lineRule="auto"/>
        <w:jc w:val="both"/>
        <w:outlineLvl w:val="1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</w:pPr>
    </w:p>
    <w:p w14:paraId="08AFBDE0" w14:textId="77777777" w:rsidR="00421FBB" w:rsidRDefault="00421FBB" w:rsidP="006576AF">
      <w:pPr>
        <w:spacing w:line="480" w:lineRule="auto"/>
        <w:jc w:val="both"/>
        <w:outlineLvl w:val="1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</w:pPr>
    </w:p>
    <w:p w14:paraId="5913E862" w14:textId="77777777" w:rsidR="00421FBB" w:rsidRDefault="00421FBB" w:rsidP="006576AF">
      <w:pPr>
        <w:spacing w:line="480" w:lineRule="auto"/>
        <w:jc w:val="both"/>
        <w:outlineLvl w:val="1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</w:pPr>
    </w:p>
    <w:p w14:paraId="6BC6CACF" w14:textId="77777777" w:rsidR="00421FBB" w:rsidRDefault="00421FBB" w:rsidP="006576AF">
      <w:pPr>
        <w:spacing w:line="480" w:lineRule="auto"/>
        <w:jc w:val="both"/>
        <w:outlineLvl w:val="1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</w:pPr>
    </w:p>
    <w:p w14:paraId="445F4935" w14:textId="77777777" w:rsidR="00421FBB" w:rsidRDefault="00421FBB" w:rsidP="006576AF">
      <w:pPr>
        <w:spacing w:line="480" w:lineRule="auto"/>
        <w:jc w:val="both"/>
        <w:outlineLvl w:val="1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</w:pPr>
    </w:p>
    <w:p w14:paraId="15DDF997" w14:textId="77777777" w:rsidR="00421FBB" w:rsidRDefault="00421FBB" w:rsidP="006576AF">
      <w:pPr>
        <w:spacing w:line="480" w:lineRule="auto"/>
        <w:jc w:val="both"/>
        <w:outlineLvl w:val="1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</w:pPr>
    </w:p>
    <w:p w14:paraId="119576E6" w14:textId="0A397FE6" w:rsidR="00421FBB" w:rsidRPr="003B08C7" w:rsidRDefault="00421FBB" w:rsidP="00421FB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3</w:t>
      </w:r>
      <w:r w:rsidRPr="003B08C7">
        <w:rPr>
          <w:rFonts w:ascii="Times New Roman" w:hAnsi="Times New Roman" w:cs="Times New Roman"/>
          <w:b/>
        </w:rPr>
        <w:t>: Genomic analyses of mUM tumor specimens</w:t>
      </w:r>
    </w:p>
    <w:tbl>
      <w:tblPr>
        <w:tblStyle w:val="MediumShading2-Accent1"/>
        <w:tblW w:w="8755" w:type="dxa"/>
        <w:tblLayout w:type="fixed"/>
        <w:tblLook w:val="04A0" w:firstRow="1" w:lastRow="0" w:firstColumn="1" w:lastColumn="0" w:noHBand="0" w:noVBand="1"/>
      </w:tblPr>
      <w:tblGrid>
        <w:gridCol w:w="1526"/>
        <w:gridCol w:w="1417"/>
        <w:gridCol w:w="1276"/>
        <w:gridCol w:w="2552"/>
        <w:gridCol w:w="1984"/>
      </w:tblGrid>
      <w:tr w:rsidR="007B346D" w:rsidRPr="007F18D6" w14:paraId="2198C174" w14:textId="3FCD1CE5" w:rsidTr="007B34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26" w:type="dxa"/>
          </w:tcPr>
          <w:p w14:paraId="2DFF2115" w14:textId="77777777" w:rsidR="007B346D" w:rsidRPr="0077638A" w:rsidRDefault="007B346D" w:rsidP="00421FB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FA50011" w14:textId="77777777" w:rsidR="007B346D" w:rsidRPr="007C64E6" w:rsidRDefault="007B346D" w:rsidP="00421F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7C64E6">
              <w:rPr>
                <w:rFonts w:ascii="Times New Roman" w:hAnsi="Times New Roman" w:cs="Times New Roman"/>
                <w:bCs w:val="0"/>
                <w:sz w:val="20"/>
                <w:szCs w:val="20"/>
              </w:rPr>
              <w:t>Entire cohort</w:t>
            </w:r>
          </w:p>
          <w:p w14:paraId="6800530E" w14:textId="77777777" w:rsidR="007B346D" w:rsidRPr="007C64E6" w:rsidRDefault="007B346D" w:rsidP="00421F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7C64E6">
              <w:rPr>
                <w:rFonts w:ascii="Times New Roman" w:hAnsi="Times New Roman" w:cs="Times New Roman"/>
                <w:bCs w:val="0"/>
                <w:sz w:val="20"/>
                <w:szCs w:val="20"/>
              </w:rPr>
              <w:t>(n=75)</w:t>
            </w:r>
          </w:p>
        </w:tc>
        <w:tc>
          <w:tcPr>
            <w:tcW w:w="1276" w:type="dxa"/>
          </w:tcPr>
          <w:p w14:paraId="6F7F39D8" w14:textId="66557DC4" w:rsidR="007B346D" w:rsidRPr="007C64E6" w:rsidRDefault="007B346D" w:rsidP="00421F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7C64E6">
              <w:rPr>
                <w:rFonts w:ascii="Times New Roman" w:hAnsi="Times New Roman" w:cs="Times New Roman"/>
                <w:bCs w:val="0"/>
                <w:sz w:val="20"/>
                <w:szCs w:val="20"/>
              </w:rPr>
              <w:t>Anti-PD1</w:t>
            </w:r>
          </w:p>
          <w:p w14:paraId="7EDAF3AC" w14:textId="77777777" w:rsidR="007B346D" w:rsidRPr="007C64E6" w:rsidRDefault="007B346D" w:rsidP="00421F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7C64E6">
              <w:rPr>
                <w:rFonts w:ascii="Times New Roman" w:hAnsi="Times New Roman" w:cs="Times New Roman"/>
                <w:bCs w:val="0"/>
                <w:sz w:val="20"/>
                <w:szCs w:val="20"/>
              </w:rPr>
              <w:t>(n=54)</w:t>
            </w:r>
          </w:p>
        </w:tc>
        <w:tc>
          <w:tcPr>
            <w:tcW w:w="2552" w:type="dxa"/>
          </w:tcPr>
          <w:p w14:paraId="30C31661" w14:textId="77777777" w:rsidR="007B346D" w:rsidRPr="007C64E6" w:rsidRDefault="007B346D" w:rsidP="00421F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64E6">
              <w:rPr>
                <w:rFonts w:ascii="Times New Roman" w:hAnsi="Times New Roman" w:cs="Times New Roman"/>
                <w:bCs w:val="0"/>
                <w:sz w:val="20"/>
                <w:szCs w:val="20"/>
              </w:rPr>
              <w:t>Anti-PD1 +anti-CTLA4</w:t>
            </w:r>
          </w:p>
          <w:p w14:paraId="473E5BAF" w14:textId="77777777" w:rsidR="007B346D" w:rsidRPr="007C64E6" w:rsidRDefault="007B346D" w:rsidP="00421F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7C64E6">
              <w:rPr>
                <w:rFonts w:ascii="Times New Roman" w:hAnsi="Times New Roman" w:cs="Times New Roman"/>
                <w:bCs w:val="0"/>
                <w:sz w:val="20"/>
                <w:szCs w:val="20"/>
              </w:rPr>
              <w:t>(n=21)</w:t>
            </w:r>
          </w:p>
        </w:tc>
        <w:tc>
          <w:tcPr>
            <w:tcW w:w="1984" w:type="dxa"/>
          </w:tcPr>
          <w:p w14:paraId="3E501740" w14:textId="77777777" w:rsidR="007B346D" w:rsidRPr="007C64E6" w:rsidRDefault="007B346D" w:rsidP="00421F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7C64E6">
              <w:rPr>
                <w:rFonts w:ascii="Times New Roman" w:hAnsi="Times New Roman" w:cs="Times New Roman"/>
                <w:bCs w:val="0"/>
                <w:sz w:val="20"/>
                <w:szCs w:val="20"/>
              </w:rPr>
              <w:t>P-value</w:t>
            </w:r>
          </w:p>
        </w:tc>
      </w:tr>
      <w:tr w:rsidR="007B346D" w:rsidRPr="007F18D6" w14:paraId="334E60C3" w14:textId="635B35D2" w:rsidTr="007B3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C423263" w14:textId="77777777" w:rsidR="007B346D" w:rsidRPr="00CB16BF" w:rsidRDefault="007B346D" w:rsidP="00421FBB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bCs w:val="0"/>
                <w:sz w:val="18"/>
                <w:szCs w:val="18"/>
              </w:rPr>
              <w:t>Impact Genetics</w:t>
            </w:r>
          </w:p>
        </w:tc>
        <w:tc>
          <w:tcPr>
            <w:tcW w:w="1417" w:type="dxa"/>
          </w:tcPr>
          <w:p w14:paraId="12940976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43BB355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14:paraId="115B97F4" w14:textId="77777777" w:rsidR="007B346D" w:rsidRPr="00CB16BF" w:rsidRDefault="007B346D" w:rsidP="00421F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01E1177A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 xml:space="preserve">  0.128</w:t>
            </w:r>
          </w:p>
        </w:tc>
      </w:tr>
      <w:tr w:rsidR="007B346D" w:rsidRPr="007F18D6" w14:paraId="61A55CFD" w14:textId="74C14BE1" w:rsidTr="007B34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0E2F095" w14:textId="77777777" w:rsidR="007B346D" w:rsidRPr="00CB16BF" w:rsidRDefault="007B346D" w:rsidP="00421FB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b w:val="0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7D346981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16 (21%)</w:t>
            </w:r>
          </w:p>
        </w:tc>
        <w:tc>
          <w:tcPr>
            <w:tcW w:w="1276" w:type="dxa"/>
          </w:tcPr>
          <w:p w14:paraId="5EC070D9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9 (17%)</w:t>
            </w:r>
          </w:p>
        </w:tc>
        <w:tc>
          <w:tcPr>
            <w:tcW w:w="2552" w:type="dxa"/>
          </w:tcPr>
          <w:p w14:paraId="17B61FC2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7 (33%)</w:t>
            </w:r>
          </w:p>
        </w:tc>
        <w:tc>
          <w:tcPr>
            <w:tcW w:w="1984" w:type="dxa"/>
          </w:tcPr>
          <w:p w14:paraId="40ED10AC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346D" w:rsidRPr="007F18D6" w14:paraId="71009C48" w14:textId="3C237394" w:rsidTr="007B3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FED5331" w14:textId="77777777" w:rsidR="007B346D" w:rsidRPr="00CB16BF" w:rsidRDefault="007B346D" w:rsidP="00421FB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b w:val="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14:paraId="6E9D4D40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59 (79%)</w:t>
            </w:r>
          </w:p>
        </w:tc>
        <w:tc>
          <w:tcPr>
            <w:tcW w:w="1276" w:type="dxa"/>
          </w:tcPr>
          <w:p w14:paraId="23A970E9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45 (63%)</w:t>
            </w:r>
          </w:p>
        </w:tc>
        <w:tc>
          <w:tcPr>
            <w:tcW w:w="2552" w:type="dxa"/>
          </w:tcPr>
          <w:p w14:paraId="365D5A69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14 (67%)</w:t>
            </w:r>
          </w:p>
        </w:tc>
        <w:tc>
          <w:tcPr>
            <w:tcW w:w="1984" w:type="dxa"/>
          </w:tcPr>
          <w:p w14:paraId="366237BA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346D" w:rsidRPr="007F18D6" w14:paraId="5DED44C3" w14:textId="5A73042D" w:rsidTr="007B34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F785B76" w14:textId="77777777" w:rsidR="007B346D" w:rsidRPr="00CB16BF" w:rsidRDefault="007B346D" w:rsidP="00421F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7598787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0B0E85D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14:paraId="6DCEF29A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373DEE57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346D" w:rsidRPr="007F18D6" w14:paraId="51D489F3" w14:textId="48B3092E" w:rsidTr="007B3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273DFC7" w14:textId="77777777" w:rsidR="007B346D" w:rsidRPr="00CB16BF" w:rsidRDefault="007B346D" w:rsidP="00421FBB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bCs w:val="0"/>
                <w:sz w:val="18"/>
                <w:szCs w:val="18"/>
              </w:rPr>
              <w:t>NGS</w:t>
            </w:r>
          </w:p>
        </w:tc>
        <w:tc>
          <w:tcPr>
            <w:tcW w:w="1417" w:type="dxa"/>
          </w:tcPr>
          <w:p w14:paraId="625CC78F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C6092F1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14:paraId="3FF1E0CC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3D49C342" w14:textId="77777777" w:rsidR="007B346D" w:rsidRPr="009C5F05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C5F05">
              <w:rPr>
                <w:rFonts w:ascii="Times New Roman" w:hAnsi="Times New Roman" w:cs="Times New Roman"/>
                <w:b/>
                <w:sz w:val="18"/>
                <w:szCs w:val="18"/>
              </w:rPr>
              <w:t>0.032</w:t>
            </w:r>
          </w:p>
        </w:tc>
      </w:tr>
      <w:tr w:rsidR="007B346D" w:rsidRPr="007F18D6" w14:paraId="08538A43" w14:textId="59D59D17" w:rsidTr="007B34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1BD1A59" w14:textId="77777777" w:rsidR="007B346D" w:rsidRPr="00CB16BF" w:rsidRDefault="007B346D" w:rsidP="00421FB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b w:val="0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2EA8B7D4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50 (67%)</w:t>
            </w:r>
          </w:p>
        </w:tc>
        <w:tc>
          <w:tcPr>
            <w:tcW w:w="1276" w:type="dxa"/>
          </w:tcPr>
          <w:p w14:paraId="19A0FE49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32 (59%)</w:t>
            </w:r>
          </w:p>
        </w:tc>
        <w:tc>
          <w:tcPr>
            <w:tcW w:w="2552" w:type="dxa"/>
          </w:tcPr>
          <w:p w14:paraId="5047E7D2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18 (86%)</w:t>
            </w:r>
          </w:p>
        </w:tc>
        <w:tc>
          <w:tcPr>
            <w:tcW w:w="1984" w:type="dxa"/>
          </w:tcPr>
          <w:p w14:paraId="7195510E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346D" w:rsidRPr="007F18D6" w14:paraId="128E49D9" w14:textId="3DF1796E" w:rsidTr="007B3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7EBEFB4" w14:textId="77777777" w:rsidR="007B346D" w:rsidRPr="00CB16BF" w:rsidRDefault="007B346D" w:rsidP="00421FB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b w:val="0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14:paraId="01578B2F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25 (33%)</w:t>
            </w:r>
          </w:p>
        </w:tc>
        <w:tc>
          <w:tcPr>
            <w:tcW w:w="1276" w:type="dxa"/>
          </w:tcPr>
          <w:p w14:paraId="168345CC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22 (41%)</w:t>
            </w:r>
          </w:p>
        </w:tc>
        <w:tc>
          <w:tcPr>
            <w:tcW w:w="2552" w:type="dxa"/>
          </w:tcPr>
          <w:p w14:paraId="45194DAB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3 (14%)</w:t>
            </w:r>
          </w:p>
        </w:tc>
        <w:tc>
          <w:tcPr>
            <w:tcW w:w="1984" w:type="dxa"/>
          </w:tcPr>
          <w:p w14:paraId="76C5850D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346D" w:rsidRPr="007F18D6" w14:paraId="4BD5ACCF" w14:textId="7CC38A25" w:rsidTr="007B34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7B3C2B3" w14:textId="77777777" w:rsidR="007B346D" w:rsidRPr="00CB16BF" w:rsidRDefault="007B346D" w:rsidP="00421F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641480F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1764B2E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14:paraId="422EF47C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E660B8C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346D" w:rsidRPr="007F18D6" w14:paraId="68A39490" w14:textId="796EEA60" w:rsidTr="007B3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F536ED1" w14:textId="77777777" w:rsidR="007B346D" w:rsidRPr="00CB16BF" w:rsidRDefault="007B346D" w:rsidP="00421F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Impact Genetics</w:t>
            </w:r>
          </w:p>
        </w:tc>
        <w:tc>
          <w:tcPr>
            <w:tcW w:w="1417" w:type="dxa"/>
          </w:tcPr>
          <w:p w14:paraId="1ECF3E2A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F909CDD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14:paraId="39DE8854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920C147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346D" w:rsidRPr="007F18D6" w14:paraId="3C505F72" w14:textId="54F708BD" w:rsidTr="007B34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68734FF" w14:textId="77777777" w:rsidR="007B346D" w:rsidRPr="00CB16BF" w:rsidRDefault="007B346D" w:rsidP="00421FBB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bCs w:val="0"/>
                <w:sz w:val="18"/>
                <w:szCs w:val="18"/>
              </w:rPr>
              <w:t>Chromosome 1</w:t>
            </w:r>
          </w:p>
        </w:tc>
        <w:tc>
          <w:tcPr>
            <w:tcW w:w="1417" w:type="dxa"/>
          </w:tcPr>
          <w:p w14:paraId="6C090EEC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28E7057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14:paraId="1D789625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3624C96E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0.163</w:t>
            </w:r>
          </w:p>
        </w:tc>
      </w:tr>
      <w:tr w:rsidR="007B346D" w:rsidRPr="007F18D6" w14:paraId="228CB9F0" w14:textId="2312F457" w:rsidTr="007B3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26A7420" w14:textId="77777777" w:rsidR="007B346D" w:rsidRPr="00CB16BF" w:rsidRDefault="007B346D" w:rsidP="00421FB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1p </w:t>
            </w:r>
            <w:proofErr w:type="spellStart"/>
            <w:r w:rsidRPr="00CB16BF">
              <w:rPr>
                <w:rFonts w:ascii="Times New Roman" w:hAnsi="Times New Roman" w:cs="Times New Roman"/>
                <w:b w:val="0"/>
                <w:sz w:val="18"/>
                <w:szCs w:val="18"/>
              </w:rPr>
              <w:t>disomy</w:t>
            </w:r>
            <w:proofErr w:type="spellEnd"/>
          </w:p>
        </w:tc>
        <w:tc>
          <w:tcPr>
            <w:tcW w:w="1417" w:type="dxa"/>
          </w:tcPr>
          <w:p w14:paraId="78F5D60D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9 (12%)</w:t>
            </w:r>
          </w:p>
        </w:tc>
        <w:tc>
          <w:tcPr>
            <w:tcW w:w="1276" w:type="dxa"/>
          </w:tcPr>
          <w:p w14:paraId="0A219641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5 (9%)</w:t>
            </w:r>
          </w:p>
        </w:tc>
        <w:tc>
          <w:tcPr>
            <w:tcW w:w="2552" w:type="dxa"/>
          </w:tcPr>
          <w:p w14:paraId="458DF3E2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4 (19%)</w:t>
            </w:r>
          </w:p>
        </w:tc>
        <w:tc>
          <w:tcPr>
            <w:tcW w:w="1984" w:type="dxa"/>
          </w:tcPr>
          <w:p w14:paraId="71D20EBF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346D" w:rsidRPr="007F18D6" w14:paraId="35A83FDC" w14:textId="5BE178C1" w:rsidTr="007B34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BC5EC1B" w14:textId="77777777" w:rsidR="007B346D" w:rsidRPr="00CB16BF" w:rsidRDefault="007B346D" w:rsidP="00421FB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b w:val="0"/>
                <w:sz w:val="18"/>
                <w:szCs w:val="18"/>
              </w:rPr>
              <w:t>1p borderline loss</w:t>
            </w:r>
          </w:p>
        </w:tc>
        <w:tc>
          <w:tcPr>
            <w:tcW w:w="1417" w:type="dxa"/>
          </w:tcPr>
          <w:p w14:paraId="42FF78F6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3 (4%)</w:t>
            </w:r>
          </w:p>
        </w:tc>
        <w:tc>
          <w:tcPr>
            <w:tcW w:w="1276" w:type="dxa"/>
          </w:tcPr>
          <w:p w14:paraId="5DD05533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1 (2%)</w:t>
            </w:r>
          </w:p>
        </w:tc>
        <w:tc>
          <w:tcPr>
            <w:tcW w:w="2552" w:type="dxa"/>
          </w:tcPr>
          <w:p w14:paraId="1C616B95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2 (10%)</w:t>
            </w:r>
          </w:p>
        </w:tc>
        <w:tc>
          <w:tcPr>
            <w:tcW w:w="1984" w:type="dxa"/>
          </w:tcPr>
          <w:p w14:paraId="6068F5BD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346D" w:rsidRPr="007F18D6" w14:paraId="7C935F96" w14:textId="4ED94433" w:rsidTr="007B3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2A6997D" w14:textId="77777777" w:rsidR="007B346D" w:rsidRPr="00CB16BF" w:rsidRDefault="007B346D" w:rsidP="00421FB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b w:val="0"/>
                <w:sz w:val="18"/>
                <w:szCs w:val="18"/>
              </w:rPr>
              <w:t>1p loss</w:t>
            </w:r>
          </w:p>
        </w:tc>
        <w:tc>
          <w:tcPr>
            <w:tcW w:w="1417" w:type="dxa"/>
          </w:tcPr>
          <w:p w14:paraId="1C5B1D97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3 (4%)</w:t>
            </w:r>
          </w:p>
        </w:tc>
        <w:tc>
          <w:tcPr>
            <w:tcW w:w="1276" w:type="dxa"/>
          </w:tcPr>
          <w:p w14:paraId="6E8AE0C7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2 (4%)</w:t>
            </w:r>
          </w:p>
        </w:tc>
        <w:tc>
          <w:tcPr>
            <w:tcW w:w="2552" w:type="dxa"/>
          </w:tcPr>
          <w:p w14:paraId="60DE119A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1 (5%)</w:t>
            </w:r>
          </w:p>
        </w:tc>
        <w:tc>
          <w:tcPr>
            <w:tcW w:w="1984" w:type="dxa"/>
          </w:tcPr>
          <w:p w14:paraId="42561C95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346D" w:rsidRPr="007F18D6" w14:paraId="02DD7492" w14:textId="0883CC64" w:rsidTr="007B34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CC6E711" w14:textId="77777777" w:rsidR="007B346D" w:rsidRPr="00CB16BF" w:rsidRDefault="007B346D" w:rsidP="00421FB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b w:val="0"/>
                <w:sz w:val="18"/>
                <w:szCs w:val="18"/>
              </w:rPr>
              <w:t>Not tested/insufficient</w:t>
            </w:r>
          </w:p>
        </w:tc>
        <w:tc>
          <w:tcPr>
            <w:tcW w:w="1417" w:type="dxa"/>
          </w:tcPr>
          <w:p w14:paraId="359B4E78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60 (80%)</w:t>
            </w:r>
          </w:p>
        </w:tc>
        <w:tc>
          <w:tcPr>
            <w:tcW w:w="1276" w:type="dxa"/>
          </w:tcPr>
          <w:p w14:paraId="221E1C86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46 (85%)</w:t>
            </w:r>
          </w:p>
        </w:tc>
        <w:tc>
          <w:tcPr>
            <w:tcW w:w="2552" w:type="dxa"/>
          </w:tcPr>
          <w:p w14:paraId="78390CBB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14 (67%)</w:t>
            </w:r>
          </w:p>
        </w:tc>
        <w:tc>
          <w:tcPr>
            <w:tcW w:w="1984" w:type="dxa"/>
          </w:tcPr>
          <w:p w14:paraId="3FAA49C9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346D" w:rsidRPr="007F18D6" w14:paraId="79B63C17" w14:textId="4408DE54" w:rsidTr="007B3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4CDC2A2" w14:textId="77777777" w:rsidR="007B346D" w:rsidRPr="00CB16BF" w:rsidRDefault="007B346D" w:rsidP="00421F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4B0802B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231CEBF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14:paraId="2BD55DD7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337DBC86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346D" w:rsidRPr="007F18D6" w14:paraId="209869D9" w14:textId="544A21EB" w:rsidTr="007B34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F2C2F45" w14:textId="77777777" w:rsidR="007B346D" w:rsidRPr="00CB16BF" w:rsidRDefault="007B346D" w:rsidP="00421FBB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bCs w:val="0"/>
                <w:sz w:val="18"/>
                <w:szCs w:val="18"/>
              </w:rPr>
              <w:t>Chromosome 3</w:t>
            </w:r>
          </w:p>
        </w:tc>
        <w:tc>
          <w:tcPr>
            <w:tcW w:w="1417" w:type="dxa"/>
          </w:tcPr>
          <w:p w14:paraId="3D1E6014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158BC53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14:paraId="543DACEB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D1F9B5F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0.170</w:t>
            </w:r>
          </w:p>
        </w:tc>
      </w:tr>
      <w:tr w:rsidR="007B346D" w:rsidRPr="007F18D6" w14:paraId="65AD174D" w14:textId="25C47DBD" w:rsidTr="007B3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221779C" w14:textId="77777777" w:rsidR="007B346D" w:rsidRPr="00CB16BF" w:rsidRDefault="007B346D" w:rsidP="00421FB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b w:val="0"/>
                <w:sz w:val="18"/>
                <w:szCs w:val="18"/>
              </w:rPr>
              <w:t>Monosomy 3</w:t>
            </w:r>
          </w:p>
        </w:tc>
        <w:tc>
          <w:tcPr>
            <w:tcW w:w="1417" w:type="dxa"/>
          </w:tcPr>
          <w:p w14:paraId="28F663FB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15 (20%)</w:t>
            </w:r>
          </w:p>
        </w:tc>
        <w:tc>
          <w:tcPr>
            <w:tcW w:w="1276" w:type="dxa"/>
          </w:tcPr>
          <w:p w14:paraId="0F665287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8 (15%)</w:t>
            </w:r>
          </w:p>
        </w:tc>
        <w:tc>
          <w:tcPr>
            <w:tcW w:w="2552" w:type="dxa"/>
          </w:tcPr>
          <w:p w14:paraId="6378BD50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7 (33%)</w:t>
            </w:r>
          </w:p>
        </w:tc>
        <w:tc>
          <w:tcPr>
            <w:tcW w:w="1984" w:type="dxa"/>
          </w:tcPr>
          <w:p w14:paraId="2A038FB7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346D" w:rsidRPr="007F18D6" w14:paraId="311D7B22" w14:textId="0E717517" w:rsidTr="007B34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C63CB2D" w14:textId="77777777" w:rsidR="007B346D" w:rsidRPr="00CB16BF" w:rsidRDefault="007B346D" w:rsidP="00421FB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b w:val="0"/>
                <w:sz w:val="18"/>
                <w:szCs w:val="18"/>
              </w:rPr>
              <w:t>Partial Monosomy</w:t>
            </w:r>
          </w:p>
        </w:tc>
        <w:tc>
          <w:tcPr>
            <w:tcW w:w="1417" w:type="dxa"/>
          </w:tcPr>
          <w:p w14:paraId="5B764DE5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1 (1%)</w:t>
            </w:r>
          </w:p>
        </w:tc>
        <w:tc>
          <w:tcPr>
            <w:tcW w:w="1276" w:type="dxa"/>
          </w:tcPr>
          <w:p w14:paraId="64972E25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1 (2%)</w:t>
            </w:r>
          </w:p>
        </w:tc>
        <w:tc>
          <w:tcPr>
            <w:tcW w:w="2552" w:type="dxa"/>
          </w:tcPr>
          <w:p w14:paraId="16D2271F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984" w:type="dxa"/>
          </w:tcPr>
          <w:p w14:paraId="17339666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346D" w:rsidRPr="007F18D6" w14:paraId="4C9080C3" w14:textId="3E0BE7E0" w:rsidTr="007B3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309840B" w14:textId="77777777" w:rsidR="007B346D" w:rsidRPr="00CB16BF" w:rsidRDefault="007B346D" w:rsidP="00421FB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b w:val="0"/>
                <w:sz w:val="18"/>
                <w:szCs w:val="18"/>
              </w:rPr>
              <w:t>Not tested/insufficient</w:t>
            </w:r>
          </w:p>
        </w:tc>
        <w:tc>
          <w:tcPr>
            <w:tcW w:w="1417" w:type="dxa"/>
          </w:tcPr>
          <w:p w14:paraId="2F1B78C8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59 (79%)</w:t>
            </w:r>
          </w:p>
        </w:tc>
        <w:tc>
          <w:tcPr>
            <w:tcW w:w="1276" w:type="dxa"/>
          </w:tcPr>
          <w:p w14:paraId="4BF561E1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45 (83%)</w:t>
            </w:r>
          </w:p>
        </w:tc>
        <w:tc>
          <w:tcPr>
            <w:tcW w:w="2552" w:type="dxa"/>
          </w:tcPr>
          <w:p w14:paraId="1FB8CAAF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14 (67%)</w:t>
            </w:r>
          </w:p>
        </w:tc>
        <w:tc>
          <w:tcPr>
            <w:tcW w:w="1984" w:type="dxa"/>
          </w:tcPr>
          <w:p w14:paraId="0F445C2A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346D" w:rsidRPr="007F18D6" w14:paraId="1A26E205" w14:textId="37641CEA" w:rsidTr="007B34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EA899F2" w14:textId="77777777" w:rsidR="007B346D" w:rsidRPr="00CB16BF" w:rsidRDefault="007B346D" w:rsidP="00421F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526C258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AFA4CE3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14:paraId="2F646CAB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3AA9AB8C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346D" w:rsidRPr="007F18D6" w14:paraId="28830026" w14:textId="60A8EABF" w:rsidTr="007B3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0B98A38" w14:textId="77777777" w:rsidR="007B346D" w:rsidRPr="00CB16BF" w:rsidRDefault="007B346D" w:rsidP="00421FBB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bCs w:val="0"/>
                <w:sz w:val="18"/>
                <w:szCs w:val="18"/>
              </w:rPr>
              <w:t>Chromosome 6p</w:t>
            </w:r>
          </w:p>
        </w:tc>
        <w:tc>
          <w:tcPr>
            <w:tcW w:w="1417" w:type="dxa"/>
          </w:tcPr>
          <w:p w14:paraId="48F86D38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D82E63D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14:paraId="21C7BDC1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06C757E1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b/>
                <w:sz w:val="18"/>
                <w:szCs w:val="18"/>
              </w:rPr>
              <w:t>0.049</w:t>
            </w:r>
          </w:p>
        </w:tc>
      </w:tr>
      <w:tr w:rsidR="007B346D" w:rsidRPr="007F18D6" w14:paraId="32AD871B" w14:textId="532A52F6" w:rsidTr="007B34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4A96821" w14:textId="77777777" w:rsidR="007B346D" w:rsidRPr="00CB16BF" w:rsidRDefault="007B346D" w:rsidP="00421FB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6p </w:t>
            </w:r>
            <w:proofErr w:type="spellStart"/>
            <w:r w:rsidRPr="00CB16BF">
              <w:rPr>
                <w:rFonts w:ascii="Times New Roman" w:hAnsi="Times New Roman" w:cs="Times New Roman"/>
                <w:b w:val="0"/>
                <w:sz w:val="18"/>
                <w:szCs w:val="18"/>
              </w:rPr>
              <w:t>disomy</w:t>
            </w:r>
            <w:proofErr w:type="spellEnd"/>
          </w:p>
        </w:tc>
        <w:tc>
          <w:tcPr>
            <w:tcW w:w="1417" w:type="dxa"/>
          </w:tcPr>
          <w:p w14:paraId="320C87EA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12 (16%)</w:t>
            </w:r>
          </w:p>
        </w:tc>
        <w:tc>
          <w:tcPr>
            <w:tcW w:w="1276" w:type="dxa"/>
          </w:tcPr>
          <w:p w14:paraId="25C6F241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5 (9%)</w:t>
            </w:r>
          </w:p>
        </w:tc>
        <w:tc>
          <w:tcPr>
            <w:tcW w:w="2552" w:type="dxa"/>
          </w:tcPr>
          <w:p w14:paraId="5C485DB6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7 (33%)</w:t>
            </w:r>
          </w:p>
        </w:tc>
        <w:tc>
          <w:tcPr>
            <w:tcW w:w="1984" w:type="dxa"/>
          </w:tcPr>
          <w:p w14:paraId="5F3FEE80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346D" w:rsidRPr="007F18D6" w14:paraId="4D19E0E3" w14:textId="187F83FE" w:rsidTr="007B3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624F225" w14:textId="77777777" w:rsidR="007B346D" w:rsidRPr="00CB16BF" w:rsidRDefault="007B346D" w:rsidP="00421FB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b w:val="0"/>
                <w:sz w:val="18"/>
                <w:szCs w:val="18"/>
              </w:rPr>
              <w:t>6p gain/borderline gain</w:t>
            </w:r>
          </w:p>
        </w:tc>
        <w:tc>
          <w:tcPr>
            <w:tcW w:w="1417" w:type="dxa"/>
          </w:tcPr>
          <w:p w14:paraId="126A5F65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3 (4%)</w:t>
            </w:r>
          </w:p>
        </w:tc>
        <w:tc>
          <w:tcPr>
            <w:tcW w:w="1276" w:type="dxa"/>
          </w:tcPr>
          <w:p w14:paraId="15DA5307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3 (6%)</w:t>
            </w:r>
          </w:p>
        </w:tc>
        <w:tc>
          <w:tcPr>
            <w:tcW w:w="2552" w:type="dxa"/>
          </w:tcPr>
          <w:p w14:paraId="73AFE2E5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984" w:type="dxa"/>
          </w:tcPr>
          <w:p w14:paraId="3DA0639A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346D" w:rsidRPr="007F18D6" w14:paraId="48BFF81F" w14:textId="26E4D56F" w:rsidTr="007B34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4D54B6A" w14:textId="6E2F09FE" w:rsidR="007B346D" w:rsidRPr="00CB16BF" w:rsidRDefault="007B346D" w:rsidP="00421FB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b w:val="0"/>
                <w:sz w:val="18"/>
                <w:szCs w:val="18"/>
              </w:rPr>
              <w:t>Not tested/ insufficient</w:t>
            </w:r>
          </w:p>
        </w:tc>
        <w:tc>
          <w:tcPr>
            <w:tcW w:w="1417" w:type="dxa"/>
          </w:tcPr>
          <w:p w14:paraId="35BB1160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60 (80%)</w:t>
            </w:r>
          </w:p>
        </w:tc>
        <w:tc>
          <w:tcPr>
            <w:tcW w:w="1276" w:type="dxa"/>
          </w:tcPr>
          <w:p w14:paraId="6496710E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46 (85%)</w:t>
            </w:r>
          </w:p>
        </w:tc>
        <w:tc>
          <w:tcPr>
            <w:tcW w:w="2552" w:type="dxa"/>
          </w:tcPr>
          <w:p w14:paraId="7A7C167A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14 (67%)</w:t>
            </w:r>
          </w:p>
        </w:tc>
        <w:tc>
          <w:tcPr>
            <w:tcW w:w="1984" w:type="dxa"/>
          </w:tcPr>
          <w:p w14:paraId="057731D9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346D" w:rsidRPr="007F18D6" w14:paraId="62AAA1ED" w14:textId="39FDF2DD" w:rsidTr="007B3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9E99B0B" w14:textId="77777777" w:rsidR="007B346D" w:rsidRDefault="007B346D" w:rsidP="00421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9E9023" w14:textId="77777777" w:rsidR="007B346D" w:rsidRPr="0077638A" w:rsidRDefault="007B346D" w:rsidP="00421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90C3E24" w14:textId="77777777" w:rsidR="007B346D" w:rsidRPr="0077638A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5B8EA76" w14:textId="77777777" w:rsidR="007B346D" w:rsidRPr="0077638A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2075C3F" w14:textId="77777777" w:rsidR="007B346D" w:rsidRPr="0077638A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F6AE39C" w14:textId="77777777" w:rsidR="007B346D" w:rsidRPr="0077638A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346D" w:rsidRPr="007F18D6" w14:paraId="1AEBADEA" w14:textId="5E150924" w:rsidTr="007B34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712DB29" w14:textId="77777777" w:rsidR="007B346D" w:rsidRPr="00CB16BF" w:rsidRDefault="007B346D" w:rsidP="00421FBB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bCs w:val="0"/>
                <w:sz w:val="18"/>
                <w:szCs w:val="18"/>
              </w:rPr>
              <w:t>Chromosome 6q</w:t>
            </w:r>
          </w:p>
        </w:tc>
        <w:tc>
          <w:tcPr>
            <w:tcW w:w="1417" w:type="dxa"/>
          </w:tcPr>
          <w:p w14:paraId="396E9A79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328E0FB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14:paraId="324BF2E6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6B222BF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0.212</w:t>
            </w:r>
          </w:p>
        </w:tc>
      </w:tr>
      <w:tr w:rsidR="007B346D" w:rsidRPr="007F18D6" w14:paraId="6F3E0A5D" w14:textId="47D96A3E" w:rsidTr="007B3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E7BAA25" w14:textId="77777777" w:rsidR="007B346D" w:rsidRPr="00CB16BF" w:rsidRDefault="007B346D" w:rsidP="00421FB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6q </w:t>
            </w:r>
            <w:proofErr w:type="spellStart"/>
            <w:r w:rsidRPr="00CB16BF">
              <w:rPr>
                <w:rFonts w:ascii="Times New Roman" w:hAnsi="Times New Roman" w:cs="Times New Roman"/>
                <w:b w:val="0"/>
                <w:sz w:val="18"/>
                <w:szCs w:val="18"/>
              </w:rPr>
              <w:t>disomy</w:t>
            </w:r>
            <w:proofErr w:type="spellEnd"/>
          </w:p>
        </w:tc>
        <w:tc>
          <w:tcPr>
            <w:tcW w:w="1417" w:type="dxa"/>
          </w:tcPr>
          <w:p w14:paraId="493B39DD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7 (9%)</w:t>
            </w:r>
          </w:p>
        </w:tc>
        <w:tc>
          <w:tcPr>
            <w:tcW w:w="1276" w:type="dxa"/>
          </w:tcPr>
          <w:p w14:paraId="0027A6C2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4 (74%)</w:t>
            </w:r>
          </w:p>
        </w:tc>
        <w:tc>
          <w:tcPr>
            <w:tcW w:w="2552" w:type="dxa"/>
          </w:tcPr>
          <w:p w14:paraId="0C35214B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3 (14%)</w:t>
            </w:r>
          </w:p>
        </w:tc>
        <w:tc>
          <w:tcPr>
            <w:tcW w:w="1984" w:type="dxa"/>
          </w:tcPr>
          <w:p w14:paraId="6D4AF24B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346D" w:rsidRPr="007F18D6" w14:paraId="24BF1FA9" w14:textId="402EBB8B" w:rsidTr="007B34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A208EB1" w14:textId="77777777" w:rsidR="007B346D" w:rsidRPr="00CB16BF" w:rsidRDefault="007B346D" w:rsidP="00421FB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b w:val="0"/>
                <w:sz w:val="18"/>
                <w:szCs w:val="18"/>
              </w:rPr>
              <w:t>6q borderline loss</w:t>
            </w:r>
          </w:p>
        </w:tc>
        <w:tc>
          <w:tcPr>
            <w:tcW w:w="1417" w:type="dxa"/>
          </w:tcPr>
          <w:p w14:paraId="0E0EEE5A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2 (3%)</w:t>
            </w:r>
          </w:p>
        </w:tc>
        <w:tc>
          <w:tcPr>
            <w:tcW w:w="1276" w:type="dxa"/>
          </w:tcPr>
          <w:p w14:paraId="6DDAA233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1 (2%)</w:t>
            </w:r>
          </w:p>
        </w:tc>
        <w:tc>
          <w:tcPr>
            <w:tcW w:w="2552" w:type="dxa"/>
          </w:tcPr>
          <w:p w14:paraId="778D5E82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1 (5%)</w:t>
            </w:r>
          </w:p>
        </w:tc>
        <w:tc>
          <w:tcPr>
            <w:tcW w:w="1984" w:type="dxa"/>
          </w:tcPr>
          <w:p w14:paraId="056F954B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346D" w:rsidRPr="007F18D6" w14:paraId="0F12BB82" w14:textId="5CB962A4" w:rsidTr="007B3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32E5FD3" w14:textId="77777777" w:rsidR="007B346D" w:rsidRPr="00CB16BF" w:rsidRDefault="007B346D" w:rsidP="00421FB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b w:val="0"/>
                <w:sz w:val="18"/>
                <w:szCs w:val="18"/>
              </w:rPr>
              <w:t>6q loss</w:t>
            </w:r>
          </w:p>
        </w:tc>
        <w:tc>
          <w:tcPr>
            <w:tcW w:w="1417" w:type="dxa"/>
          </w:tcPr>
          <w:p w14:paraId="351EFBCB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6 (8%)</w:t>
            </w:r>
          </w:p>
        </w:tc>
        <w:tc>
          <w:tcPr>
            <w:tcW w:w="1276" w:type="dxa"/>
          </w:tcPr>
          <w:p w14:paraId="00AE61EF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3 (6%)</w:t>
            </w:r>
          </w:p>
        </w:tc>
        <w:tc>
          <w:tcPr>
            <w:tcW w:w="2552" w:type="dxa"/>
          </w:tcPr>
          <w:p w14:paraId="3CEFB05E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3 (14%)</w:t>
            </w:r>
          </w:p>
        </w:tc>
        <w:tc>
          <w:tcPr>
            <w:tcW w:w="1984" w:type="dxa"/>
          </w:tcPr>
          <w:p w14:paraId="524DD5DF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346D" w:rsidRPr="007F18D6" w14:paraId="0E5BB112" w14:textId="51A584B2" w:rsidTr="007B346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CB0287E" w14:textId="77777777" w:rsidR="007B346D" w:rsidRPr="00CB16BF" w:rsidRDefault="007B346D" w:rsidP="00421FB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b w:val="0"/>
                <w:sz w:val="18"/>
                <w:szCs w:val="18"/>
              </w:rPr>
              <w:t>Not tested/insufficient</w:t>
            </w:r>
          </w:p>
        </w:tc>
        <w:tc>
          <w:tcPr>
            <w:tcW w:w="1417" w:type="dxa"/>
          </w:tcPr>
          <w:p w14:paraId="6D0E4170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60 (80%)</w:t>
            </w:r>
          </w:p>
        </w:tc>
        <w:tc>
          <w:tcPr>
            <w:tcW w:w="1276" w:type="dxa"/>
          </w:tcPr>
          <w:p w14:paraId="56F15375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46 (85%)</w:t>
            </w:r>
          </w:p>
        </w:tc>
        <w:tc>
          <w:tcPr>
            <w:tcW w:w="2552" w:type="dxa"/>
          </w:tcPr>
          <w:p w14:paraId="031B8D65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14 (67%)</w:t>
            </w:r>
          </w:p>
        </w:tc>
        <w:tc>
          <w:tcPr>
            <w:tcW w:w="1984" w:type="dxa"/>
          </w:tcPr>
          <w:p w14:paraId="530BFFA8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346D" w:rsidRPr="007F18D6" w14:paraId="7C111A20" w14:textId="1E138C32" w:rsidTr="007B3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EA4AC45" w14:textId="77777777" w:rsidR="007B346D" w:rsidRPr="00CB16BF" w:rsidRDefault="007B346D" w:rsidP="00421FBB">
            <w:pPr>
              <w:ind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E71BDC4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C89D4DB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14:paraId="3EB7A86E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6C559C1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346D" w:rsidRPr="007F18D6" w14:paraId="6057F80A" w14:textId="7247C94C" w:rsidTr="007B34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72435BC" w14:textId="77777777" w:rsidR="007B346D" w:rsidRPr="00CB16BF" w:rsidRDefault="007B346D" w:rsidP="00421FBB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bCs w:val="0"/>
                <w:sz w:val="18"/>
                <w:szCs w:val="18"/>
              </w:rPr>
              <w:t>Chromosome 8p</w:t>
            </w:r>
          </w:p>
        </w:tc>
        <w:tc>
          <w:tcPr>
            <w:tcW w:w="1417" w:type="dxa"/>
          </w:tcPr>
          <w:p w14:paraId="032E4DBC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268D002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14:paraId="2A00A4BD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5BCA021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0.130</w:t>
            </w:r>
          </w:p>
        </w:tc>
      </w:tr>
      <w:tr w:rsidR="007B346D" w:rsidRPr="007F18D6" w14:paraId="682C2EF0" w14:textId="401A60BA" w:rsidTr="007B3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9D380C2" w14:textId="77777777" w:rsidR="007B346D" w:rsidRPr="00CB16BF" w:rsidRDefault="007B346D" w:rsidP="00421FB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8p </w:t>
            </w:r>
            <w:proofErr w:type="spellStart"/>
            <w:r w:rsidRPr="00CB16BF">
              <w:rPr>
                <w:rFonts w:ascii="Times New Roman" w:hAnsi="Times New Roman" w:cs="Times New Roman"/>
                <w:b w:val="0"/>
                <w:sz w:val="18"/>
                <w:szCs w:val="18"/>
              </w:rPr>
              <w:t>disomy</w:t>
            </w:r>
            <w:proofErr w:type="spellEnd"/>
          </w:p>
        </w:tc>
        <w:tc>
          <w:tcPr>
            <w:tcW w:w="1417" w:type="dxa"/>
          </w:tcPr>
          <w:p w14:paraId="31FF663F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8 (11%)</w:t>
            </w:r>
          </w:p>
        </w:tc>
        <w:tc>
          <w:tcPr>
            <w:tcW w:w="1276" w:type="dxa"/>
          </w:tcPr>
          <w:p w14:paraId="2E025B93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6 (11%)</w:t>
            </w:r>
          </w:p>
        </w:tc>
        <w:tc>
          <w:tcPr>
            <w:tcW w:w="2552" w:type="dxa"/>
          </w:tcPr>
          <w:p w14:paraId="2B7FE454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2 (10%)</w:t>
            </w:r>
          </w:p>
        </w:tc>
        <w:tc>
          <w:tcPr>
            <w:tcW w:w="1984" w:type="dxa"/>
          </w:tcPr>
          <w:p w14:paraId="646740C2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346D" w:rsidRPr="007F18D6" w14:paraId="60816DFE" w14:textId="719FC690" w:rsidTr="007B34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2118C93" w14:textId="77777777" w:rsidR="007B346D" w:rsidRPr="00CB16BF" w:rsidRDefault="007B346D" w:rsidP="00421FBB">
            <w:pPr>
              <w:tabs>
                <w:tab w:val="center" w:pos="1105"/>
              </w:tabs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b w:val="0"/>
                <w:sz w:val="18"/>
                <w:szCs w:val="18"/>
              </w:rPr>
              <w:t>8p borderline loss</w:t>
            </w:r>
          </w:p>
        </w:tc>
        <w:tc>
          <w:tcPr>
            <w:tcW w:w="1417" w:type="dxa"/>
          </w:tcPr>
          <w:p w14:paraId="764A9FA4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3 (4%)</w:t>
            </w:r>
          </w:p>
        </w:tc>
        <w:tc>
          <w:tcPr>
            <w:tcW w:w="1276" w:type="dxa"/>
          </w:tcPr>
          <w:p w14:paraId="27DB5848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1 (2%)</w:t>
            </w:r>
          </w:p>
        </w:tc>
        <w:tc>
          <w:tcPr>
            <w:tcW w:w="2552" w:type="dxa"/>
          </w:tcPr>
          <w:p w14:paraId="24D69CBF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2 (10%)</w:t>
            </w:r>
          </w:p>
        </w:tc>
        <w:tc>
          <w:tcPr>
            <w:tcW w:w="1984" w:type="dxa"/>
          </w:tcPr>
          <w:p w14:paraId="58481604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346D" w:rsidRPr="007F18D6" w14:paraId="3CEA01C6" w14:textId="7EE12CC4" w:rsidTr="007B3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065A19B" w14:textId="77777777" w:rsidR="007B346D" w:rsidRPr="00CB16BF" w:rsidRDefault="007B346D" w:rsidP="00421FB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b w:val="0"/>
                <w:sz w:val="18"/>
                <w:szCs w:val="18"/>
              </w:rPr>
              <w:t>8p loss</w:t>
            </w:r>
          </w:p>
        </w:tc>
        <w:tc>
          <w:tcPr>
            <w:tcW w:w="1417" w:type="dxa"/>
          </w:tcPr>
          <w:p w14:paraId="35F5AC93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5 (7%)</w:t>
            </w:r>
          </w:p>
        </w:tc>
        <w:tc>
          <w:tcPr>
            <w:tcW w:w="1276" w:type="dxa"/>
          </w:tcPr>
          <w:p w14:paraId="2CEA4125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2 (4%)</w:t>
            </w:r>
          </w:p>
        </w:tc>
        <w:tc>
          <w:tcPr>
            <w:tcW w:w="2552" w:type="dxa"/>
          </w:tcPr>
          <w:p w14:paraId="31D1F5B2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3 (14%)</w:t>
            </w:r>
          </w:p>
        </w:tc>
        <w:tc>
          <w:tcPr>
            <w:tcW w:w="1984" w:type="dxa"/>
          </w:tcPr>
          <w:p w14:paraId="5ECB6B8E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346D" w:rsidRPr="007F18D6" w14:paraId="7E6875F2" w14:textId="75948312" w:rsidTr="007B34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852E4F0" w14:textId="77777777" w:rsidR="007B346D" w:rsidRPr="00CB16BF" w:rsidRDefault="007B346D" w:rsidP="00421FB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b w:val="0"/>
                <w:sz w:val="18"/>
                <w:szCs w:val="18"/>
              </w:rPr>
              <w:t>Not tested/insufficient</w:t>
            </w:r>
          </w:p>
        </w:tc>
        <w:tc>
          <w:tcPr>
            <w:tcW w:w="1417" w:type="dxa"/>
          </w:tcPr>
          <w:p w14:paraId="1F25CD7D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59 (79%)</w:t>
            </w:r>
          </w:p>
        </w:tc>
        <w:tc>
          <w:tcPr>
            <w:tcW w:w="1276" w:type="dxa"/>
          </w:tcPr>
          <w:p w14:paraId="08490975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45 (83%)</w:t>
            </w:r>
          </w:p>
        </w:tc>
        <w:tc>
          <w:tcPr>
            <w:tcW w:w="2552" w:type="dxa"/>
          </w:tcPr>
          <w:p w14:paraId="74FC8732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14 (67%)</w:t>
            </w:r>
          </w:p>
        </w:tc>
        <w:tc>
          <w:tcPr>
            <w:tcW w:w="1984" w:type="dxa"/>
          </w:tcPr>
          <w:p w14:paraId="16DB8420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346D" w:rsidRPr="007F18D6" w14:paraId="07B19F4F" w14:textId="785B672D" w:rsidTr="007B3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881B935" w14:textId="77777777" w:rsidR="007B346D" w:rsidRPr="00CB16BF" w:rsidRDefault="007B346D" w:rsidP="00421FBB">
            <w:pPr>
              <w:ind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3AAD621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BE5B2CF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14:paraId="3609B519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D754A56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346D" w:rsidRPr="007F18D6" w14:paraId="1093E1C3" w14:textId="3433EDD4" w:rsidTr="007B34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43959EA" w14:textId="77777777" w:rsidR="007B346D" w:rsidRPr="00CB16BF" w:rsidRDefault="007B346D" w:rsidP="00421FBB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bCs w:val="0"/>
                <w:sz w:val="18"/>
                <w:szCs w:val="18"/>
              </w:rPr>
              <w:t>Chromosome 8q</w:t>
            </w:r>
          </w:p>
        </w:tc>
        <w:tc>
          <w:tcPr>
            <w:tcW w:w="1417" w:type="dxa"/>
          </w:tcPr>
          <w:p w14:paraId="673B3308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521AF9E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14:paraId="585B27F3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3C18702A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0.164</w:t>
            </w:r>
          </w:p>
        </w:tc>
      </w:tr>
      <w:tr w:rsidR="007B346D" w:rsidRPr="007F18D6" w14:paraId="4A1701CA" w14:textId="3ECEC728" w:rsidTr="007B3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448BBE7" w14:textId="77777777" w:rsidR="007B346D" w:rsidRPr="00CB16BF" w:rsidRDefault="007B346D" w:rsidP="00421FB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b w:val="0"/>
                <w:sz w:val="18"/>
                <w:szCs w:val="18"/>
              </w:rPr>
              <w:t>8q gain</w:t>
            </w:r>
          </w:p>
        </w:tc>
        <w:tc>
          <w:tcPr>
            <w:tcW w:w="1417" w:type="dxa"/>
          </w:tcPr>
          <w:p w14:paraId="455D3A06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14 (19%)</w:t>
            </w:r>
          </w:p>
        </w:tc>
        <w:tc>
          <w:tcPr>
            <w:tcW w:w="1276" w:type="dxa"/>
          </w:tcPr>
          <w:p w14:paraId="2487DF5C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7 (13%)</w:t>
            </w:r>
          </w:p>
        </w:tc>
        <w:tc>
          <w:tcPr>
            <w:tcW w:w="2552" w:type="dxa"/>
          </w:tcPr>
          <w:p w14:paraId="0B908479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7 (33%)</w:t>
            </w:r>
          </w:p>
        </w:tc>
        <w:tc>
          <w:tcPr>
            <w:tcW w:w="1984" w:type="dxa"/>
          </w:tcPr>
          <w:p w14:paraId="4236C456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346D" w:rsidRPr="007F18D6" w14:paraId="3EEE05BE" w14:textId="2BD64CE3" w:rsidTr="007B34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FAC8775" w14:textId="77777777" w:rsidR="007B346D" w:rsidRPr="00CB16BF" w:rsidRDefault="007B346D" w:rsidP="00421FB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b w:val="0"/>
                <w:sz w:val="18"/>
                <w:szCs w:val="18"/>
              </w:rPr>
              <w:t>8q partial gain</w:t>
            </w:r>
          </w:p>
        </w:tc>
        <w:tc>
          <w:tcPr>
            <w:tcW w:w="1417" w:type="dxa"/>
          </w:tcPr>
          <w:p w14:paraId="48D594FB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2 (3%)</w:t>
            </w:r>
          </w:p>
        </w:tc>
        <w:tc>
          <w:tcPr>
            <w:tcW w:w="1276" w:type="dxa"/>
          </w:tcPr>
          <w:p w14:paraId="44C1363A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2 (4%)</w:t>
            </w:r>
          </w:p>
        </w:tc>
        <w:tc>
          <w:tcPr>
            <w:tcW w:w="2552" w:type="dxa"/>
          </w:tcPr>
          <w:p w14:paraId="434A2F21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84" w:type="dxa"/>
          </w:tcPr>
          <w:p w14:paraId="0FFED996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346D" w:rsidRPr="007F18D6" w14:paraId="16990213" w14:textId="453FF635" w:rsidTr="007B3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C5F10FB" w14:textId="77777777" w:rsidR="007B346D" w:rsidRPr="00CB16BF" w:rsidRDefault="007B346D" w:rsidP="00421FB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b w:val="0"/>
                <w:sz w:val="18"/>
                <w:szCs w:val="18"/>
              </w:rPr>
              <w:t>Not tested/insufficient</w:t>
            </w:r>
          </w:p>
        </w:tc>
        <w:tc>
          <w:tcPr>
            <w:tcW w:w="1417" w:type="dxa"/>
          </w:tcPr>
          <w:p w14:paraId="761B478B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59 (79%)</w:t>
            </w:r>
          </w:p>
        </w:tc>
        <w:tc>
          <w:tcPr>
            <w:tcW w:w="1276" w:type="dxa"/>
          </w:tcPr>
          <w:p w14:paraId="0F94A1F3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45 (83%)</w:t>
            </w:r>
          </w:p>
        </w:tc>
        <w:tc>
          <w:tcPr>
            <w:tcW w:w="2552" w:type="dxa"/>
          </w:tcPr>
          <w:p w14:paraId="5415A3E5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14 (67%)</w:t>
            </w:r>
          </w:p>
        </w:tc>
        <w:tc>
          <w:tcPr>
            <w:tcW w:w="1984" w:type="dxa"/>
          </w:tcPr>
          <w:p w14:paraId="5D3D6002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346D" w:rsidRPr="007F18D6" w14:paraId="52927323" w14:textId="28853BAE" w:rsidTr="007B34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6F1421C" w14:textId="77777777" w:rsidR="007B346D" w:rsidRPr="00CB16BF" w:rsidRDefault="007B346D" w:rsidP="00421F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081F047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3EBD844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14:paraId="49D487F0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96FD6DA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346D" w:rsidRPr="007F18D6" w14:paraId="04B00A32" w14:textId="6CE805CE" w:rsidTr="007B3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757EEFD" w14:textId="77777777" w:rsidR="007B346D" w:rsidRPr="00CB16BF" w:rsidRDefault="007B346D" w:rsidP="00421F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NGS Testing:</w:t>
            </w:r>
          </w:p>
        </w:tc>
        <w:tc>
          <w:tcPr>
            <w:tcW w:w="1417" w:type="dxa"/>
          </w:tcPr>
          <w:p w14:paraId="6378419D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77A1ED8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14:paraId="42FE1325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83141A4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346D" w:rsidRPr="007F18D6" w14:paraId="6C6C5CA2" w14:textId="023DCC1E" w:rsidTr="007B34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083DCEE" w14:textId="77777777" w:rsidR="007B346D" w:rsidRPr="00CB16BF" w:rsidRDefault="007B346D" w:rsidP="00421FBB">
            <w:pPr>
              <w:tabs>
                <w:tab w:val="left" w:pos="12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BRAF</w:t>
            </w:r>
          </w:p>
        </w:tc>
        <w:tc>
          <w:tcPr>
            <w:tcW w:w="1417" w:type="dxa"/>
          </w:tcPr>
          <w:p w14:paraId="0DBF7C38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60D173C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14:paraId="3F4116B0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3F103920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</w:tc>
      </w:tr>
      <w:tr w:rsidR="007B346D" w:rsidRPr="007F18D6" w14:paraId="17B629B8" w14:textId="1149C8AF" w:rsidTr="007B3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42AB528" w14:textId="77777777" w:rsidR="007B346D" w:rsidRPr="00CB16BF" w:rsidRDefault="007B346D" w:rsidP="00421FBB">
            <w:pPr>
              <w:tabs>
                <w:tab w:val="left" w:pos="1200"/>
              </w:tabs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b w:val="0"/>
                <w:sz w:val="18"/>
                <w:szCs w:val="18"/>
              </w:rPr>
              <w:t>BRAF WT</w:t>
            </w:r>
            <w:r w:rsidRPr="00CB16BF">
              <w:rPr>
                <w:rFonts w:ascii="Times New Roman" w:hAnsi="Times New Roman" w:cs="Times New Roman"/>
                <w:b w:val="0"/>
                <w:sz w:val="18"/>
                <w:szCs w:val="18"/>
              </w:rPr>
              <w:tab/>
            </w:r>
          </w:p>
        </w:tc>
        <w:tc>
          <w:tcPr>
            <w:tcW w:w="1417" w:type="dxa"/>
          </w:tcPr>
          <w:p w14:paraId="45746E36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49 (65%)</w:t>
            </w:r>
          </w:p>
        </w:tc>
        <w:tc>
          <w:tcPr>
            <w:tcW w:w="1276" w:type="dxa"/>
          </w:tcPr>
          <w:p w14:paraId="1EB4EDAD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32 (59%)</w:t>
            </w:r>
          </w:p>
        </w:tc>
        <w:tc>
          <w:tcPr>
            <w:tcW w:w="2552" w:type="dxa"/>
          </w:tcPr>
          <w:p w14:paraId="1E0EDA72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17 (81%)</w:t>
            </w:r>
          </w:p>
        </w:tc>
        <w:tc>
          <w:tcPr>
            <w:tcW w:w="1984" w:type="dxa"/>
          </w:tcPr>
          <w:p w14:paraId="3ADEFDAA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346D" w:rsidRPr="007F18D6" w14:paraId="4CEB1C6A" w14:textId="06833C88" w:rsidTr="007B34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26B2BD8" w14:textId="77777777" w:rsidR="007B346D" w:rsidRPr="00CB16BF" w:rsidRDefault="007B346D" w:rsidP="00421FBB">
            <w:pPr>
              <w:tabs>
                <w:tab w:val="left" w:pos="1200"/>
              </w:tabs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b w:val="0"/>
                <w:sz w:val="18"/>
                <w:szCs w:val="18"/>
              </w:rPr>
              <w:t>BRAF mutated</w:t>
            </w:r>
          </w:p>
        </w:tc>
        <w:tc>
          <w:tcPr>
            <w:tcW w:w="1417" w:type="dxa"/>
          </w:tcPr>
          <w:p w14:paraId="247DD98F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0B0FFF7F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2" w:type="dxa"/>
          </w:tcPr>
          <w:p w14:paraId="7FC9559E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84" w:type="dxa"/>
          </w:tcPr>
          <w:p w14:paraId="69E68E39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346D" w:rsidRPr="007F18D6" w14:paraId="2902D5F0" w14:textId="23C04CEE" w:rsidTr="007B3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2ADE413" w14:textId="77777777" w:rsidR="007B346D" w:rsidRPr="00CB16BF" w:rsidRDefault="007B346D" w:rsidP="00421FB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b w:val="0"/>
                <w:sz w:val="18"/>
                <w:szCs w:val="18"/>
              </w:rPr>
              <w:t>Not tested/insufficient</w:t>
            </w:r>
          </w:p>
        </w:tc>
        <w:tc>
          <w:tcPr>
            <w:tcW w:w="1417" w:type="dxa"/>
          </w:tcPr>
          <w:p w14:paraId="14139761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26 (33%)</w:t>
            </w:r>
          </w:p>
        </w:tc>
        <w:tc>
          <w:tcPr>
            <w:tcW w:w="1276" w:type="dxa"/>
          </w:tcPr>
          <w:p w14:paraId="4EA31C0F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22 (41%)</w:t>
            </w:r>
          </w:p>
        </w:tc>
        <w:tc>
          <w:tcPr>
            <w:tcW w:w="2552" w:type="dxa"/>
          </w:tcPr>
          <w:p w14:paraId="627851A6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4 (19%)</w:t>
            </w:r>
          </w:p>
        </w:tc>
        <w:tc>
          <w:tcPr>
            <w:tcW w:w="1984" w:type="dxa"/>
          </w:tcPr>
          <w:p w14:paraId="3CE14437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346D" w:rsidRPr="007F18D6" w14:paraId="05054E80" w14:textId="6B401479" w:rsidTr="007B34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CD61780" w14:textId="77777777" w:rsidR="007B346D" w:rsidRPr="00CB16BF" w:rsidRDefault="007B346D" w:rsidP="00421F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C5075FE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5CB9213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14:paraId="4DAFC608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6B4D06A8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346D" w:rsidRPr="007F18D6" w14:paraId="464459C1" w14:textId="0248DE40" w:rsidTr="007B3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7A13488" w14:textId="77777777" w:rsidR="007B346D" w:rsidRPr="00CB16BF" w:rsidRDefault="007B346D" w:rsidP="00421F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NRAS</w:t>
            </w:r>
          </w:p>
        </w:tc>
        <w:tc>
          <w:tcPr>
            <w:tcW w:w="1417" w:type="dxa"/>
          </w:tcPr>
          <w:p w14:paraId="3E690971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E9C0B31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14:paraId="23663A28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3D1E4D4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</w:tr>
      <w:tr w:rsidR="007B346D" w:rsidRPr="007F18D6" w14:paraId="4573BBE4" w14:textId="7CE0A425" w:rsidTr="007B34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734188E" w14:textId="77777777" w:rsidR="007B346D" w:rsidRPr="00CB16BF" w:rsidRDefault="007B346D" w:rsidP="00421FB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b w:val="0"/>
                <w:sz w:val="18"/>
                <w:szCs w:val="18"/>
              </w:rPr>
              <w:t>NRAS WT</w:t>
            </w:r>
          </w:p>
        </w:tc>
        <w:tc>
          <w:tcPr>
            <w:tcW w:w="1417" w:type="dxa"/>
          </w:tcPr>
          <w:p w14:paraId="349ED874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46 (61%)</w:t>
            </w:r>
          </w:p>
        </w:tc>
        <w:tc>
          <w:tcPr>
            <w:tcW w:w="1276" w:type="dxa"/>
          </w:tcPr>
          <w:p w14:paraId="4CE29DF3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30 (56%)</w:t>
            </w:r>
          </w:p>
        </w:tc>
        <w:tc>
          <w:tcPr>
            <w:tcW w:w="2552" w:type="dxa"/>
          </w:tcPr>
          <w:p w14:paraId="2CD25BE1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16 (76%)</w:t>
            </w:r>
          </w:p>
        </w:tc>
        <w:tc>
          <w:tcPr>
            <w:tcW w:w="1984" w:type="dxa"/>
          </w:tcPr>
          <w:p w14:paraId="1D1B9018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346D" w:rsidRPr="007F18D6" w14:paraId="2E8FD45B" w14:textId="6FA0353A" w:rsidTr="007B3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3FBE523" w14:textId="77777777" w:rsidR="007B346D" w:rsidRPr="00CB16BF" w:rsidRDefault="007B346D" w:rsidP="00421FB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b w:val="0"/>
                <w:sz w:val="18"/>
                <w:szCs w:val="18"/>
              </w:rPr>
              <w:t>NRAS mutated</w:t>
            </w:r>
          </w:p>
        </w:tc>
        <w:tc>
          <w:tcPr>
            <w:tcW w:w="1417" w:type="dxa"/>
          </w:tcPr>
          <w:p w14:paraId="719211E1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0BC4DE5A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2" w:type="dxa"/>
          </w:tcPr>
          <w:p w14:paraId="1A92CEAE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84" w:type="dxa"/>
          </w:tcPr>
          <w:p w14:paraId="0D0FB498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346D" w:rsidRPr="007F18D6" w14:paraId="4E1AD250" w14:textId="1C74CF4B" w:rsidTr="007B34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ED2762E" w14:textId="77777777" w:rsidR="007B346D" w:rsidRPr="00CB16BF" w:rsidRDefault="007B346D" w:rsidP="00421FB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b w:val="0"/>
                <w:sz w:val="18"/>
                <w:szCs w:val="18"/>
              </w:rPr>
              <w:t>Not tested/insufficient</w:t>
            </w:r>
          </w:p>
        </w:tc>
        <w:tc>
          <w:tcPr>
            <w:tcW w:w="1417" w:type="dxa"/>
          </w:tcPr>
          <w:p w14:paraId="4B0CBBB8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29 (39%)</w:t>
            </w:r>
          </w:p>
        </w:tc>
        <w:tc>
          <w:tcPr>
            <w:tcW w:w="1276" w:type="dxa"/>
          </w:tcPr>
          <w:p w14:paraId="428A6918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24 (44%)</w:t>
            </w:r>
          </w:p>
        </w:tc>
        <w:tc>
          <w:tcPr>
            <w:tcW w:w="2552" w:type="dxa"/>
          </w:tcPr>
          <w:p w14:paraId="52EEA319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16BF">
              <w:rPr>
                <w:rFonts w:ascii="Times New Roman" w:hAnsi="Times New Roman" w:cs="Times New Roman"/>
                <w:sz w:val="18"/>
                <w:szCs w:val="18"/>
              </w:rPr>
              <w:t>5 (24%)</w:t>
            </w:r>
          </w:p>
        </w:tc>
        <w:tc>
          <w:tcPr>
            <w:tcW w:w="1984" w:type="dxa"/>
          </w:tcPr>
          <w:p w14:paraId="27F3C6B5" w14:textId="77777777" w:rsidR="007B346D" w:rsidRPr="00CB16BF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346D" w:rsidRPr="007F18D6" w14:paraId="0124B452" w14:textId="060441E2" w:rsidTr="007B3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C987CC9" w14:textId="77777777" w:rsidR="007B346D" w:rsidRDefault="007B346D" w:rsidP="00421F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F7DD26" w14:textId="77777777" w:rsidR="007B346D" w:rsidRDefault="007B346D" w:rsidP="00421F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03289E" w14:textId="77777777" w:rsidR="007B346D" w:rsidRPr="00CB16BF" w:rsidRDefault="007B346D" w:rsidP="00421F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23A2244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B41880F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14:paraId="5C0D7CF1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0C7F0D0F" w14:textId="77777777" w:rsidR="007B346D" w:rsidRPr="00CB16BF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346D" w:rsidRPr="007F18D6" w14:paraId="08C86D03" w14:textId="40D67637" w:rsidTr="007B34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8266648" w14:textId="77777777" w:rsidR="007B346D" w:rsidRPr="00557A10" w:rsidRDefault="007B346D" w:rsidP="00421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NA11</w:t>
            </w:r>
          </w:p>
        </w:tc>
        <w:tc>
          <w:tcPr>
            <w:tcW w:w="1417" w:type="dxa"/>
          </w:tcPr>
          <w:p w14:paraId="742ED6B5" w14:textId="77777777" w:rsidR="007B346D" w:rsidRPr="0077638A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3EFE18E" w14:textId="77777777" w:rsidR="007B346D" w:rsidRPr="0077638A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64ACCB8B" w14:textId="77777777" w:rsidR="007B346D" w:rsidRPr="0077638A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4096DDC" w14:textId="77777777" w:rsidR="007B346D" w:rsidRPr="0077638A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</w:tr>
      <w:tr w:rsidR="007B346D" w:rsidRPr="007F18D6" w14:paraId="25E169ED" w14:textId="58A3E346" w:rsidTr="007B3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C0AC8A3" w14:textId="77777777" w:rsidR="007B346D" w:rsidRPr="00D047BD" w:rsidRDefault="007B346D" w:rsidP="00421FB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047BD">
              <w:rPr>
                <w:rFonts w:ascii="Times New Roman" w:hAnsi="Times New Roman" w:cs="Times New Roman"/>
                <w:b w:val="0"/>
                <w:sz w:val="20"/>
                <w:szCs w:val="20"/>
              </w:rPr>
              <w:t>GNA11 209</w:t>
            </w:r>
          </w:p>
        </w:tc>
        <w:tc>
          <w:tcPr>
            <w:tcW w:w="1417" w:type="dxa"/>
          </w:tcPr>
          <w:p w14:paraId="14BFBFB4" w14:textId="77777777" w:rsidR="007B346D" w:rsidRPr="00496835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20%)</w:t>
            </w:r>
          </w:p>
        </w:tc>
        <w:tc>
          <w:tcPr>
            <w:tcW w:w="1276" w:type="dxa"/>
          </w:tcPr>
          <w:p w14:paraId="1B2A0F7F" w14:textId="77777777" w:rsidR="007B346D" w:rsidRPr="00496835" w:rsidRDefault="007B346D" w:rsidP="00421FBB">
            <w:pPr>
              <w:tabs>
                <w:tab w:val="center" w:pos="9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20%)</w:t>
            </w:r>
          </w:p>
        </w:tc>
        <w:tc>
          <w:tcPr>
            <w:tcW w:w="2552" w:type="dxa"/>
          </w:tcPr>
          <w:p w14:paraId="37A129F8" w14:textId="77777777" w:rsidR="007B346D" w:rsidRPr="00496835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9%)</w:t>
            </w:r>
          </w:p>
        </w:tc>
        <w:tc>
          <w:tcPr>
            <w:tcW w:w="1984" w:type="dxa"/>
          </w:tcPr>
          <w:p w14:paraId="3CD3D6BA" w14:textId="77777777" w:rsidR="007B346D" w:rsidRPr="0077638A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7B346D" w:rsidRPr="007F18D6" w14:paraId="3AD2E5B3" w14:textId="5ED3F252" w:rsidTr="007B34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3A96018" w14:textId="77777777" w:rsidR="007B346D" w:rsidRPr="00D047BD" w:rsidRDefault="007B346D" w:rsidP="00421FB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047BD">
              <w:rPr>
                <w:rFonts w:ascii="Times New Roman" w:hAnsi="Times New Roman" w:cs="Times New Roman"/>
                <w:b w:val="0"/>
                <w:sz w:val="20"/>
                <w:szCs w:val="20"/>
              </w:rPr>
              <w:t>GNA11 183</w:t>
            </w:r>
          </w:p>
        </w:tc>
        <w:tc>
          <w:tcPr>
            <w:tcW w:w="1417" w:type="dxa"/>
          </w:tcPr>
          <w:p w14:paraId="23D85EFF" w14:textId="77777777" w:rsidR="007B346D" w:rsidRPr="00496835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3%)</w:t>
            </w:r>
          </w:p>
        </w:tc>
        <w:tc>
          <w:tcPr>
            <w:tcW w:w="1276" w:type="dxa"/>
          </w:tcPr>
          <w:p w14:paraId="3EC13427" w14:textId="77777777" w:rsidR="007B346D" w:rsidRPr="00496835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4%)</w:t>
            </w:r>
          </w:p>
        </w:tc>
        <w:tc>
          <w:tcPr>
            <w:tcW w:w="2552" w:type="dxa"/>
          </w:tcPr>
          <w:p w14:paraId="14FA9C01" w14:textId="77777777" w:rsidR="007B346D" w:rsidRPr="00496835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</w:tcPr>
          <w:p w14:paraId="6D3F920D" w14:textId="77777777" w:rsidR="007B346D" w:rsidRPr="0077638A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7B346D" w:rsidRPr="007F18D6" w14:paraId="5854DE6A" w14:textId="2E6E3E6A" w:rsidTr="007B3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7C2C9EF" w14:textId="77777777" w:rsidR="007B346D" w:rsidRPr="00D047BD" w:rsidRDefault="007B346D" w:rsidP="00421FB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047BD">
              <w:rPr>
                <w:rFonts w:ascii="Times New Roman" w:hAnsi="Times New Roman" w:cs="Times New Roman"/>
                <w:b w:val="0"/>
                <w:sz w:val="20"/>
                <w:szCs w:val="20"/>
              </w:rPr>
              <w:t>GNA11 WT</w:t>
            </w:r>
          </w:p>
        </w:tc>
        <w:tc>
          <w:tcPr>
            <w:tcW w:w="1417" w:type="dxa"/>
          </w:tcPr>
          <w:p w14:paraId="16C9C1B9" w14:textId="77777777" w:rsidR="007B346D" w:rsidRPr="00496835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36%)</w:t>
            </w:r>
          </w:p>
        </w:tc>
        <w:tc>
          <w:tcPr>
            <w:tcW w:w="1276" w:type="dxa"/>
          </w:tcPr>
          <w:p w14:paraId="55199F43" w14:textId="77777777" w:rsidR="007B346D" w:rsidRPr="00496835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28%)</w:t>
            </w:r>
          </w:p>
        </w:tc>
        <w:tc>
          <w:tcPr>
            <w:tcW w:w="2552" w:type="dxa"/>
          </w:tcPr>
          <w:p w14:paraId="52FFAB00" w14:textId="77777777" w:rsidR="007B346D" w:rsidRPr="00496835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57%)</w:t>
            </w:r>
          </w:p>
        </w:tc>
        <w:tc>
          <w:tcPr>
            <w:tcW w:w="1984" w:type="dxa"/>
          </w:tcPr>
          <w:p w14:paraId="354FFACA" w14:textId="77777777" w:rsidR="007B346D" w:rsidRPr="0077638A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7B346D" w:rsidRPr="007F18D6" w14:paraId="6161800B" w14:textId="51BEADE7" w:rsidTr="007B34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AE569D7" w14:textId="77777777" w:rsidR="007B346D" w:rsidRPr="00557A10" w:rsidRDefault="007B346D" w:rsidP="00421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7BD">
              <w:rPr>
                <w:rFonts w:ascii="Times New Roman" w:hAnsi="Times New Roman" w:cs="Times New Roman"/>
                <w:b w:val="0"/>
                <w:sz w:val="20"/>
                <w:szCs w:val="20"/>
              </w:rPr>
              <w:t>Not tested/insufficient</w:t>
            </w:r>
          </w:p>
        </w:tc>
        <w:tc>
          <w:tcPr>
            <w:tcW w:w="1417" w:type="dxa"/>
          </w:tcPr>
          <w:p w14:paraId="5E1A3512" w14:textId="77777777" w:rsidR="007B346D" w:rsidRPr="0077638A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18575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1%)</w:t>
            </w:r>
          </w:p>
        </w:tc>
        <w:tc>
          <w:tcPr>
            <w:tcW w:w="1276" w:type="dxa"/>
          </w:tcPr>
          <w:p w14:paraId="2E72D6D2" w14:textId="77777777" w:rsidR="007B346D" w:rsidRPr="0077638A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456BC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8%)</w:t>
            </w:r>
          </w:p>
        </w:tc>
        <w:tc>
          <w:tcPr>
            <w:tcW w:w="2552" w:type="dxa"/>
          </w:tcPr>
          <w:p w14:paraId="06A8039E" w14:textId="77777777" w:rsidR="007B346D" w:rsidRPr="0077638A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1D0A9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4%)</w:t>
            </w:r>
          </w:p>
        </w:tc>
        <w:tc>
          <w:tcPr>
            <w:tcW w:w="1984" w:type="dxa"/>
          </w:tcPr>
          <w:p w14:paraId="769F8941" w14:textId="77777777" w:rsidR="007B346D" w:rsidRPr="0077638A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7B346D" w:rsidRPr="007F18D6" w14:paraId="38A2BEE7" w14:textId="0DC33CB0" w:rsidTr="007B3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47A0288" w14:textId="77777777" w:rsidR="007B346D" w:rsidRPr="00557A10" w:rsidRDefault="007B346D" w:rsidP="00421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7C001C3" w14:textId="77777777" w:rsidR="007B346D" w:rsidRPr="0077638A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276" w:type="dxa"/>
          </w:tcPr>
          <w:p w14:paraId="6C104E1C" w14:textId="77777777" w:rsidR="007B346D" w:rsidRPr="0077638A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2552" w:type="dxa"/>
          </w:tcPr>
          <w:p w14:paraId="489171D2" w14:textId="77777777" w:rsidR="007B346D" w:rsidRPr="0077638A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984" w:type="dxa"/>
          </w:tcPr>
          <w:p w14:paraId="0EC863A1" w14:textId="77777777" w:rsidR="007B346D" w:rsidRPr="0077638A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7B346D" w:rsidRPr="007F18D6" w14:paraId="56E7B17F" w14:textId="7B29B201" w:rsidTr="007B34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6826C39" w14:textId="77777777" w:rsidR="007B346D" w:rsidRPr="00D047BD" w:rsidRDefault="007B346D" w:rsidP="00421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7BD">
              <w:rPr>
                <w:rFonts w:ascii="Times New Roman" w:hAnsi="Times New Roman" w:cs="Times New Roman"/>
                <w:sz w:val="20"/>
                <w:szCs w:val="20"/>
              </w:rPr>
              <w:t>GNAQ</w:t>
            </w:r>
          </w:p>
        </w:tc>
        <w:tc>
          <w:tcPr>
            <w:tcW w:w="1417" w:type="dxa"/>
          </w:tcPr>
          <w:p w14:paraId="647EAB69" w14:textId="77777777" w:rsidR="007B346D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A82B9C7" w14:textId="77777777" w:rsidR="007B346D" w:rsidRPr="00B00991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41DF0F1" w14:textId="77777777" w:rsidR="007B346D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BB12BBB" w14:textId="77777777" w:rsidR="007B346D" w:rsidRPr="00D34704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highlight w:val="cyan"/>
              </w:rPr>
            </w:pPr>
            <w:r w:rsidRPr="00D34704">
              <w:rPr>
                <w:rFonts w:ascii="Times New Roman" w:hAnsi="Times New Roman" w:cs="Times New Roman"/>
                <w:b/>
                <w:sz w:val="20"/>
                <w:szCs w:val="20"/>
              </w:rPr>
              <w:t>0.024</w:t>
            </w:r>
          </w:p>
        </w:tc>
      </w:tr>
      <w:tr w:rsidR="007B346D" w:rsidRPr="007F18D6" w14:paraId="622D7226" w14:textId="2AEDF0DC" w:rsidTr="007B3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1914C0D" w14:textId="77777777" w:rsidR="007B346D" w:rsidRPr="00D047BD" w:rsidRDefault="007B346D" w:rsidP="00421FB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GNAQ </w:t>
            </w:r>
            <w:r w:rsidRPr="00D047B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209 </w:t>
            </w:r>
          </w:p>
        </w:tc>
        <w:tc>
          <w:tcPr>
            <w:tcW w:w="1417" w:type="dxa"/>
          </w:tcPr>
          <w:p w14:paraId="0E1F4C51" w14:textId="77777777" w:rsidR="007B346D" w:rsidRPr="00B00991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28%)</w:t>
            </w:r>
          </w:p>
        </w:tc>
        <w:tc>
          <w:tcPr>
            <w:tcW w:w="1276" w:type="dxa"/>
          </w:tcPr>
          <w:p w14:paraId="61BF7EBD" w14:textId="77777777" w:rsidR="007B346D" w:rsidRPr="00B00991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09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19%)</w:t>
            </w:r>
          </w:p>
        </w:tc>
        <w:tc>
          <w:tcPr>
            <w:tcW w:w="2552" w:type="dxa"/>
          </w:tcPr>
          <w:p w14:paraId="0A6E0529" w14:textId="77777777" w:rsidR="007B346D" w:rsidRPr="00B00991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52%)</w:t>
            </w:r>
          </w:p>
        </w:tc>
        <w:tc>
          <w:tcPr>
            <w:tcW w:w="1984" w:type="dxa"/>
          </w:tcPr>
          <w:p w14:paraId="39C8A9F8" w14:textId="77777777" w:rsidR="007B346D" w:rsidRPr="0077638A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7B346D" w:rsidRPr="007F18D6" w14:paraId="42A7E196" w14:textId="31E88049" w:rsidTr="007B34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480FA98" w14:textId="77777777" w:rsidR="007B346D" w:rsidRPr="00D047BD" w:rsidRDefault="007B346D" w:rsidP="00421FB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GNAQ </w:t>
            </w:r>
            <w:r w:rsidRPr="00D047B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183</w:t>
            </w:r>
          </w:p>
        </w:tc>
        <w:tc>
          <w:tcPr>
            <w:tcW w:w="1417" w:type="dxa"/>
          </w:tcPr>
          <w:p w14:paraId="631A4413" w14:textId="77777777" w:rsidR="007B346D" w:rsidRPr="00B00991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  <w:tc>
          <w:tcPr>
            <w:tcW w:w="1276" w:type="dxa"/>
          </w:tcPr>
          <w:p w14:paraId="01B28936" w14:textId="77777777" w:rsidR="007B346D" w:rsidRPr="00B00991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%)</w:t>
            </w:r>
          </w:p>
        </w:tc>
        <w:tc>
          <w:tcPr>
            <w:tcW w:w="2552" w:type="dxa"/>
          </w:tcPr>
          <w:p w14:paraId="39469D35" w14:textId="77777777" w:rsidR="007B346D" w:rsidRPr="00B00991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09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</w:tcPr>
          <w:p w14:paraId="6509C3C2" w14:textId="77777777" w:rsidR="007B346D" w:rsidRPr="0077638A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7B346D" w:rsidRPr="007F18D6" w14:paraId="3EBB298F" w14:textId="519F1365" w:rsidTr="007B3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D8617DA" w14:textId="77777777" w:rsidR="007B346D" w:rsidRPr="00D047BD" w:rsidRDefault="007B346D" w:rsidP="00421FB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GNAQ</w:t>
            </w:r>
            <w:r w:rsidRPr="00D047B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WT</w:t>
            </w:r>
          </w:p>
        </w:tc>
        <w:tc>
          <w:tcPr>
            <w:tcW w:w="1417" w:type="dxa"/>
          </w:tcPr>
          <w:p w14:paraId="5C4DD04C" w14:textId="77777777" w:rsidR="007B346D" w:rsidRPr="00B00991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09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29%)</w:t>
            </w:r>
          </w:p>
        </w:tc>
        <w:tc>
          <w:tcPr>
            <w:tcW w:w="1276" w:type="dxa"/>
          </w:tcPr>
          <w:p w14:paraId="303CE61A" w14:textId="77777777" w:rsidR="007B346D" w:rsidRPr="00B00991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31%)</w:t>
            </w:r>
          </w:p>
        </w:tc>
        <w:tc>
          <w:tcPr>
            <w:tcW w:w="2552" w:type="dxa"/>
          </w:tcPr>
          <w:p w14:paraId="2B543BE7" w14:textId="77777777" w:rsidR="007B346D" w:rsidRPr="00B00991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24%)</w:t>
            </w:r>
          </w:p>
        </w:tc>
        <w:tc>
          <w:tcPr>
            <w:tcW w:w="1984" w:type="dxa"/>
          </w:tcPr>
          <w:p w14:paraId="598AD932" w14:textId="77777777" w:rsidR="007B346D" w:rsidRPr="0077638A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7B346D" w:rsidRPr="007F18D6" w14:paraId="7075B63C" w14:textId="4F3C0E9B" w:rsidTr="007B34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D3616FC" w14:textId="77777777" w:rsidR="007B346D" w:rsidRDefault="007B346D" w:rsidP="00421FB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047BD">
              <w:rPr>
                <w:rFonts w:ascii="Times New Roman" w:hAnsi="Times New Roman" w:cs="Times New Roman"/>
                <w:b w:val="0"/>
                <w:sz w:val="20"/>
                <w:szCs w:val="20"/>
              </w:rPr>
              <w:t>Not tested/insufficient</w:t>
            </w:r>
          </w:p>
        </w:tc>
        <w:tc>
          <w:tcPr>
            <w:tcW w:w="1417" w:type="dxa"/>
          </w:tcPr>
          <w:p w14:paraId="0F1C98B1" w14:textId="77777777" w:rsidR="007B346D" w:rsidRPr="00B00991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41%)</w:t>
            </w:r>
          </w:p>
        </w:tc>
        <w:tc>
          <w:tcPr>
            <w:tcW w:w="1276" w:type="dxa"/>
          </w:tcPr>
          <w:p w14:paraId="571A7B4B" w14:textId="77777777" w:rsidR="007B346D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48%)</w:t>
            </w:r>
          </w:p>
        </w:tc>
        <w:tc>
          <w:tcPr>
            <w:tcW w:w="2552" w:type="dxa"/>
          </w:tcPr>
          <w:p w14:paraId="2DF8C08B" w14:textId="77777777" w:rsidR="007B346D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24%)</w:t>
            </w:r>
          </w:p>
        </w:tc>
        <w:tc>
          <w:tcPr>
            <w:tcW w:w="1984" w:type="dxa"/>
          </w:tcPr>
          <w:p w14:paraId="3AFF553C" w14:textId="77777777" w:rsidR="007B346D" w:rsidRPr="0077638A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7B346D" w:rsidRPr="007F18D6" w14:paraId="4BFB7A29" w14:textId="4F2FF629" w:rsidTr="007B3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EDD1B06" w14:textId="77777777" w:rsidR="007B346D" w:rsidRPr="00D047BD" w:rsidRDefault="007B346D" w:rsidP="00421FB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3629F81" w14:textId="77777777" w:rsidR="007B346D" w:rsidRPr="0077638A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98DE81C" w14:textId="77777777" w:rsidR="007B346D" w:rsidRPr="0077638A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040E689F" w14:textId="77777777" w:rsidR="007B346D" w:rsidRPr="0077638A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7D04533" w14:textId="77777777" w:rsidR="007B346D" w:rsidRPr="0077638A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346D" w:rsidRPr="007F18D6" w14:paraId="4FC5FCCA" w14:textId="6126542F" w:rsidTr="007B34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98A5F6C" w14:textId="77777777" w:rsidR="007B346D" w:rsidRPr="00D047BD" w:rsidRDefault="007B346D" w:rsidP="00421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7BD">
              <w:rPr>
                <w:rFonts w:ascii="Times New Roman" w:hAnsi="Times New Roman" w:cs="Times New Roman"/>
                <w:sz w:val="20"/>
                <w:szCs w:val="20"/>
              </w:rPr>
              <w:t>BAP1</w:t>
            </w:r>
          </w:p>
        </w:tc>
        <w:tc>
          <w:tcPr>
            <w:tcW w:w="1417" w:type="dxa"/>
          </w:tcPr>
          <w:p w14:paraId="1C7B74A0" w14:textId="77777777" w:rsidR="007B346D" w:rsidRPr="0077638A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735CF0E" w14:textId="77777777" w:rsidR="007B346D" w:rsidRPr="0077638A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6551703" w14:textId="77777777" w:rsidR="007B346D" w:rsidRPr="0077638A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960C082" w14:textId="77777777" w:rsidR="007B346D" w:rsidRPr="00D34704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4704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</w:tr>
      <w:tr w:rsidR="007B346D" w:rsidRPr="007F18D6" w14:paraId="22270511" w14:textId="271B0B20" w:rsidTr="007B3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97FA8BF" w14:textId="77777777" w:rsidR="007B346D" w:rsidRPr="00D047BD" w:rsidRDefault="007B346D" w:rsidP="00421FB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047BD">
              <w:rPr>
                <w:rFonts w:ascii="Times New Roman" w:hAnsi="Times New Roman" w:cs="Times New Roman"/>
                <w:b w:val="0"/>
                <w:sz w:val="20"/>
                <w:szCs w:val="20"/>
              </w:rPr>
              <w:t>BAP1 mutated</w:t>
            </w:r>
          </w:p>
        </w:tc>
        <w:tc>
          <w:tcPr>
            <w:tcW w:w="1417" w:type="dxa"/>
          </w:tcPr>
          <w:p w14:paraId="31799FA6" w14:textId="77777777" w:rsidR="007B346D" w:rsidRPr="0077638A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38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25%)</w:t>
            </w:r>
          </w:p>
        </w:tc>
        <w:tc>
          <w:tcPr>
            <w:tcW w:w="1276" w:type="dxa"/>
          </w:tcPr>
          <w:p w14:paraId="21EE6B50" w14:textId="77777777" w:rsidR="007B346D" w:rsidRPr="0077638A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3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5%)</w:t>
            </w:r>
          </w:p>
        </w:tc>
        <w:tc>
          <w:tcPr>
            <w:tcW w:w="2552" w:type="dxa"/>
          </w:tcPr>
          <w:p w14:paraId="5297A4E4" w14:textId="77777777" w:rsidR="007B346D" w:rsidRPr="0077638A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38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54%)</w:t>
            </w:r>
          </w:p>
        </w:tc>
        <w:tc>
          <w:tcPr>
            <w:tcW w:w="1984" w:type="dxa"/>
          </w:tcPr>
          <w:p w14:paraId="1E9DADF3" w14:textId="77777777" w:rsidR="007B346D" w:rsidRPr="0077638A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B346D" w:rsidRPr="007F18D6" w14:paraId="7CDE4EAB" w14:textId="6E1889A5" w:rsidTr="007B34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DFA2315" w14:textId="77777777" w:rsidR="007B346D" w:rsidRPr="00D047BD" w:rsidRDefault="007B346D" w:rsidP="00421FB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047BD">
              <w:rPr>
                <w:rFonts w:ascii="Times New Roman" w:hAnsi="Times New Roman" w:cs="Times New Roman"/>
                <w:b w:val="0"/>
                <w:sz w:val="20"/>
                <w:szCs w:val="20"/>
              </w:rPr>
              <w:t>BAP1 WT</w:t>
            </w:r>
          </w:p>
        </w:tc>
        <w:tc>
          <w:tcPr>
            <w:tcW w:w="1417" w:type="dxa"/>
          </w:tcPr>
          <w:p w14:paraId="1020C887" w14:textId="77777777" w:rsidR="007B346D" w:rsidRPr="0077638A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27%)</w:t>
            </w:r>
          </w:p>
        </w:tc>
        <w:tc>
          <w:tcPr>
            <w:tcW w:w="1276" w:type="dxa"/>
          </w:tcPr>
          <w:p w14:paraId="54B9AC19" w14:textId="77777777" w:rsidR="007B346D" w:rsidRPr="0077638A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28%)</w:t>
            </w:r>
          </w:p>
        </w:tc>
        <w:tc>
          <w:tcPr>
            <w:tcW w:w="2552" w:type="dxa"/>
          </w:tcPr>
          <w:p w14:paraId="720C18BD" w14:textId="77777777" w:rsidR="007B346D" w:rsidRPr="0077638A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24%)</w:t>
            </w:r>
          </w:p>
        </w:tc>
        <w:tc>
          <w:tcPr>
            <w:tcW w:w="1984" w:type="dxa"/>
          </w:tcPr>
          <w:p w14:paraId="551E0CCF" w14:textId="77777777" w:rsidR="007B346D" w:rsidRPr="0077638A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346D" w:rsidRPr="007F18D6" w14:paraId="0C39E4E5" w14:textId="5264B2E2" w:rsidTr="007B3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77CDE6B" w14:textId="77777777" w:rsidR="007B346D" w:rsidRPr="00D047BD" w:rsidRDefault="007B346D" w:rsidP="00421FB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047BD">
              <w:rPr>
                <w:rFonts w:ascii="Times New Roman" w:hAnsi="Times New Roman" w:cs="Times New Roman"/>
                <w:b w:val="0"/>
                <w:sz w:val="20"/>
                <w:szCs w:val="20"/>
              </w:rPr>
              <w:t>Not tested/insufficient</w:t>
            </w:r>
          </w:p>
        </w:tc>
        <w:tc>
          <w:tcPr>
            <w:tcW w:w="1417" w:type="dxa"/>
          </w:tcPr>
          <w:p w14:paraId="0C6DA915" w14:textId="77777777" w:rsidR="007B346D" w:rsidRPr="0077638A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 (48%)</w:t>
            </w:r>
          </w:p>
        </w:tc>
        <w:tc>
          <w:tcPr>
            <w:tcW w:w="1276" w:type="dxa"/>
          </w:tcPr>
          <w:p w14:paraId="65FC47FE" w14:textId="77777777" w:rsidR="007B346D" w:rsidRPr="0077638A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57%)</w:t>
            </w:r>
          </w:p>
        </w:tc>
        <w:tc>
          <w:tcPr>
            <w:tcW w:w="2552" w:type="dxa"/>
          </w:tcPr>
          <w:p w14:paraId="1A62D269" w14:textId="77777777" w:rsidR="007B346D" w:rsidRPr="0077638A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24%)</w:t>
            </w:r>
          </w:p>
        </w:tc>
        <w:tc>
          <w:tcPr>
            <w:tcW w:w="1984" w:type="dxa"/>
          </w:tcPr>
          <w:p w14:paraId="5C2ED8A4" w14:textId="77777777" w:rsidR="007B346D" w:rsidRPr="0077638A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346D" w:rsidRPr="007F18D6" w14:paraId="6D2D8880" w14:textId="426839BB" w:rsidTr="007B34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40EEC73" w14:textId="77777777" w:rsidR="007B346D" w:rsidRPr="00D047BD" w:rsidRDefault="007B346D" w:rsidP="00421FB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B91C7A6" w14:textId="77777777" w:rsidR="007B346D" w:rsidRPr="0077638A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2A51D45" w14:textId="77777777" w:rsidR="007B346D" w:rsidRPr="0077638A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360C48C" w14:textId="77777777" w:rsidR="007B346D" w:rsidRPr="0077638A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260F897" w14:textId="77777777" w:rsidR="007B346D" w:rsidRPr="0077638A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346D" w:rsidRPr="007F18D6" w14:paraId="152C955D" w14:textId="24E51A2D" w:rsidTr="007B3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6DA99EE" w14:textId="77777777" w:rsidR="007B346D" w:rsidRPr="00D047BD" w:rsidRDefault="007B346D" w:rsidP="00421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7BD">
              <w:rPr>
                <w:rFonts w:ascii="Times New Roman" w:hAnsi="Times New Roman" w:cs="Times New Roman"/>
                <w:sz w:val="20"/>
                <w:szCs w:val="20"/>
              </w:rPr>
              <w:t>SF3B1</w:t>
            </w:r>
          </w:p>
        </w:tc>
        <w:tc>
          <w:tcPr>
            <w:tcW w:w="1417" w:type="dxa"/>
          </w:tcPr>
          <w:p w14:paraId="0B4FE3A8" w14:textId="77777777" w:rsidR="007B346D" w:rsidRPr="0077638A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2DD4D3F" w14:textId="77777777" w:rsidR="007B346D" w:rsidRPr="0077638A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4EE9199E" w14:textId="77777777" w:rsidR="007B346D" w:rsidRPr="0077638A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F8890EC" w14:textId="77777777" w:rsidR="007B346D" w:rsidRPr="0077638A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4704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7B346D" w:rsidRPr="007F18D6" w14:paraId="759CD205" w14:textId="58604CF1" w:rsidTr="007B34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A6ACC47" w14:textId="77777777" w:rsidR="007B346D" w:rsidRPr="00D047BD" w:rsidRDefault="007B346D" w:rsidP="00421FB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047BD">
              <w:rPr>
                <w:rFonts w:ascii="Times New Roman" w:hAnsi="Times New Roman" w:cs="Times New Roman"/>
                <w:b w:val="0"/>
                <w:sz w:val="20"/>
                <w:szCs w:val="20"/>
              </w:rPr>
              <w:t>SF3B1 mutated</w:t>
            </w:r>
          </w:p>
        </w:tc>
        <w:tc>
          <w:tcPr>
            <w:tcW w:w="1417" w:type="dxa"/>
          </w:tcPr>
          <w:p w14:paraId="1E2BA22D" w14:textId="77777777" w:rsidR="007B346D" w:rsidRPr="0077638A" w:rsidRDefault="007B346D" w:rsidP="00421FBB">
            <w:pPr>
              <w:tabs>
                <w:tab w:val="center" w:pos="9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8%)</w:t>
            </w:r>
          </w:p>
        </w:tc>
        <w:tc>
          <w:tcPr>
            <w:tcW w:w="1276" w:type="dxa"/>
          </w:tcPr>
          <w:p w14:paraId="0AF95EC9" w14:textId="77777777" w:rsidR="007B346D" w:rsidRPr="0077638A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7%)</w:t>
            </w:r>
          </w:p>
        </w:tc>
        <w:tc>
          <w:tcPr>
            <w:tcW w:w="2552" w:type="dxa"/>
          </w:tcPr>
          <w:p w14:paraId="1BB5EE9B" w14:textId="77777777" w:rsidR="007B346D" w:rsidRPr="0077638A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38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%)</w:t>
            </w:r>
          </w:p>
        </w:tc>
        <w:tc>
          <w:tcPr>
            <w:tcW w:w="1984" w:type="dxa"/>
          </w:tcPr>
          <w:p w14:paraId="2D8F82E2" w14:textId="77777777" w:rsidR="007B346D" w:rsidRPr="0077638A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346D" w:rsidRPr="007F18D6" w14:paraId="1A6A96DB" w14:textId="70B47015" w:rsidTr="007B3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C31F351" w14:textId="77777777" w:rsidR="007B346D" w:rsidRPr="00D047BD" w:rsidRDefault="007B346D" w:rsidP="00421FB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047BD">
              <w:rPr>
                <w:rFonts w:ascii="Times New Roman" w:hAnsi="Times New Roman" w:cs="Times New Roman"/>
                <w:b w:val="0"/>
                <w:sz w:val="20"/>
                <w:szCs w:val="20"/>
              </w:rPr>
              <w:t>SF3B1 WT</w:t>
            </w:r>
          </w:p>
        </w:tc>
        <w:tc>
          <w:tcPr>
            <w:tcW w:w="1417" w:type="dxa"/>
          </w:tcPr>
          <w:p w14:paraId="43503AAD" w14:textId="77777777" w:rsidR="007B346D" w:rsidRPr="0077638A" w:rsidRDefault="007B346D" w:rsidP="00421FBB">
            <w:pPr>
              <w:tabs>
                <w:tab w:val="center" w:pos="9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43%)</w:t>
            </w:r>
          </w:p>
        </w:tc>
        <w:tc>
          <w:tcPr>
            <w:tcW w:w="1276" w:type="dxa"/>
          </w:tcPr>
          <w:p w14:paraId="77E7C6ED" w14:textId="77777777" w:rsidR="007B346D" w:rsidRPr="0077638A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35%)</w:t>
            </w:r>
          </w:p>
        </w:tc>
        <w:tc>
          <w:tcPr>
            <w:tcW w:w="2552" w:type="dxa"/>
          </w:tcPr>
          <w:p w14:paraId="11C76843" w14:textId="77777777" w:rsidR="007B346D" w:rsidRPr="0077638A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38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62%)</w:t>
            </w:r>
          </w:p>
        </w:tc>
        <w:tc>
          <w:tcPr>
            <w:tcW w:w="1984" w:type="dxa"/>
          </w:tcPr>
          <w:p w14:paraId="29F7970D" w14:textId="77777777" w:rsidR="007B346D" w:rsidRPr="0077638A" w:rsidRDefault="007B346D" w:rsidP="00421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346D" w:rsidRPr="007F18D6" w14:paraId="7F1F02DC" w14:textId="195A2FE0" w:rsidTr="007B34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62A0DD4" w14:textId="77777777" w:rsidR="007B346D" w:rsidRPr="00D047BD" w:rsidRDefault="007B346D" w:rsidP="00421FB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047BD">
              <w:rPr>
                <w:rFonts w:ascii="Times New Roman" w:hAnsi="Times New Roman" w:cs="Times New Roman"/>
                <w:b w:val="0"/>
                <w:sz w:val="20"/>
                <w:szCs w:val="20"/>
              </w:rPr>
              <w:t>Not tested/insufficient</w:t>
            </w:r>
          </w:p>
        </w:tc>
        <w:tc>
          <w:tcPr>
            <w:tcW w:w="1417" w:type="dxa"/>
          </w:tcPr>
          <w:p w14:paraId="16612F52" w14:textId="77777777" w:rsidR="007B346D" w:rsidRPr="0077638A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(49%)</w:t>
            </w:r>
          </w:p>
        </w:tc>
        <w:tc>
          <w:tcPr>
            <w:tcW w:w="1276" w:type="dxa"/>
          </w:tcPr>
          <w:p w14:paraId="29612433" w14:textId="77777777" w:rsidR="007B346D" w:rsidRPr="0077638A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57%)</w:t>
            </w:r>
          </w:p>
        </w:tc>
        <w:tc>
          <w:tcPr>
            <w:tcW w:w="2552" w:type="dxa"/>
          </w:tcPr>
          <w:p w14:paraId="0EB66FFA" w14:textId="77777777" w:rsidR="007B346D" w:rsidRPr="0077638A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28%)</w:t>
            </w:r>
          </w:p>
        </w:tc>
        <w:tc>
          <w:tcPr>
            <w:tcW w:w="1984" w:type="dxa"/>
          </w:tcPr>
          <w:p w14:paraId="07F28D2F" w14:textId="77777777" w:rsidR="007B346D" w:rsidRPr="0077638A" w:rsidRDefault="007B346D" w:rsidP="00421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41415D0" w14:textId="77777777" w:rsidR="00421FBB" w:rsidRDefault="00421FBB" w:rsidP="006576AF">
      <w:pPr>
        <w:spacing w:line="480" w:lineRule="auto"/>
        <w:jc w:val="both"/>
        <w:outlineLvl w:val="1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</w:pPr>
    </w:p>
    <w:p w14:paraId="33011E24" w14:textId="77777777" w:rsidR="00587DCA" w:rsidRDefault="00587DCA" w:rsidP="006576AF">
      <w:pPr>
        <w:spacing w:line="480" w:lineRule="auto"/>
        <w:jc w:val="both"/>
        <w:outlineLvl w:val="1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</w:pPr>
    </w:p>
    <w:p w14:paraId="4CEE1E53" w14:textId="77777777" w:rsidR="00587DCA" w:rsidRDefault="00587DCA" w:rsidP="006576AF">
      <w:pPr>
        <w:spacing w:line="480" w:lineRule="auto"/>
        <w:jc w:val="both"/>
        <w:outlineLvl w:val="1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</w:pPr>
    </w:p>
    <w:p w14:paraId="660E286C" w14:textId="77777777" w:rsidR="00587DCA" w:rsidRDefault="00587DCA" w:rsidP="006576AF">
      <w:pPr>
        <w:spacing w:line="480" w:lineRule="auto"/>
        <w:jc w:val="both"/>
        <w:outlineLvl w:val="1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</w:pPr>
    </w:p>
    <w:p w14:paraId="5883B6CC" w14:textId="77777777" w:rsidR="00587DCA" w:rsidRDefault="00587DCA" w:rsidP="006576AF">
      <w:pPr>
        <w:spacing w:line="480" w:lineRule="auto"/>
        <w:jc w:val="both"/>
        <w:outlineLvl w:val="1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</w:pPr>
    </w:p>
    <w:p w14:paraId="5008859A" w14:textId="7ED91606" w:rsidR="00587DCA" w:rsidRDefault="00B22F49" w:rsidP="00316085">
      <w:pPr>
        <w:spacing w:line="480" w:lineRule="auto"/>
        <w:outlineLvl w:val="1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  <w:t>Supplementary T</w:t>
      </w:r>
      <w:r w:rsidR="00421FBB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  <w:t>able S4</w:t>
      </w:r>
      <w:r w:rsidR="00A24AE3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  <w:t xml:space="preserve">: Number of patients who received </w:t>
      </w:r>
      <w:r w:rsidR="00D67CE0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  <w:t>anti-PD1/L1</w:t>
      </w:r>
      <w:r w:rsidR="00316085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  <w:t xml:space="preserve"> </w:t>
      </w:r>
      <w:r w:rsidR="00D67CE0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  <w:t xml:space="preserve">monotherapy or anti-PD1/L1 + anti-CTLA4 antibodi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2"/>
        <w:gridCol w:w="1718"/>
        <w:gridCol w:w="1893"/>
        <w:gridCol w:w="1718"/>
        <w:gridCol w:w="1379"/>
      </w:tblGrid>
      <w:tr w:rsidR="00A24AE3" w14:paraId="4BF60F03" w14:textId="70D58FA0" w:rsidTr="00A8767D">
        <w:trPr>
          <w:trHeight w:val="837"/>
        </w:trPr>
        <w:tc>
          <w:tcPr>
            <w:tcW w:w="1962" w:type="dxa"/>
          </w:tcPr>
          <w:p w14:paraId="1CB0112D" w14:textId="00CD03A3" w:rsidR="00A24AE3" w:rsidRPr="00A8767D" w:rsidRDefault="00A24AE3" w:rsidP="008A4338">
            <w:pPr>
              <w:spacing w:line="240" w:lineRule="auto"/>
              <w:jc w:val="center"/>
              <w:outlineLvl w:val="1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</w:pPr>
            <w:r w:rsidRPr="00A87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  <w:t>Treatment</w:t>
            </w:r>
          </w:p>
        </w:tc>
        <w:tc>
          <w:tcPr>
            <w:tcW w:w="1774" w:type="dxa"/>
          </w:tcPr>
          <w:p w14:paraId="18517032" w14:textId="77777777" w:rsidR="00A8767D" w:rsidRPr="00A8767D" w:rsidRDefault="00A24AE3" w:rsidP="00A8767D">
            <w:pPr>
              <w:spacing w:line="240" w:lineRule="auto"/>
              <w:jc w:val="center"/>
              <w:outlineLvl w:val="1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</w:pPr>
            <w:r w:rsidRPr="00A87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  <w:t xml:space="preserve">MUMPS good risk </w:t>
            </w:r>
          </w:p>
          <w:p w14:paraId="298FB6F4" w14:textId="0749F5B9" w:rsidR="00A24AE3" w:rsidRPr="00A8767D" w:rsidRDefault="00A24AE3" w:rsidP="00A8767D">
            <w:pPr>
              <w:spacing w:line="240" w:lineRule="auto"/>
              <w:jc w:val="center"/>
              <w:outlineLvl w:val="1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</w:pPr>
            <w:r w:rsidRPr="00A87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  <w:t>(score = 3)</w:t>
            </w:r>
          </w:p>
        </w:tc>
        <w:tc>
          <w:tcPr>
            <w:tcW w:w="1935" w:type="dxa"/>
          </w:tcPr>
          <w:p w14:paraId="3B647F97" w14:textId="77777777" w:rsidR="00A8767D" w:rsidRPr="00A8767D" w:rsidRDefault="00A24AE3" w:rsidP="008A4338">
            <w:pPr>
              <w:spacing w:line="240" w:lineRule="auto"/>
              <w:jc w:val="center"/>
              <w:outlineLvl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</w:pPr>
            <w:r w:rsidRPr="00A87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  <w:t xml:space="preserve">MUMPS intermediate risk </w:t>
            </w:r>
          </w:p>
          <w:p w14:paraId="096A6CAF" w14:textId="197FA557" w:rsidR="00A24AE3" w:rsidRPr="00A8767D" w:rsidRDefault="00A24AE3" w:rsidP="008A4338">
            <w:pPr>
              <w:spacing w:line="240" w:lineRule="auto"/>
              <w:jc w:val="center"/>
              <w:outlineLvl w:val="1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</w:pPr>
            <w:r w:rsidRPr="00A87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  <w:t>(score = 2)</w:t>
            </w:r>
          </w:p>
        </w:tc>
        <w:tc>
          <w:tcPr>
            <w:tcW w:w="1774" w:type="dxa"/>
          </w:tcPr>
          <w:p w14:paraId="23CB2D1B" w14:textId="06E5CDA3" w:rsidR="00A24AE3" w:rsidRPr="00A8767D" w:rsidRDefault="00A24AE3" w:rsidP="008A4338">
            <w:pPr>
              <w:spacing w:line="240" w:lineRule="auto"/>
              <w:jc w:val="center"/>
              <w:outlineLvl w:val="1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</w:pPr>
            <w:r w:rsidRPr="00A87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  <w:t xml:space="preserve">MUMPS poor risk </w:t>
            </w:r>
          </w:p>
          <w:p w14:paraId="52D83856" w14:textId="448E2193" w:rsidR="00A24AE3" w:rsidRPr="00A8767D" w:rsidRDefault="00A24AE3" w:rsidP="008A4338">
            <w:pPr>
              <w:spacing w:line="240" w:lineRule="auto"/>
              <w:jc w:val="center"/>
              <w:outlineLvl w:val="1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</w:pPr>
            <w:r w:rsidRPr="00A87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  <w:t>(score = 0 or 1)</w:t>
            </w:r>
          </w:p>
        </w:tc>
        <w:tc>
          <w:tcPr>
            <w:tcW w:w="1411" w:type="dxa"/>
          </w:tcPr>
          <w:p w14:paraId="4BF3EC6E" w14:textId="15661044" w:rsidR="00A24AE3" w:rsidRPr="00A8767D" w:rsidRDefault="00A24AE3" w:rsidP="008A4338">
            <w:pPr>
              <w:spacing w:line="240" w:lineRule="auto"/>
              <w:jc w:val="center"/>
              <w:outlineLvl w:val="1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</w:pPr>
            <w:r w:rsidRPr="00A87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  <w:t xml:space="preserve">P-value </w:t>
            </w:r>
          </w:p>
        </w:tc>
      </w:tr>
      <w:tr w:rsidR="00A24AE3" w14:paraId="2893BA07" w14:textId="67C202D0" w:rsidTr="00A8767D">
        <w:tc>
          <w:tcPr>
            <w:tcW w:w="1962" w:type="dxa"/>
          </w:tcPr>
          <w:p w14:paraId="39AAC2C7" w14:textId="7127B33A" w:rsidR="00A24AE3" w:rsidRPr="00A8767D" w:rsidRDefault="00A24AE3" w:rsidP="008A4338">
            <w:pPr>
              <w:spacing w:line="240" w:lineRule="auto"/>
              <w:outlineLvl w:val="1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</w:pPr>
            <w:r w:rsidRPr="00A87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  <w:t>Anti-PD1 monotherapy</w:t>
            </w:r>
          </w:p>
        </w:tc>
        <w:tc>
          <w:tcPr>
            <w:tcW w:w="1774" w:type="dxa"/>
          </w:tcPr>
          <w:p w14:paraId="66FF1A37" w14:textId="3968CAAD" w:rsidR="00A24AE3" w:rsidRPr="00A8767D" w:rsidRDefault="00A24AE3" w:rsidP="00A24AE3">
            <w:pPr>
              <w:spacing w:line="240" w:lineRule="auto"/>
              <w:jc w:val="center"/>
              <w:outlineLvl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</w:pPr>
            <w:r w:rsidRPr="00A87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  <w:t>17</w:t>
            </w:r>
          </w:p>
        </w:tc>
        <w:tc>
          <w:tcPr>
            <w:tcW w:w="1935" w:type="dxa"/>
          </w:tcPr>
          <w:p w14:paraId="639DAC96" w14:textId="61D2C50B" w:rsidR="00A24AE3" w:rsidRPr="00A8767D" w:rsidRDefault="00A24AE3" w:rsidP="00A24AE3">
            <w:pPr>
              <w:spacing w:line="240" w:lineRule="auto"/>
              <w:jc w:val="center"/>
              <w:outlineLvl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</w:pPr>
            <w:r w:rsidRPr="00A87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  <w:t>28</w:t>
            </w:r>
          </w:p>
        </w:tc>
        <w:tc>
          <w:tcPr>
            <w:tcW w:w="1774" w:type="dxa"/>
          </w:tcPr>
          <w:p w14:paraId="32F2D2F4" w14:textId="00715748" w:rsidR="00A24AE3" w:rsidRPr="00A8767D" w:rsidRDefault="00A24AE3" w:rsidP="00A24AE3">
            <w:pPr>
              <w:spacing w:line="240" w:lineRule="auto"/>
              <w:jc w:val="center"/>
              <w:outlineLvl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</w:pPr>
            <w:r w:rsidRPr="00A87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  <w:t>9</w:t>
            </w:r>
          </w:p>
        </w:tc>
        <w:tc>
          <w:tcPr>
            <w:tcW w:w="1411" w:type="dxa"/>
            <w:vMerge w:val="restart"/>
          </w:tcPr>
          <w:p w14:paraId="1EBCA5B1" w14:textId="77777777" w:rsidR="00A24AE3" w:rsidRDefault="00A24AE3" w:rsidP="00A24AE3">
            <w:pPr>
              <w:spacing w:line="240" w:lineRule="auto"/>
              <w:outlineLvl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</w:pPr>
          </w:p>
          <w:p w14:paraId="18F2D103" w14:textId="462D4587" w:rsidR="00A24AE3" w:rsidRPr="00A24AE3" w:rsidRDefault="00A24AE3" w:rsidP="00A24AE3">
            <w:pPr>
              <w:spacing w:line="240" w:lineRule="auto"/>
              <w:jc w:val="center"/>
              <w:outlineLvl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  <w:t>P=0.522</w:t>
            </w:r>
          </w:p>
        </w:tc>
      </w:tr>
      <w:tr w:rsidR="00A24AE3" w14:paraId="3ACDB607" w14:textId="364925B3" w:rsidTr="00A8767D">
        <w:tc>
          <w:tcPr>
            <w:tcW w:w="1962" w:type="dxa"/>
          </w:tcPr>
          <w:p w14:paraId="46545AC9" w14:textId="0E82A2A9" w:rsidR="00A24AE3" w:rsidRPr="00A8767D" w:rsidRDefault="00A24AE3" w:rsidP="008A4338">
            <w:pPr>
              <w:spacing w:line="240" w:lineRule="auto"/>
              <w:outlineLvl w:val="1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</w:pPr>
            <w:r w:rsidRPr="00A87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  <w:t>Anti-PD1 + anti-CTLA4</w:t>
            </w:r>
          </w:p>
        </w:tc>
        <w:tc>
          <w:tcPr>
            <w:tcW w:w="1774" w:type="dxa"/>
          </w:tcPr>
          <w:p w14:paraId="2D2BAC5C" w14:textId="0434349B" w:rsidR="00A24AE3" w:rsidRPr="00A8767D" w:rsidRDefault="00A24AE3" w:rsidP="00A24AE3">
            <w:pPr>
              <w:spacing w:line="240" w:lineRule="auto"/>
              <w:jc w:val="center"/>
              <w:outlineLvl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</w:pPr>
            <w:r w:rsidRPr="00A87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  <w:t>5</w:t>
            </w:r>
          </w:p>
        </w:tc>
        <w:tc>
          <w:tcPr>
            <w:tcW w:w="1935" w:type="dxa"/>
          </w:tcPr>
          <w:p w14:paraId="7F800901" w14:textId="6DDE33AD" w:rsidR="00A24AE3" w:rsidRPr="00A8767D" w:rsidRDefault="00A24AE3" w:rsidP="00A24AE3">
            <w:pPr>
              <w:spacing w:line="240" w:lineRule="auto"/>
              <w:jc w:val="center"/>
              <w:outlineLvl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</w:pPr>
            <w:r w:rsidRPr="00A87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  <w:t>10</w:t>
            </w:r>
          </w:p>
        </w:tc>
        <w:tc>
          <w:tcPr>
            <w:tcW w:w="1774" w:type="dxa"/>
          </w:tcPr>
          <w:p w14:paraId="6DE6656B" w14:textId="172E1A22" w:rsidR="00A24AE3" w:rsidRPr="00A8767D" w:rsidRDefault="00A24AE3" w:rsidP="00A24AE3">
            <w:pPr>
              <w:spacing w:line="240" w:lineRule="auto"/>
              <w:jc w:val="center"/>
              <w:outlineLvl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</w:pPr>
            <w:r w:rsidRPr="00A87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  <w:t>6</w:t>
            </w:r>
          </w:p>
        </w:tc>
        <w:tc>
          <w:tcPr>
            <w:tcW w:w="1411" w:type="dxa"/>
            <w:vMerge/>
          </w:tcPr>
          <w:p w14:paraId="2F38140D" w14:textId="77777777" w:rsidR="00A24AE3" w:rsidRPr="00A24AE3" w:rsidRDefault="00A24AE3" w:rsidP="00A24AE3">
            <w:pPr>
              <w:spacing w:line="240" w:lineRule="auto"/>
              <w:jc w:val="center"/>
              <w:outlineLvl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</w:pPr>
          </w:p>
        </w:tc>
      </w:tr>
    </w:tbl>
    <w:p w14:paraId="13D3B43A" w14:textId="77777777" w:rsidR="008A4338" w:rsidRDefault="008A4338" w:rsidP="005B2F8B">
      <w:pPr>
        <w:spacing w:line="480" w:lineRule="auto"/>
        <w:outlineLvl w:val="1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</w:pPr>
    </w:p>
    <w:p w14:paraId="314D4D93" w14:textId="77777777" w:rsidR="00D47A90" w:rsidRDefault="00D47A90" w:rsidP="005B2F8B">
      <w:pPr>
        <w:spacing w:line="480" w:lineRule="auto"/>
        <w:outlineLvl w:val="1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</w:pPr>
    </w:p>
    <w:p w14:paraId="381C40D7" w14:textId="77777777" w:rsidR="00D47A90" w:rsidRDefault="00D47A90" w:rsidP="005B2F8B">
      <w:pPr>
        <w:spacing w:line="480" w:lineRule="auto"/>
        <w:outlineLvl w:val="1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</w:pPr>
    </w:p>
    <w:p w14:paraId="01EE8DD8" w14:textId="77777777" w:rsidR="008A1E81" w:rsidRDefault="008A1E81" w:rsidP="005B2F8B">
      <w:pPr>
        <w:spacing w:line="480" w:lineRule="auto"/>
        <w:outlineLvl w:val="1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</w:pPr>
    </w:p>
    <w:p w14:paraId="2EF03FAA" w14:textId="77777777" w:rsidR="00D47A90" w:rsidRDefault="00D47A90" w:rsidP="005B2F8B">
      <w:pPr>
        <w:spacing w:line="480" w:lineRule="auto"/>
        <w:outlineLvl w:val="1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</w:pPr>
    </w:p>
    <w:p w14:paraId="51C72224" w14:textId="77777777" w:rsidR="00D47A90" w:rsidRDefault="00D47A90" w:rsidP="005B2F8B">
      <w:pPr>
        <w:spacing w:line="480" w:lineRule="auto"/>
        <w:outlineLvl w:val="1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</w:pPr>
    </w:p>
    <w:p w14:paraId="5F75A08F" w14:textId="77777777" w:rsidR="00D47A90" w:rsidRDefault="00D47A90" w:rsidP="005B2F8B">
      <w:pPr>
        <w:spacing w:line="480" w:lineRule="auto"/>
        <w:outlineLvl w:val="1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</w:pPr>
    </w:p>
    <w:p w14:paraId="3E9D73DA" w14:textId="77777777" w:rsidR="00D47A90" w:rsidRDefault="00D47A90" w:rsidP="005B2F8B">
      <w:pPr>
        <w:spacing w:line="480" w:lineRule="auto"/>
        <w:outlineLvl w:val="1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</w:pPr>
    </w:p>
    <w:p w14:paraId="39724D3C" w14:textId="77777777" w:rsidR="00D47A90" w:rsidRDefault="00D47A90" w:rsidP="005B2F8B">
      <w:pPr>
        <w:spacing w:line="480" w:lineRule="auto"/>
        <w:outlineLvl w:val="1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</w:pPr>
    </w:p>
    <w:p w14:paraId="37C44434" w14:textId="77777777" w:rsidR="008A1E81" w:rsidRDefault="008A1E81" w:rsidP="005B2F8B">
      <w:pPr>
        <w:spacing w:line="480" w:lineRule="auto"/>
        <w:outlineLvl w:val="1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</w:pPr>
    </w:p>
    <w:p w14:paraId="7F794339" w14:textId="77777777" w:rsidR="008A1E81" w:rsidRDefault="008A1E81" w:rsidP="005B2F8B">
      <w:pPr>
        <w:spacing w:line="480" w:lineRule="auto"/>
        <w:outlineLvl w:val="1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</w:pPr>
    </w:p>
    <w:p w14:paraId="6A14EBB9" w14:textId="77777777" w:rsidR="008A1E81" w:rsidRDefault="008A1E81" w:rsidP="005B2F8B">
      <w:pPr>
        <w:spacing w:line="480" w:lineRule="auto"/>
        <w:outlineLvl w:val="1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</w:pPr>
    </w:p>
    <w:p w14:paraId="7109C4DF" w14:textId="77777777" w:rsidR="00D47A90" w:rsidRDefault="00D47A90" w:rsidP="005B2F8B">
      <w:pPr>
        <w:spacing w:line="480" w:lineRule="auto"/>
        <w:outlineLvl w:val="1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</w:pPr>
    </w:p>
    <w:p w14:paraId="32D3FEC9" w14:textId="33131EE2" w:rsidR="00E4363F" w:rsidRDefault="005B2F8B" w:rsidP="00E4363F">
      <w:pPr>
        <w:spacing w:line="480" w:lineRule="auto"/>
        <w:outlineLvl w:val="1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  <w:t xml:space="preserve">Supplementary </w:t>
      </w:r>
      <w:r w:rsidR="00421FBB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  <w:t>Table S5</w:t>
      </w:r>
      <w:r w:rsidRPr="00421FBB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  <w:t>: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  <w:t xml:space="preserve"> Open Interventional Clinical Trials for the treatment of</w:t>
      </w:r>
      <w:r w:rsidR="00302475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  <w:t>Metastatic Uveal Melanoma (Current as of 24 January 2021)</w:t>
      </w:r>
      <w:r w:rsidR="008600F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  <w:fldChar w:fldCharType="begin"/>
      </w:r>
      <w:r w:rsidR="008600F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  <w:instrText xml:space="preserve"> ADDIN EN.CITE &lt;EndNote&gt;&lt;Cite&gt;&lt;Author&gt;NIH&lt;/Author&gt;&lt;Year&gt;2021&lt;/Year&gt;&lt;RecNum&gt;82&lt;/RecNum&gt;&lt;DisplayText&gt;[1]&lt;/DisplayText&gt;&lt;record&gt;&lt;rec-number&gt;82&lt;/rec-number&gt;&lt;foreign-keys&gt;&lt;key app="EN" db-id="2expre0t3vswzne22x25xtzmf2d2t5zxtdv2" timestamp="1611533886"&gt;82&lt;/key&gt;&lt;/foreign-keys&gt;&lt;ref-type name="Journal Article"&gt;17&lt;/ref-type&gt;&lt;contributors&gt;&lt;authors&gt;&lt;author&gt;NIH&lt;/author&gt;&lt;/authors&gt;&lt;/contributors&gt;&lt;titles&gt;&lt;title&gt;Recruiting Studies ; Uveal Melanoma, Metastatic &lt;/title&gt;&lt;secondary-title&gt;NIH U.S. National Library of Medicine Clinical Trials.gov URL https://clinicaltrials.gov/ct2/results?cond=Uveal+Melanoma%2C+Metastatic&amp;amp;Search=Apply&amp;amp;recrs=a&amp;amp;age_v=&amp;amp;gndr=&amp;amp;type=&amp;amp;rslt= [Accessed 24 Janueayr 2021]&lt;/secondary-title&gt;&lt;/titles&gt;&lt;periodical&gt;&lt;full-title&gt;NIH U.S. National Library of Medicine Clinical Trials.gov URL https://clinicaltrials.gov/ct2/results?cond=Uveal+Melanoma%2C+Metastatic&amp;amp;Search=Apply&amp;amp;recrs=a&amp;amp;age_v=&amp;amp;gndr=&amp;amp;type=&amp;amp;rslt= [Accessed 24 Janueayr 2021]&lt;/full-title&gt;&lt;/periodical&gt;&lt;dates&gt;&lt;year&gt;2021&lt;/year&gt;&lt;/dates&gt;&lt;accession-num&gt;https://clinicaltrials.gov/ct2/results?cond=Uveal+Melanoma%2C+Metastatic&amp;amp;Search=Apply&amp;amp;recrs=a&amp;amp;age_v=&amp;amp;gndr=&amp;amp;type=&amp;amp;rslt=&lt;/accession-num&gt;&lt;urls&gt;&lt;related-urls&gt;&lt;url&gt;https://clinicaltrials.gov/ct2/results?cond=Uveal+Melanoma%2C+Metastatic&amp;amp;Search=Apply&amp;amp;recrs=a&amp;amp;age_v=&amp;amp;gndr=&amp;amp;type=&amp;amp;rslt=&lt;/url&gt;&lt;/related-urls&gt;&lt;/urls&gt;&lt;remote-database-provider&gt;NIH&lt;/remote-database-provider&gt;&lt;access-date&gt;24 January 2021&lt;/access-date&gt;&lt;/record&gt;&lt;/Cite&gt;&lt;/EndNote&gt;</w:instrText>
      </w:r>
      <w:r w:rsidR="008600F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  <w:fldChar w:fldCharType="separate"/>
      </w:r>
      <w:r w:rsidR="008600F1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shd w:val="clear" w:color="auto" w:fill="FFFFFF"/>
          <w:lang w:val="en-CA"/>
        </w:rPr>
        <w:t>[1]</w:t>
      </w:r>
      <w:r w:rsidR="008600F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  <w:fldChar w:fldCharType="end"/>
      </w:r>
      <w:r w:rsidR="008600F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  <w:t xml:space="preserve"> </w:t>
      </w:r>
      <w:r w:rsidR="00E4363F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  <w:t xml:space="preserve"> 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716"/>
        <w:gridCol w:w="5082"/>
        <w:gridCol w:w="851"/>
        <w:gridCol w:w="710"/>
        <w:gridCol w:w="1417"/>
      </w:tblGrid>
      <w:tr w:rsidR="00E4363F" w14:paraId="36019FE4" w14:textId="77777777" w:rsidTr="009643C9">
        <w:tc>
          <w:tcPr>
            <w:tcW w:w="1716" w:type="dxa"/>
          </w:tcPr>
          <w:p w14:paraId="09E23113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</w:pPr>
            <w:r w:rsidRPr="00E4363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  <w:t>Clinical Trial ID</w:t>
            </w:r>
          </w:p>
        </w:tc>
        <w:tc>
          <w:tcPr>
            <w:tcW w:w="5082" w:type="dxa"/>
          </w:tcPr>
          <w:p w14:paraId="45816764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</w:pPr>
            <w:r w:rsidRPr="00E4363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  <w:t>Intervention</w:t>
            </w:r>
          </w:p>
        </w:tc>
        <w:tc>
          <w:tcPr>
            <w:tcW w:w="851" w:type="dxa"/>
          </w:tcPr>
          <w:p w14:paraId="106837BB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</w:pPr>
            <w:r w:rsidRPr="00E4363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  <w:t>Phase</w:t>
            </w:r>
          </w:p>
        </w:tc>
        <w:tc>
          <w:tcPr>
            <w:tcW w:w="710" w:type="dxa"/>
          </w:tcPr>
          <w:p w14:paraId="092EB097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</w:pPr>
            <w:proofErr w:type="spellStart"/>
            <w:r w:rsidRPr="00E4363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  <w:t>Size</w:t>
            </w:r>
            <w:r w:rsidRPr="00E4363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1417" w:type="dxa"/>
          </w:tcPr>
          <w:p w14:paraId="5F395869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</w:pPr>
            <w:r w:rsidRPr="00E4363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  <w:t>First Posted</w:t>
            </w:r>
          </w:p>
        </w:tc>
      </w:tr>
      <w:tr w:rsidR="00E4363F" w14:paraId="31A20AC5" w14:textId="77777777" w:rsidTr="009643C9">
        <w:tc>
          <w:tcPr>
            <w:tcW w:w="1716" w:type="dxa"/>
          </w:tcPr>
          <w:p w14:paraId="775FCF4F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NCT04589832</w:t>
            </w:r>
          </w:p>
        </w:tc>
        <w:tc>
          <w:tcPr>
            <w:tcW w:w="5082" w:type="dxa"/>
          </w:tcPr>
          <w:p w14:paraId="31A0EF9A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 </w:t>
            </w:r>
            <w:bookmarkStart w:id="0" w:name="_Hlk62414831"/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Procaspase-Activating Compound </w:t>
            </w:r>
            <w:r w:rsidRPr="00E4363F">
              <w:rPr>
                <w:rStyle w:val="Emphasis"/>
                <w:rFonts w:ascii="Times New Roman" w:hAnsi="Times New Roman" w:cs="Times New Roman"/>
                <w:i w:val="0"/>
                <w:iCs w:val="0"/>
                <w:color w:val="0D0D0D" w:themeColor="text1" w:themeTint="F2"/>
                <w:sz w:val="24"/>
                <w:szCs w:val="24"/>
                <w:shd w:val="clear" w:color="auto" w:fill="FFFFFF"/>
              </w:rPr>
              <w:t>1</w:t>
            </w:r>
            <w:r w:rsidRPr="00E4363F">
              <w:rPr>
                <w:rStyle w:val="Emphasis"/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 xml:space="preserve"> (</w:t>
            </w: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 xml:space="preserve">PAC-1) in combination with </w:t>
            </w:r>
            <w:proofErr w:type="spellStart"/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Entrectinib</w:t>
            </w:r>
            <w:proofErr w:type="spellEnd"/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 xml:space="preserve"> (NTRK Inhibitor</w:t>
            </w:r>
            <w:bookmarkEnd w:id="0"/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851" w:type="dxa"/>
          </w:tcPr>
          <w:p w14:paraId="0614C1FD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  <w:lang w:val="en-CA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  <w:lang w:val="en-CA"/>
              </w:rPr>
              <w:t>1b/2</w:t>
            </w:r>
          </w:p>
        </w:tc>
        <w:tc>
          <w:tcPr>
            <w:tcW w:w="710" w:type="dxa"/>
          </w:tcPr>
          <w:p w14:paraId="6562AE9F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  <w:lang w:val="en-CA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  <w:lang w:val="en-CA"/>
              </w:rPr>
              <w:t>38</w:t>
            </w:r>
          </w:p>
        </w:tc>
        <w:tc>
          <w:tcPr>
            <w:tcW w:w="1417" w:type="dxa"/>
          </w:tcPr>
          <w:p w14:paraId="15D1EDF2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Oct 2020</w:t>
            </w:r>
          </w:p>
        </w:tc>
      </w:tr>
      <w:tr w:rsidR="00E4363F" w14:paraId="56D7966D" w14:textId="77777777" w:rsidTr="009643C9">
        <w:tc>
          <w:tcPr>
            <w:tcW w:w="1716" w:type="dxa"/>
          </w:tcPr>
          <w:p w14:paraId="308407B3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NCT04552223</w:t>
            </w:r>
          </w:p>
        </w:tc>
        <w:tc>
          <w:tcPr>
            <w:tcW w:w="5082" w:type="dxa"/>
          </w:tcPr>
          <w:p w14:paraId="54283997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 xml:space="preserve"> Nivolumab and </w:t>
            </w:r>
            <w:proofErr w:type="spellStart"/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Relatlimab</w:t>
            </w:r>
            <w:proofErr w:type="spellEnd"/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 xml:space="preserve"> (LAG-3 </w:t>
            </w:r>
            <w:proofErr w:type="spellStart"/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Abtibody</w:t>
            </w:r>
            <w:proofErr w:type="spellEnd"/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851" w:type="dxa"/>
          </w:tcPr>
          <w:p w14:paraId="26362E59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  <w:lang w:val="en-CA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  <w:lang w:val="en-CA"/>
              </w:rPr>
              <w:t>2</w:t>
            </w:r>
          </w:p>
        </w:tc>
        <w:tc>
          <w:tcPr>
            <w:tcW w:w="710" w:type="dxa"/>
          </w:tcPr>
          <w:p w14:paraId="079CD3AB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  <w:lang w:val="en-CA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  <w:lang w:val="en-CA"/>
              </w:rPr>
              <w:t>27</w:t>
            </w:r>
          </w:p>
        </w:tc>
        <w:tc>
          <w:tcPr>
            <w:tcW w:w="1417" w:type="dxa"/>
          </w:tcPr>
          <w:p w14:paraId="2670F79A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Sept 2020</w:t>
            </w:r>
          </w:p>
        </w:tc>
      </w:tr>
      <w:tr w:rsidR="00E4363F" w14:paraId="7196EE08" w14:textId="77777777" w:rsidTr="009643C9">
        <w:tc>
          <w:tcPr>
            <w:tcW w:w="1716" w:type="dxa"/>
          </w:tcPr>
          <w:p w14:paraId="27B2B861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NCT04551352</w:t>
            </w:r>
          </w:p>
        </w:tc>
        <w:tc>
          <w:tcPr>
            <w:tcW w:w="5082" w:type="dxa"/>
          </w:tcPr>
          <w:p w14:paraId="0E58207B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O7293583, A Tyrosinase-Related Protein 1(TYRP 1) -Targeting CD3 T-Cell Engager</w:t>
            </w:r>
          </w:p>
        </w:tc>
        <w:tc>
          <w:tcPr>
            <w:tcW w:w="851" w:type="dxa"/>
          </w:tcPr>
          <w:p w14:paraId="65E2CDD9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  <w:lang w:val="en-CA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710" w:type="dxa"/>
          </w:tcPr>
          <w:p w14:paraId="48FFDC64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  <w:lang w:val="en-CA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310</w:t>
            </w:r>
          </w:p>
        </w:tc>
        <w:tc>
          <w:tcPr>
            <w:tcW w:w="1417" w:type="dxa"/>
          </w:tcPr>
          <w:p w14:paraId="1AB6CB03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Sept 2020</w:t>
            </w:r>
          </w:p>
        </w:tc>
      </w:tr>
      <w:tr w:rsidR="00E4363F" w14:paraId="0933EC3C" w14:textId="77777777" w:rsidTr="009643C9">
        <w:tc>
          <w:tcPr>
            <w:tcW w:w="1716" w:type="dxa"/>
          </w:tcPr>
          <w:p w14:paraId="46368EBC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NCT04335890</w:t>
            </w:r>
          </w:p>
        </w:tc>
        <w:tc>
          <w:tcPr>
            <w:tcW w:w="5082" w:type="dxa"/>
          </w:tcPr>
          <w:p w14:paraId="360E9671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Vaccination with Inhibitor Of Nuclear Factor Kappa B Kinase Subunit Beta (</w:t>
            </w:r>
            <w:proofErr w:type="spellStart"/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IKKb</w:t>
            </w:r>
            <w:proofErr w:type="spellEnd"/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) matured Dendritic Cells</w:t>
            </w:r>
          </w:p>
        </w:tc>
        <w:tc>
          <w:tcPr>
            <w:tcW w:w="851" w:type="dxa"/>
          </w:tcPr>
          <w:p w14:paraId="68AE4637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  <w:lang w:val="en-CA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  <w:lang w:val="en-CA"/>
              </w:rPr>
              <w:t>1</w:t>
            </w:r>
          </w:p>
        </w:tc>
        <w:tc>
          <w:tcPr>
            <w:tcW w:w="710" w:type="dxa"/>
          </w:tcPr>
          <w:p w14:paraId="00C88BAB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  <w:lang w:val="en-CA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  <w:lang w:val="en-CA"/>
              </w:rPr>
              <w:t>12</w:t>
            </w:r>
          </w:p>
        </w:tc>
        <w:tc>
          <w:tcPr>
            <w:tcW w:w="1417" w:type="dxa"/>
          </w:tcPr>
          <w:p w14:paraId="28A2D0E0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April 2020</w:t>
            </w:r>
          </w:p>
        </w:tc>
      </w:tr>
      <w:tr w:rsidR="00E4363F" w14:paraId="2F8E0AEB" w14:textId="77777777" w:rsidTr="009643C9">
        <w:tc>
          <w:tcPr>
            <w:tcW w:w="1716" w:type="dxa"/>
          </w:tcPr>
          <w:p w14:paraId="27FA6405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 NCT04283890</w:t>
            </w:r>
          </w:p>
        </w:tc>
        <w:tc>
          <w:tcPr>
            <w:tcW w:w="5082" w:type="dxa"/>
          </w:tcPr>
          <w:p w14:paraId="4BDBE813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Percutaneous hepatic perfusion with Ipilimumab and Nivolumab</w:t>
            </w:r>
          </w:p>
        </w:tc>
        <w:tc>
          <w:tcPr>
            <w:tcW w:w="851" w:type="dxa"/>
          </w:tcPr>
          <w:p w14:paraId="4E62F156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  <w:lang w:val="en-CA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  <w:lang w:val="en-CA"/>
              </w:rPr>
              <w:t>1/2</w:t>
            </w:r>
          </w:p>
        </w:tc>
        <w:tc>
          <w:tcPr>
            <w:tcW w:w="710" w:type="dxa"/>
          </w:tcPr>
          <w:p w14:paraId="44D15CE3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  <w:lang w:val="en-CA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  <w:lang w:val="en-CA"/>
              </w:rPr>
              <w:t>88</w:t>
            </w:r>
          </w:p>
        </w:tc>
        <w:tc>
          <w:tcPr>
            <w:tcW w:w="1417" w:type="dxa"/>
          </w:tcPr>
          <w:p w14:paraId="2EE558D7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Feb 2020</w:t>
            </w:r>
          </w:p>
        </w:tc>
      </w:tr>
      <w:tr w:rsidR="00E4363F" w14:paraId="022CC30A" w14:textId="77777777" w:rsidTr="009643C9">
        <w:tc>
          <w:tcPr>
            <w:tcW w:w="1716" w:type="dxa"/>
          </w:tcPr>
          <w:p w14:paraId="7745B8E7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NCT04109456</w:t>
            </w:r>
          </w:p>
        </w:tc>
        <w:tc>
          <w:tcPr>
            <w:tcW w:w="5082" w:type="dxa"/>
          </w:tcPr>
          <w:p w14:paraId="48D36676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 xml:space="preserve">IN10018, a </w:t>
            </w:r>
            <w:bookmarkStart w:id="1" w:name="_Hlk62414910"/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Focal Adhesion Kinase (</w:t>
            </w:r>
            <w:bookmarkStart w:id="2" w:name="_Hlk62414880"/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FAK) Inhibitor</w:t>
            </w:r>
            <w:bookmarkEnd w:id="2"/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 xml:space="preserve"> </w:t>
            </w:r>
            <w:bookmarkEnd w:id="1"/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+/-</w:t>
            </w:r>
            <w:proofErr w:type="spellStart"/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Cobimetinib</w:t>
            </w:r>
            <w:proofErr w:type="spellEnd"/>
          </w:p>
        </w:tc>
        <w:tc>
          <w:tcPr>
            <w:tcW w:w="851" w:type="dxa"/>
          </w:tcPr>
          <w:p w14:paraId="710E901C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  <w:lang w:val="en-CA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1b</w:t>
            </w:r>
          </w:p>
        </w:tc>
        <w:tc>
          <w:tcPr>
            <w:tcW w:w="710" w:type="dxa"/>
          </w:tcPr>
          <w:p w14:paraId="56BB7ACE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  <w:lang w:val="en-CA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52</w:t>
            </w:r>
          </w:p>
        </w:tc>
        <w:tc>
          <w:tcPr>
            <w:tcW w:w="1417" w:type="dxa"/>
          </w:tcPr>
          <w:p w14:paraId="71631BC2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Sept 2019</w:t>
            </w:r>
          </w:p>
        </w:tc>
      </w:tr>
      <w:tr w:rsidR="00E4363F" w14:paraId="285E3565" w14:textId="77777777" w:rsidTr="009643C9">
        <w:tc>
          <w:tcPr>
            <w:tcW w:w="1716" w:type="dxa"/>
          </w:tcPr>
          <w:p w14:paraId="0A42F6EE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lastRenderedPageBreak/>
              <w:t> NCT03947385</w:t>
            </w:r>
          </w:p>
        </w:tc>
        <w:tc>
          <w:tcPr>
            <w:tcW w:w="5082" w:type="dxa"/>
          </w:tcPr>
          <w:p w14:paraId="4607C6F4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 xml:space="preserve">IDE196, a </w:t>
            </w:r>
            <w:bookmarkStart w:id="3" w:name="_Hlk62415057"/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 xml:space="preserve">PKC inhibitor+/- </w:t>
            </w:r>
            <w:proofErr w:type="spellStart"/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Binimetinib</w:t>
            </w:r>
            <w:proofErr w:type="spellEnd"/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 xml:space="preserve"> </w:t>
            </w:r>
            <w:bookmarkEnd w:id="3"/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in patients with solid tumors harboring GNAQ or GNAQ/11 mutations or PRKC fusions</w:t>
            </w:r>
          </w:p>
        </w:tc>
        <w:tc>
          <w:tcPr>
            <w:tcW w:w="851" w:type="dxa"/>
          </w:tcPr>
          <w:p w14:paraId="33685BD8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  <w:lang w:val="en-CA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  <w:lang w:val="en-CA"/>
              </w:rPr>
              <w:t>1/2</w:t>
            </w:r>
          </w:p>
        </w:tc>
        <w:tc>
          <w:tcPr>
            <w:tcW w:w="710" w:type="dxa"/>
          </w:tcPr>
          <w:p w14:paraId="45983686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  <w:lang w:val="en-CA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  <w:lang w:val="en-CA"/>
              </w:rPr>
              <w:t>217</w:t>
            </w:r>
          </w:p>
        </w:tc>
        <w:tc>
          <w:tcPr>
            <w:tcW w:w="1417" w:type="dxa"/>
          </w:tcPr>
          <w:p w14:paraId="7B709056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 xml:space="preserve">May 2019 </w:t>
            </w:r>
          </w:p>
        </w:tc>
      </w:tr>
      <w:tr w:rsidR="00E4363F" w14:paraId="018E754F" w14:textId="77777777" w:rsidTr="009643C9">
        <w:tc>
          <w:tcPr>
            <w:tcW w:w="1716" w:type="dxa"/>
          </w:tcPr>
          <w:p w14:paraId="41332ACC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NCT03865212</w:t>
            </w:r>
          </w:p>
        </w:tc>
        <w:tc>
          <w:tcPr>
            <w:tcW w:w="5082" w:type="dxa"/>
          </w:tcPr>
          <w:p w14:paraId="62FDBC68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 Intravenous Injection of Vesicular Stomatitis Virus Expressing Human Interferon Beta and Tyrosinase Related Protein 1 (VSV-IFNb-TYRP1) </w:t>
            </w:r>
          </w:p>
        </w:tc>
        <w:tc>
          <w:tcPr>
            <w:tcW w:w="851" w:type="dxa"/>
          </w:tcPr>
          <w:p w14:paraId="3B31DBFD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  <w:lang w:val="en-CA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  <w:lang w:val="en-CA"/>
              </w:rPr>
              <w:t>1</w:t>
            </w:r>
          </w:p>
        </w:tc>
        <w:tc>
          <w:tcPr>
            <w:tcW w:w="710" w:type="dxa"/>
          </w:tcPr>
          <w:p w14:paraId="02D15C92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  <w:lang w:val="en-CA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  <w:lang w:val="en-CA"/>
              </w:rPr>
              <w:t>71</w:t>
            </w:r>
          </w:p>
        </w:tc>
        <w:tc>
          <w:tcPr>
            <w:tcW w:w="1417" w:type="dxa"/>
          </w:tcPr>
          <w:p w14:paraId="34D8F07B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Mar 2019</w:t>
            </w:r>
          </w:p>
        </w:tc>
      </w:tr>
      <w:tr w:rsidR="00E4363F" w14:paraId="19099211" w14:textId="77777777" w:rsidTr="009643C9">
        <w:tc>
          <w:tcPr>
            <w:tcW w:w="1716" w:type="dxa"/>
          </w:tcPr>
          <w:p w14:paraId="5136FAEA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NCT03467516</w:t>
            </w:r>
          </w:p>
        </w:tc>
        <w:tc>
          <w:tcPr>
            <w:tcW w:w="5082" w:type="dxa"/>
          </w:tcPr>
          <w:p w14:paraId="4544CB16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Tumor Infiltrating Lymphocytes</w:t>
            </w:r>
          </w:p>
        </w:tc>
        <w:tc>
          <w:tcPr>
            <w:tcW w:w="851" w:type="dxa"/>
          </w:tcPr>
          <w:p w14:paraId="7B2FD565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  <w:lang w:val="en-CA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  <w:lang w:val="en-CA"/>
              </w:rPr>
              <w:t>2</w:t>
            </w:r>
          </w:p>
        </w:tc>
        <w:tc>
          <w:tcPr>
            <w:tcW w:w="710" w:type="dxa"/>
          </w:tcPr>
          <w:p w14:paraId="751A6BB0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  <w:lang w:val="en-CA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  <w:lang w:val="en-CA"/>
              </w:rPr>
              <w:t>59</w:t>
            </w:r>
          </w:p>
        </w:tc>
        <w:tc>
          <w:tcPr>
            <w:tcW w:w="1417" w:type="dxa"/>
          </w:tcPr>
          <w:p w14:paraId="11A243A3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 xml:space="preserve">Mar 2018 </w:t>
            </w:r>
          </w:p>
        </w:tc>
      </w:tr>
      <w:tr w:rsidR="00E4363F" w14:paraId="467CBEE6" w14:textId="77777777" w:rsidTr="009643C9">
        <w:tc>
          <w:tcPr>
            <w:tcW w:w="1716" w:type="dxa"/>
          </w:tcPr>
          <w:p w14:paraId="1F356574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NCT03472586</w:t>
            </w:r>
          </w:p>
        </w:tc>
        <w:tc>
          <w:tcPr>
            <w:tcW w:w="5082" w:type="dxa"/>
          </w:tcPr>
          <w:p w14:paraId="5E81CD5C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Immunoembolization in combination with ipilimumab and nivolumab</w:t>
            </w:r>
          </w:p>
        </w:tc>
        <w:tc>
          <w:tcPr>
            <w:tcW w:w="851" w:type="dxa"/>
          </w:tcPr>
          <w:p w14:paraId="34B0216F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  <w:lang w:val="en-CA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  <w:lang w:val="en-CA"/>
              </w:rPr>
              <w:t>2</w:t>
            </w:r>
          </w:p>
        </w:tc>
        <w:tc>
          <w:tcPr>
            <w:tcW w:w="710" w:type="dxa"/>
          </w:tcPr>
          <w:p w14:paraId="63FF5F16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  <w:lang w:val="en-CA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  <w:lang w:val="en-CA"/>
              </w:rPr>
              <w:t>35</w:t>
            </w:r>
          </w:p>
        </w:tc>
        <w:tc>
          <w:tcPr>
            <w:tcW w:w="1417" w:type="dxa"/>
          </w:tcPr>
          <w:p w14:paraId="56EFBEEF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Mar 2018</w:t>
            </w:r>
          </w:p>
        </w:tc>
      </w:tr>
      <w:tr w:rsidR="00E4363F" w14:paraId="77430631" w14:textId="77777777" w:rsidTr="009643C9">
        <w:tc>
          <w:tcPr>
            <w:tcW w:w="1716" w:type="dxa"/>
          </w:tcPr>
          <w:p w14:paraId="3AB462DC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NCT03025256</w:t>
            </w:r>
          </w:p>
        </w:tc>
        <w:tc>
          <w:tcPr>
            <w:tcW w:w="5082" w:type="dxa"/>
          </w:tcPr>
          <w:p w14:paraId="35415B94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Intrathecal nivolumab in combination with intravenous Nivolumab in treating patients with leptomeningeal disease</w:t>
            </w:r>
          </w:p>
        </w:tc>
        <w:tc>
          <w:tcPr>
            <w:tcW w:w="851" w:type="dxa"/>
          </w:tcPr>
          <w:p w14:paraId="27630573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  <w:lang w:val="en-CA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710" w:type="dxa"/>
          </w:tcPr>
          <w:p w14:paraId="1CD4C799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  <w:lang w:val="en-CA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50</w:t>
            </w:r>
          </w:p>
        </w:tc>
        <w:tc>
          <w:tcPr>
            <w:tcW w:w="1417" w:type="dxa"/>
          </w:tcPr>
          <w:p w14:paraId="29FA029D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Jan 2017</w:t>
            </w:r>
          </w:p>
        </w:tc>
      </w:tr>
      <w:tr w:rsidR="00E4363F" w14:paraId="28792C3B" w14:textId="77777777" w:rsidTr="009643C9">
        <w:tc>
          <w:tcPr>
            <w:tcW w:w="1716" w:type="dxa"/>
          </w:tcPr>
          <w:p w14:paraId="615178BD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NCT03068624</w:t>
            </w:r>
          </w:p>
        </w:tc>
        <w:tc>
          <w:tcPr>
            <w:tcW w:w="5082" w:type="dxa"/>
          </w:tcPr>
          <w:p w14:paraId="0D91DD14" w14:textId="77777777" w:rsidR="00E4363F" w:rsidRPr="00E4363F" w:rsidRDefault="00E4363F" w:rsidP="00D061D7">
            <w:pPr>
              <w:pStyle w:val="NormalWeb"/>
              <w:shd w:val="clear" w:color="auto" w:fill="FFFFFF"/>
              <w:spacing w:before="0" w:beforeAutospacing="0" w:after="120" w:afterAutospacing="0"/>
              <w:rPr>
                <w:color w:val="0D0D0D" w:themeColor="text1" w:themeTint="F2"/>
              </w:rPr>
            </w:pPr>
            <w:r w:rsidRPr="00E4363F">
              <w:rPr>
                <w:color w:val="0D0D0D" w:themeColor="text1" w:themeTint="F2"/>
              </w:rPr>
              <w:t>Cyclophosphamide, autologous CD8+ SLC45A2-specific T lymphocytes via hepatic arterial infusion and ipilimumab</w:t>
            </w:r>
          </w:p>
        </w:tc>
        <w:tc>
          <w:tcPr>
            <w:tcW w:w="851" w:type="dxa"/>
          </w:tcPr>
          <w:p w14:paraId="2FDB09C1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  <w:lang w:val="en-CA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  <w:lang w:val="en-CA"/>
              </w:rPr>
              <w:t>1b</w:t>
            </w:r>
          </w:p>
        </w:tc>
        <w:tc>
          <w:tcPr>
            <w:tcW w:w="710" w:type="dxa"/>
          </w:tcPr>
          <w:p w14:paraId="01120184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  <w:lang w:val="en-CA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  <w:lang w:val="en-CA"/>
              </w:rPr>
              <w:t>30</w:t>
            </w:r>
          </w:p>
        </w:tc>
        <w:tc>
          <w:tcPr>
            <w:tcW w:w="1417" w:type="dxa"/>
          </w:tcPr>
          <w:p w14:paraId="2AD0D49C" w14:textId="77777777" w:rsidR="00E4363F" w:rsidRPr="00E4363F" w:rsidRDefault="00E4363F" w:rsidP="00D061D7">
            <w:pPr>
              <w:spacing w:line="480" w:lineRule="auto"/>
              <w:outlineLvl w:val="1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E7F4E4"/>
              </w:rPr>
            </w:pPr>
            <w:r w:rsidRPr="00E4363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 xml:space="preserve">Mar 2017 </w:t>
            </w:r>
          </w:p>
        </w:tc>
      </w:tr>
    </w:tbl>
    <w:p w14:paraId="3536294F" w14:textId="66A9B1A9" w:rsidR="008A4338" w:rsidRPr="005A364B" w:rsidRDefault="005A364B" w:rsidP="006576AF">
      <w:pPr>
        <w:spacing w:line="480" w:lineRule="auto"/>
        <w:jc w:val="both"/>
        <w:outlineLvl w:val="1"/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  <w:lang w:val="en-CA"/>
        </w:rPr>
      </w:pPr>
      <w:r w:rsidRPr="005A364B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  <w:vertAlign w:val="superscript"/>
          <w:lang w:val="en-CA"/>
        </w:rPr>
        <w:t>a</w:t>
      </w:r>
      <w:r w:rsidRPr="005A364B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  <w:lang w:val="en-CA"/>
        </w:rPr>
        <w:t xml:space="preserve"> Participant size as stated in registry entry</w:t>
      </w:r>
    </w:p>
    <w:p w14:paraId="79DB96F5" w14:textId="77777777" w:rsidR="008A4338" w:rsidRDefault="008A4338" w:rsidP="006576AF">
      <w:pPr>
        <w:spacing w:line="480" w:lineRule="auto"/>
        <w:jc w:val="both"/>
        <w:outlineLvl w:val="1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</w:pPr>
    </w:p>
    <w:p w14:paraId="1ED28331" w14:textId="77777777" w:rsidR="00D47A90" w:rsidRDefault="00D47A90" w:rsidP="006576AF">
      <w:pPr>
        <w:spacing w:line="480" w:lineRule="auto"/>
        <w:jc w:val="both"/>
        <w:outlineLvl w:val="1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</w:pPr>
    </w:p>
    <w:p w14:paraId="0CFFC319" w14:textId="77777777" w:rsidR="00D47A90" w:rsidRDefault="00D47A90" w:rsidP="006576AF">
      <w:pPr>
        <w:spacing w:line="480" w:lineRule="auto"/>
        <w:jc w:val="both"/>
        <w:outlineLvl w:val="1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</w:pPr>
    </w:p>
    <w:p w14:paraId="4AEC56D2" w14:textId="77777777" w:rsidR="00D47A90" w:rsidRDefault="00D47A90" w:rsidP="006576AF">
      <w:pPr>
        <w:spacing w:line="480" w:lineRule="auto"/>
        <w:jc w:val="both"/>
        <w:outlineLvl w:val="1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</w:pPr>
    </w:p>
    <w:p w14:paraId="67CB8DBA" w14:textId="77777777" w:rsidR="00D47A90" w:rsidRDefault="00D47A90" w:rsidP="006576AF">
      <w:pPr>
        <w:spacing w:line="480" w:lineRule="auto"/>
        <w:jc w:val="both"/>
        <w:outlineLvl w:val="1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</w:pPr>
    </w:p>
    <w:p w14:paraId="070917CD" w14:textId="77777777" w:rsidR="00D47A90" w:rsidRDefault="00D47A90" w:rsidP="006576AF">
      <w:pPr>
        <w:spacing w:line="480" w:lineRule="auto"/>
        <w:jc w:val="both"/>
        <w:outlineLvl w:val="1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</w:pPr>
    </w:p>
    <w:p w14:paraId="02E2D749" w14:textId="77777777" w:rsidR="00D47A90" w:rsidRDefault="00D47A90" w:rsidP="006576AF">
      <w:pPr>
        <w:spacing w:line="480" w:lineRule="auto"/>
        <w:jc w:val="both"/>
        <w:outlineLvl w:val="1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</w:pPr>
    </w:p>
    <w:p w14:paraId="783B3E58" w14:textId="77777777" w:rsidR="008A4338" w:rsidRDefault="008A4338" w:rsidP="006576AF">
      <w:pPr>
        <w:spacing w:line="480" w:lineRule="auto"/>
        <w:jc w:val="both"/>
        <w:outlineLvl w:val="1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</w:pPr>
    </w:p>
    <w:p w14:paraId="2C98DE82" w14:textId="77777777" w:rsidR="006576AF" w:rsidRPr="002D353A" w:rsidRDefault="006576AF" w:rsidP="006576AF">
      <w:pPr>
        <w:spacing w:line="480" w:lineRule="auto"/>
        <w:jc w:val="both"/>
        <w:outlineLvl w:val="1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</w:pPr>
      <w:r w:rsidRPr="002D353A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  <w:t>Supplementary Figure Legends</w:t>
      </w:r>
    </w:p>
    <w:p w14:paraId="773FF09C" w14:textId="187573D9" w:rsidR="005A364B" w:rsidRPr="002D353A" w:rsidRDefault="006576AF" w:rsidP="002D353A">
      <w:pPr>
        <w:spacing w:line="480" w:lineRule="auto"/>
        <w:outlineLvl w:val="1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 w:rsidRPr="002D353A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CA"/>
        </w:rPr>
        <w:t>Figure S1:</w:t>
      </w:r>
      <w:r w:rsidRPr="002D353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/>
        </w:rPr>
        <w:t xml:space="preserve"> Consort Diagram. </w:t>
      </w:r>
      <w:r w:rsidR="00D705AE" w:rsidRPr="002D353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We identified 78</w:t>
      </w:r>
      <w:r w:rsidRPr="002D353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patients who had received anti-PD1/L1 containing therapy for metastatic uveal melanoma. Two patients were excluded due to non-uveal histology (blue nevus and conjunctival). </w:t>
      </w:r>
      <w:r w:rsidR="00D705AE" w:rsidRPr="002D353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Five</w:t>
      </w:r>
      <w:r w:rsidRPr="002D353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patients were excluded who had received anti-PD1/L1 therapy combined with investigational agents (</w:t>
      </w:r>
      <w:proofErr w:type="spellStart"/>
      <w:r w:rsidRPr="002D353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ie</w:t>
      </w:r>
      <w:proofErr w:type="spellEnd"/>
      <w:r w:rsidRPr="002D353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. not anti-CTLA4), Finally, we excluded who were not followed at PM-UHN during their ICI treatment. After exclusion of </w:t>
      </w:r>
      <w:r w:rsidR="00D705AE" w:rsidRPr="002D353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these patients, the remaining</w:t>
      </w:r>
      <w:r w:rsidR="002D353A" w:rsidRPr="002D353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67</w:t>
      </w:r>
      <w:r w:rsidR="002D353A" w:rsidRPr="002D353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atients</w:t>
      </w:r>
      <w:r w:rsidR="002D353A" w:rsidRPr="002D353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eceived 1 line </w:t>
      </w:r>
      <w:r w:rsidR="002D353A" w:rsidRPr="002D353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of </w:t>
      </w:r>
      <w:r w:rsidR="002D353A" w:rsidRPr="002D353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anti-PD1/L1 </w:t>
      </w:r>
      <w:r w:rsidR="002D353A" w:rsidRPr="002D353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nd 4pts </w:t>
      </w:r>
      <w:r w:rsidRPr="002D353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who had 2 lines of anti-PD1 ICI treatment. </w:t>
      </w:r>
      <w:r w:rsidR="002D353A" w:rsidRPr="002D353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In total, w</w:t>
      </w:r>
      <w:r w:rsidRPr="002D353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e analysed</w:t>
      </w:r>
      <w:r w:rsidR="00D705AE" w:rsidRPr="002D353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data from 71</w:t>
      </w:r>
      <w:r w:rsidRPr="002D353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patients who had received a total of 75 lines of anti-PD1 ICI therapy.</w:t>
      </w:r>
    </w:p>
    <w:p w14:paraId="41BB4220" w14:textId="77777777" w:rsidR="005A364B" w:rsidRDefault="005A364B"/>
    <w:p w14:paraId="095E26D4" w14:textId="2B8C5469" w:rsidR="00E4363F" w:rsidRPr="00E4363F" w:rsidRDefault="005A364B" w:rsidP="00E4363F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E4363F" w:rsidRPr="00E4363F">
        <w:t>1.</w:t>
      </w:r>
      <w:r w:rsidR="00E4363F" w:rsidRPr="00E4363F">
        <w:tab/>
        <w:t xml:space="preserve">NIH, </w:t>
      </w:r>
      <w:r w:rsidR="00E4363F" w:rsidRPr="00E4363F">
        <w:rPr>
          <w:i/>
        </w:rPr>
        <w:t xml:space="preserve">Recruiting Studies ; Uveal Melanoma, Metastatic </w:t>
      </w:r>
      <w:r w:rsidR="00E4363F" w:rsidRPr="00E4363F">
        <w:t xml:space="preserve">NIH U.S. National Library of Medicine Clinical Trials.gov URL </w:t>
      </w:r>
      <w:hyperlink r:id="rId5" w:history="1">
        <w:r w:rsidR="00E4363F" w:rsidRPr="00E4363F">
          <w:rPr>
            <w:rStyle w:val="Hyperlink"/>
          </w:rPr>
          <w:t>https://clinicaltrials.gov/ct2/results?cond=Uveal+Melanoma%2C+Metastatic&amp;Search=Apply&amp;recrs=a&amp;age_v=&amp;gndr=&amp;type=&amp;rslt</w:t>
        </w:r>
      </w:hyperlink>
      <w:r w:rsidR="00E4363F" w:rsidRPr="00E4363F">
        <w:t>= [Accessed 24 Jan</w:t>
      </w:r>
      <w:r w:rsidR="008B384B">
        <w:t>uary</w:t>
      </w:r>
      <w:r w:rsidR="00E4363F" w:rsidRPr="00E4363F">
        <w:t xml:space="preserve"> 2021], 2021.</w:t>
      </w:r>
    </w:p>
    <w:p w14:paraId="43729732" w14:textId="7FD39043" w:rsidR="006576AF" w:rsidRDefault="005A364B">
      <w:r>
        <w:fldChar w:fldCharType="end"/>
      </w:r>
    </w:p>
    <w:sectPr w:rsidR="006576AF" w:rsidSect="00F10EB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E1D0C98"/>
    <w:multiLevelType w:val="multilevel"/>
    <w:tmpl w:val="B55AE4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OwsDQ0NTEwsbSwNDBQ0lEKTi0uzszPAykwqgUAgf7Ji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xpre0t3vswzne22x25xtzmf2d2t5zxtdv2&quot;&gt;YIA-Converted&lt;record-ids&gt;&lt;item&gt;82&lt;/item&gt;&lt;/record-ids&gt;&lt;/item&gt;&lt;/Libraries&gt;"/>
  </w:docVars>
  <w:rsids>
    <w:rsidRoot w:val="007614EE"/>
    <w:rsid w:val="000240E0"/>
    <w:rsid w:val="00042B7A"/>
    <w:rsid w:val="000441B9"/>
    <w:rsid w:val="000854D2"/>
    <w:rsid w:val="000A520F"/>
    <w:rsid w:val="000B1C26"/>
    <w:rsid w:val="00106BC4"/>
    <w:rsid w:val="0012761B"/>
    <w:rsid w:val="0015026D"/>
    <w:rsid w:val="00171704"/>
    <w:rsid w:val="0018575D"/>
    <w:rsid w:val="001A44CC"/>
    <w:rsid w:val="001C5757"/>
    <w:rsid w:val="001D0A98"/>
    <w:rsid w:val="001F16DB"/>
    <w:rsid w:val="001F338E"/>
    <w:rsid w:val="00214141"/>
    <w:rsid w:val="002221C9"/>
    <w:rsid w:val="00223EF5"/>
    <w:rsid w:val="002612DA"/>
    <w:rsid w:val="00270913"/>
    <w:rsid w:val="00273F1C"/>
    <w:rsid w:val="002A4928"/>
    <w:rsid w:val="002D353A"/>
    <w:rsid w:val="002D6A12"/>
    <w:rsid w:val="002E335D"/>
    <w:rsid w:val="002F02F4"/>
    <w:rsid w:val="00302475"/>
    <w:rsid w:val="00316085"/>
    <w:rsid w:val="00326586"/>
    <w:rsid w:val="00336FC0"/>
    <w:rsid w:val="00342FEC"/>
    <w:rsid w:val="00347663"/>
    <w:rsid w:val="00351CFB"/>
    <w:rsid w:val="00383257"/>
    <w:rsid w:val="00387864"/>
    <w:rsid w:val="003B0674"/>
    <w:rsid w:val="003C36DC"/>
    <w:rsid w:val="003D476A"/>
    <w:rsid w:val="003D51C5"/>
    <w:rsid w:val="003E1E60"/>
    <w:rsid w:val="00421FBB"/>
    <w:rsid w:val="004233F7"/>
    <w:rsid w:val="00443D47"/>
    <w:rsid w:val="0044650C"/>
    <w:rsid w:val="00456BC8"/>
    <w:rsid w:val="00496835"/>
    <w:rsid w:val="004A44EB"/>
    <w:rsid w:val="004A6455"/>
    <w:rsid w:val="004F5110"/>
    <w:rsid w:val="00520324"/>
    <w:rsid w:val="00527E31"/>
    <w:rsid w:val="00557A10"/>
    <w:rsid w:val="00587DCA"/>
    <w:rsid w:val="005A364B"/>
    <w:rsid w:val="005B2F8B"/>
    <w:rsid w:val="005D0173"/>
    <w:rsid w:val="005E259B"/>
    <w:rsid w:val="005E2B11"/>
    <w:rsid w:val="005E6941"/>
    <w:rsid w:val="005F5403"/>
    <w:rsid w:val="0060115C"/>
    <w:rsid w:val="00611A90"/>
    <w:rsid w:val="00625B91"/>
    <w:rsid w:val="006407E4"/>
    <w:rsid w:val="006576AF"/>
    <w:rsid w:val="00674269"/>
    <w:rsid w:val="006A04C5"/>
    <w:rsid w:val="006B100A"/>
    <w:rsid w:val="006B5CD3"/>
    <w:rsid w:val="006E0F7B"/>
    <w:rsid w:val="006E4FB8"/>
    <w:rsid w:val="006F3DD7"/>
    <w:rsid w:val="007215D0"/>
    <w:rsid w:val="007614EE"/>
    <w:rsid w:val="0076232C"/>
    <w:rsid w:val="00772AD8"/>
    <w:rsid w:val="00774AA9"/>
    <w:rsid w:val="0077638A"/>
    <w:rsid w:val="00780F51"/>
    <w:rsid w:val="007A16A1"/>
    <w:rsid w:val="007B346D"/>
    <w:rsid w:val="007C64E6"/>
    <w:rsid w:val="007D5963"/>
    <w:rsid w:val="007E5502"/>
    <w:rsid w:val="007F59F3"/>
    <w:rsid w:val="00811606"/>
    <w:rsid w:val="008348EB"/>
    <w:rsid w:val="008430E2"/>
    <w:rsid w:val="00856DD4"/>
    <w:rsid w:val="008600F1"/>
    <w:rsid w:val="00860CC1"/>
    <w:rsid w:val="0086350D"/>
    <w:rsid w:val="00864654"/>
    <w:rsid w:val="00884B49"/>
    <w:rsid w:val="00886AAD"/>
    <w:rsid w:val="008904BC"/>
    <w:rsid w:val="008A1E81"/>
    <w:rsid w:val="008A4338"/>
    <w:rsid w:val="008B384B"/>
    <w:rsid w:val="008D2F2B"/>
    <w:rsid w:val="008D568F"/>
    <w:rsid w:val="008F5E3A"/>
    <w:rsid w:val="008F6BA0"/>
    <w:rsid w:val="00920952"/>
    <w:rsid w:val="00922771"/>
    <w:rsid w:val="00930772"/>
    <w:rsid w:val="00957BD9"/>
    <w:rsid w:val="009643C9"/>
    <w:rsid w:val="00971CD0"/>
    <w:rsid w:val="009C5F05"/>
    <w:rsid w:val="009D0530"/>
    <w:rsid w:val="009D1B42"/>
    <w:rsid w:val="00A003B0"/>
    <w:rsid w:val="00A22B05"/>
    <w:rsid w:val="00A24AE3"/>
    <w:rsid w:val="00A8767D"/>
    <w:rsid w:val="00A94C3F"/>
    <w:rsid w:val="00AC55DA"/>
    <w:rsid w:val="00AD6CB5"/>
    <w:rsid w:val="00B00991"/>
    <w:rsid w:val="00B163D0"/>
    <w:rsid w:val="00B22F49"/>
    <w:rsid w:val="00B26860"/>
    <w:rsid w:val="00B30C90"/>
    <w:rsid w:val="00B4326B"/>
    <w:rsid w:val="00B565EE"/>
    <w:rsid w:val="00B9210E"/>
    <w:rsid w:val="00B95FDB"/>
    <w:rsid w:val="00BB3FC8"/>
    <w:rsid w:val="00BC117F"/>
    <w:rsid w:val="00BE5254"/>
    <w:rsid w:val="00C112DC"/>
    <w:rsid w:val="00C65E48"/>
    <w:rsid w:val="00C705D0"/>
    <w:rsid w:val="00C762F9"/>
    <w:rsid w:val="00C838B1"/>
    <w:rsid w:val="00CA453B"/>
    <w:rsid w:val="00CB16BF"/>
    <w:rsid w:val="00CC3BF6"/>
    <w:rsid w:val="00CE6517"/>
    <w:rsid w:val="00D038D1"/>
    <w:rsid w:val="00D047BD"/>
    <w:rsid w:val="00D061D7"/>
    <w:rsid w:val="00D1160C"/>
    <w:rsid w:val="00D24338"/>
    <w:rsid w:val="00D34704"/>
    <w:rsid w:val="00D41425"/>
    <w:rsid w:val="00D44399"/>
    <w:rsid w:val="00D476C0"/>
    <w:rsid w:val="00D47A90"/>
    <w:rsid w:val="00D544BC"/>
    <w:rsid w:val="00D5629B"/>
    <w:rsid w:val="00D678F2"/>
    <w:rsid w:val="00D67CE0"/>
    <w:rsid w:val="00D705AE"/>
    <w:rsid w:val="00D80685"/>
    <w:rsid w:val="00E15C34"/>
    <w:rsid w:val="00E32E46"/>
    <w:rsid w:val="00E42AEB"/>
    <w:rsid w:val="00E4363F"/>
    <w:rsid w:val="00E537A8"/>
    <w:rsid w:val="00E61D1F"/>
    <w:rsid w:val="00E643D5"/>
    <w:rsid w:val="00E778E7"/>
    <w:rsid w:val="00E833F1"/>
    <w:rsid w:val="00EA3C78"/>
    <w:rsid w:val="00EB1B8B"/>
    <w:rsid w:val="00EB3293"/>
    <w:rsid w:val="00EC7921"/>
    <w:rsid w:val="00EE433A"/>
    <w:rsid w:val="00F10EB4"/>
    <w:rsid w:val="00F253C6"/>
    <w:rsid w:val="00F47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931A74"/>
  <w14:defaultImageDpi w14:val="330"/>
  <w15:docId w15:val="{F0D30D18-3D68-4A15-AD86-FB6110786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4EE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-Accent5">
    <w:name w:val="Medium Shading 2 Accent 5"/>
    <w:basedOn w:val="TableNormal"/>
    <w:uiPriority w:val="64"/>
    <w:rsid w:val="007614E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39"/>
    <w:rsid w:val="008A43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763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638A"/>
    <w:pPr>
      <w:spacing w:line="240" w:lineRule="auto"/>
    </w:pPr>
    <w:rPr>
      <w:sz w:val="20"/>
      <w:szCs w:val="20"/>
      <w:lang w:val="en-I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638A"/>
    <w:rPr>
      <w:rFonts w:eastAsiaTheme="minorHAnsi"/>
      <w:sz w:val="20"/>
      <w:szCs w:val="20"/>
      <w:lang w:val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638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38A"/>
    <w:rPr>
      <w:rFonts w:ascii="Lucida Grande" w:eastAsiaTheme="minorHAnsi" w:hAnsi="Lucida Grande" w:cs="Lucida Grande"/>
      <w:sz w:val="18"/>
      <w:szCs w:val="18"/>
    </w:rPr>
  </w:style>
  <w:style w:type="table" w:styleId="ColorfulGrid-Accent1">
    <w:name w:val="Colorful Grid Accent 1"/>
    <w:basedOn w:val="TableNormal"/>
    <w:uiPriority w:val="73"/>
    <w:rsid w:val="0077638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Shading2-Accent1">
    <w:name w:val="Medium Shading 2 Accent 1"/>
    <w:basedOn w:val="TableNormal"/>
    <w:uiPriority w:val="64"/>
    <w:rsid w:val="0077638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">
    <w:name w:val="Light Shading"/>
    <w:basedOn w:val="TableNormal"/>
    <w:uiPriority w:val="60"/>
    <w:rsid w:val="00A8767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A8767D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A8767D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A8767D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A8767D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List">
    <w:name w:val="Light List"/>
    <w:basedOn w:val="TableNormal"/>
    <w:uiPriority w:val="61"/>
    <w:rsid w:val="00A8767D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unhideWhenUsed/>
    <w:rsid w:val="000240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character" w:styleId="Emphasis">
    <w:name w:val="Emphasis"/>
    <w:basedOn w:val="DefaultParagraphFont"/>
    <w:uiPriority w:val="20"/>
    <w:qFormat/>
    <w:rsid w:val="005B2F8B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5A364B"/>
    <w:pPr>
      <w:spacing w:after="0"/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364B"/>
    <w:rPr>
      <w:rFonts w:ascii="Cambria" w:eastAsiaTheme="minorHAnsi" w:hAnsi="Cambria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5A364B"/>
    <w:pPr>
      <w:spacing w:line="240" w:lineRule="auto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A364B"/>
    <w:rPr>
      <w:rFonts w:ascii="Cambria" w:eastAsiaTheme="minorHAnsi" w:hAnsi="Cambria"/>
      <w:noProof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5A364B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A364B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4363F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FC0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FC0"/>
    <w:rPr>
      <w:rFonts w:eastAsiaTheme="minorHAnsi"/>
      <w:b/>
      <w:bCs/>
      <w:sz w:val="20"/>
      <w:szCs w:val="20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555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8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clinicaltrials.gov/ct2/results?cond=Uveal+Melanoma%2C+Metastatic&amp;Search=Apply&amp;recrs=a&amp;age_v=&amp;gndr=&amp;type=&amp;rsl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201</Words>
  <Characters>684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il  Rose</dc:creator>
  <cp:keywords/>
  <dc:description/>
  <cp:lastModifiedBy>deirdre kelly</cp:lastModifiedBy>
  <cp:revision>2</cp:revision>
  <dcterms:created xsi:type="dcterms:W3CDTF">2021-02-28T16:37:00Z</dcterms:created>
  <dcterms:modified xsi:type="dcterms:W3CDTF">2021-02-28T16:37:00Z</dcterms:modified>
</cp:coreProperties>
</file>